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-3"/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993"/>
        <w:gridCol w:w="434"/>
        <w:gridCol w:w="426"/>
        <w:gridCol w:w="841"/>
        <w:gridCol w:w="851"/>
        <w:gridCol w:w="850"/>
        <w:gridCol w:w="709"/>
        <w:gridCol w:w="567"/>
        <w:gridCol w:w="708"/>
        <w:gridCol w:w="993"/>
        <w:gridCol w:w="992"/>
        <w:gridCol w:w="992"/>
        <w:gridCol w:w="992"/>
        <w:gridCol w:w="992"/>
        <w:gridCol w:w="1559"/>
      </w:tblGrid>
      <w:tr w:rsidR="00C51AAB" w:rsidRPr="00052F79" w14:paraId="64C468D0" w14:textId="66915187" w:rsidTr="00A60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5812E51" w14:textId="31E2D0D0" w:rsidR="00C51AAB" w:rsidRPr="00BB1E47" w:rsidRDefault="00C51AAB" w:rsidP="003A427A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B1E47">
              <w:rPr>
                <w:rFonts w:ascii="Times New Roman" w:hAnsi="Times New Roman" w:cs="Times New Roman"/>
                <w:sz w:val="13"/>
                <w:szCs w:val="15"/>
              </w:rPr>
              <w:t>Reference</w:t>
            </w:r>
          </w:p>
        </w:tc>
        <w:tc>
          <w:tcPr>
            <w:tcW w:w="4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CABC2E8" w14:textId="241FA5DA" w:rsidR="00C51AAB" w:rsidRPr="00BB1E47" w:rsidRDefault="00C51AAB" w:rsidP="003A42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BB1E47">
              <w:rPr>
                <w:rFonts w:ascii="Times New Roman" w:hAnsi="Times New Roman" w:cs="Times New Roman"/>
                <w:sz w:val="13"/>
                <w:szCs w:val="15"/>
              </w:rPr>
              <w:t>Age (</w:t>
            </w:r>
            <w:proofErr w:type="spellStart"/>
            <w:r w:rsidRPr="00BB1E47">
              <w:rPr>
                <w:rFonts w:ascii="Times New Roman" w:hAnsi="Times New Roman" w:cs="Times New Roman"/>
                <w:sz w:val="13"/>
                <w:szCs w:val="15"/>
              </w:rPr>
              <w:t>yr</w:t>
            </w:r>
            <w:proofErr w:type="spellEnd"/>
            <w:r w:rsidRPr="00BB1E47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4612FCC" w14:textId="53DCD972" w:rsidR="00C51AAB" w:rsidRPr="00BB1E47" w:rsidRDefault="00C51AAB" w:rsidP="003A42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BB1E47">
              <w:rPr>
                <w:rFonts w:ascii="Times New Roman" w:hAnsi="Times New Roman" w:cs="Times New Roman"/>
                <w:sz w:val="13"/>
                <w:szCs w:val="15"/>
              </w:rPr>
              <w:t>Sex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F738623" w14:textId="1343F010" w:rsidR="00C51AAB" w:rsidRPr="00BB1E47" w:rsidRDefault="00C51AAB" w:rsidP="003A42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BB1E47">
              <w:rPr>
                <w:rFonts w:ascii="Times New Roman" w:hAnsi="Times New Roman" w:cs="Times New Roman"/>
                <w:sz w:val="13"/>
                <w:szCs w:val="15"/>
              </w:rPr>
              <w:t>Risk factor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DEDF58A" w14:textId="61DC9288" w:rsidR="00C51AAB" w:rsidRPr="00BB1E47" w:rsidRDefault="00C51AAB" w:rsidP="003A42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BB1E47">
              <w:rPr>
                <w:rFonts w:ascii="Times New Roman" w:hAnsi="Times New Roman" w:cs="Times New Roman"/>
                <w:sz w:val="13"/>
                <w:szCs w:val="15"/>
              </w:rPr>
              <w:t>Injection sit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CF15651" w14:textId="31702048" w:rsidR="00C51AAB" w:rsidRPr="00BB1E47" w:rsidRDefault="00C51AAB" w:rsidP="003A42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BB1E47">
              <w:rPr>
                <w:rFonts w:ascii="Times New Roman" w:hAnsi="Times New Roman" w:cs="Times New Roman"/>
                <w:sz w:val="13"/>
                <w:szCs w:val="15"/>
              </w:rPr>
              <w:t>Symptom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189618D" w14:textId="3824DF76" w:rsidR="00C51AAB" w:rsidRPr="00BB1E47" w:rsidRDefault="00C51AAB" w:rsidP="003A42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BB1E47">
              <w:rPr>
                <w:rFonts w:ascii="Times New Roman" w:hAnsi="Times New Roman" w:cs="Times New Roman"/>
                <w:sz w:val="13"/>
                <w:szCs w:val="15"/>
              </w:rPr>
              <w:t>Time to visit</w:t>
            </w:r>
          </w:p>
        </w:tc>
        <w:tc>
          <w:tcPr>
            <w:tcW w:w="425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0E43E1" w14:textId="06DB6EBC" w:rsidR="00C51AAB" w:rsidRPr="00BB1E47" w:rsidRDefault="00C51AAB" w:rsidP="00EF3F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BB1E47">
              <w:rPr>
                <w:rFonts w:ascii="Times New Roman" w:hAnsi="Times New Roman" w:cs="Times New Roman"/>
                <w:sz w:val="13"/>
                <w:szCs w:val="15"/>
              </w:rPr>
              <w:t>Affected Ey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33EB43E" w14:textId="7E80CC92" w:rsidR="00C51AAB" w:rsidRPr="00BB1E47" w:rsidRDefault="00C51AAB" w:rsidP="003A42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BB1E47">
              <w:rPr>
                <w:rFonts w:ascii="Times New Roman" w:hAnsi="Times New Roman" w:cs="Times New Roman"/>
                <w:sz w:val="13"/>
                <w:szCs w:val="15"/>
              </w:rPr>
              <w:t>Diagnosi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D44E1A1" w14:textId="2D05D976" w:rsidR="00C51AAB" w:rsidRPr="00BB1E47" w:rsidRDefault="00C51AAB" w:rsidP="003A42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BB1E47">
              <w:rPr>
                <w:rFonts w:ascii="Times New Roman" w:hAnsi="Times New Roman" w:cs="Times New Roman"/>
                <w:sz w:val="13"/>
                <w:szCs w:val="15"/>
              </w:rPr>
              <w:t>Treatme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3A9B43E" w14:textId="77777777" w:rsidR="00B63319" w:rsidRPr="00B63319" w:rsidRDefault="00B63319" w:rsidP="00B633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B63319">
              <w:rPr>
                <w:rFonts w:ascii="Times New Roman" w:hAnsi="Times New Roman" w:cs="Times New Roman"/>
                <w:sz w:val="13"/>
                <w:szCs w:val="15"/>
              </w:rPr>
              <w:t>Outcome</w:t>
            </w:r>
          </w:p>
          <w:p w14:paraId="6FF19942" w14:textId="23AF09D7" w:rsidR="00C51AAB" w:rsidRPr="00BB1E47" w:rsidRDefault="00B63319" w:rsidP="00B633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B63319">
              <w:rPr>
                <w:rFonts w:ascii="Times New Roman" w:hAnsi="Times New Roman" w:cs="Times New Roman"/>
                <w:sz w:val="13"/>
                <w:szCs w:val="15"/>
              </w:rPr>
              <w:t>(Variable Time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B63319">
              <w:rPr>
                <w:rFonts w:ascii="Times New Roman" w:hAnsi="Times New Roman" w:cs="Times New Roman"/>
                <w:sz w:val="13"/>
                <w:szCs w:val="15"/>
              </w:rPr>
              <w:t>for Follow-up)</w:t>
            </w:r>
          </w:p>
        </w:tc>
      </w:tr>
      <w:tr w:rsidR="00C51AAB" w:rsidRPr="00052F79" w14:paraId="235468A4" w14:textId="2291646D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6E8B189" w14:textId="6BAD9347" w:rsidR="00C51AAB" w:rsidRPr="00052F79" w:rsidRDefault="00C51AAB" w:rsidP="003A427A">
            <w:pPr>
              <w:rPr>
                <w:rFonts w:ascii="Times New Roman" w:hAnsi="Times New Roman" w:cs="Times New Roman"/>
                <w:b w:val="0"/>
                <w:bCs w:val="0"/>
                <w:sz w:val="13"/>
                <w:szCs w:val="15"/>
                <w:highlight w:val="yellow"/>
              </w:rPr>
            </w:pPr>
          </w:p>
        </w:tc>
        <w:tc>
          <w:tcPr>
            <w:tcW w:w="43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27D37AA" w14:textId="77777777" w:rsidR="00C51AAB" w:rsidRPr="00052F79" w:rsidRDefault="00C51AAB" w:rsidP="003A4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5"/>
                <w:highlight w:val="yellow"/>
              </w:rPr>
            </w:pPr>
          </w:p>
        </w:tc>
        <w:tc>
          <w:tcPr>
            <w:tcW w:w="42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8CD2D40" w14:textId="77777777" w:rsidR="00C51AAB" w:rsidRPr="00052F79" w:rsidRDefault="00C51AAB" w:rsidP="003A4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5"/>
                <w:highlight w:val="yellow"/>
              </w:rPr>
            </w:pPr>
          </w:p>
        </w:tc>
        <w:tc>
          <w:tcPr>
            <w:tcW w:w="84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24DEECE" w14:textId="77777777" w:rsidR="00C51AAB" w:rsidRPr="00052F79" w:rsidRDefault="00C51AAB" w:rsidP="003A4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5"/>
                <w:highlight w:val="yellow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2CF26A9" w14:textId="77777777" w:rsidR="00C51AAB" w:rsidRPr="00052F79" w:rsidRDefault="00C51AAB" w:rsidP="003A4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5"/>
                <w:highlight w:val="yellow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00AE25D" w14:textId="77777777" w:rsidR="00C51AAB" w:rsidRPr="00052F79" w:rsidRDefault="00C51AAB" w:rsidP="003A4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C9AA968" w14:textId="77777777" w:rsidR="00C51AAB" w:rsidRPr="00052F79" w:rsidRDefault="00C51AAB" w:rsidP="003A4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461C74A" w14:textId="17B13C64" w:rsidR="00C51AAB" w:rsidRPr="00052F79" w:rsidRDefault="00C51AAB" w:rsidP="003A4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Sid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6270E18" w14:textId="05667D02" w:rsidR="00C51AAB" w:rsidRPr="00052F79" w:rsidRDefault="00C51AAB" w:rsidP="003A4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Initial BCV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17D45E2" w14:textId="50632B54" w:rsidR="00C51AAB" w:rsidRPr="00052F79" w:rsidRDefault="00C51AAB" w:rsidP="003A4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Ophthalmic examina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697AB2C" w14:textId="6253B326" w:rsidR="00C51AAB" w:rsidRPr="00052F79" w:rsidRDefault="00C51AAB" w:rsidP="003A4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Fundoscopic examin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A42B028" w14:textId="47E2E758" w:rsidR="00C51AAB" w:rsidRPr="00052F79" w:rsidRDefault="00C51AAB" w:rsidP="003A4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Fundus fluorescein angiography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E3B6DDC" w14:textId="674288A3" w:rsidR="00C51AAB" w:rsidRPr="00052F79" w:rsidRDefault="00C51AAB" w:rsidP="003A4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5"/>
                <w:highlight w:val="yellow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BCCC11E" w14:textId="77777777" w:rsidR="00C51AAB" w:rsidRPr="00052F79" w:rsidRDefault="00C51AAB" w:rsidP="003A4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5"/>
                <w:highlight w:val="yellow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EC66F5B" w14:textId="77777777" w:rsidR="00C51AAB" w:rsidRPr="00052F79" w:rsidRDefault="00C51AAB" w:rsidP="003A4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5"/>
                <w:highlight w:val="yellow"/>
              </w:rPr>
            </w:pPr>
          </w:p>
        </w:tc>
      </w:tr>
      <w:tr w:rsidR="00C51AAB" w:rsidRPr="00052F79" w14:paraId="41964761" w14:textId="5DAAD404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3F8438A7" w14:textId="4E6D5E22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proofErr w:type="spellStart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Teimourian</w:t>
            </w:r>
            <w:proofErr w:type="spellEnd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 1988</w:t>
            </w:r>
          </w:p>
        </w:tc>
        <w:tc>
          <w:tcPr>
            <w:tcW w:w="434" w:type="dxa"/>
            <w:tcBorders>
              <w:top w:val="single" w:sz="12" w:space="0" w:color="auto"/>
            </w:tcBorders>
            <w:shd w:val="clear" w:color="auto" w:fill="auto"/>
          </w:tcPr>
          <w:p w14:paraId="592E3D36" w14:textId="280E262A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45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shd w:val="clear" w:color="auto" w:fill="auto"/>
          </w:tcPr>
          <w:p w14:paraId="5DEF217F" w14:textId="433206C1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tcBorders>
              <w:top w:val="single" w:sz="12" w:space="0" w:color="auto"/>
            </w:tcBorders>
            <w:shd w:val="clear" w:color="auto" w:fill="auto"/>
          </w:tcPr>
          <w:p w14:paraId="39E50005" w14:textId="3B68C6E5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ne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213E9576" w14:textId="4BACFFA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Glabella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78F89AF1" w14:textId="39D6E67C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cular pain and vision loss in the right ey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745D0FE6" w14:textId="40600934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 days later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</w:tcPr>
          <w:p w14:paraId="0498D905" w14:textId="47D65D70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14:paraId="76CA4B49" w14:textId="05CB75D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01905E66" w14:textId="0782197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0BD8C88C" w14:textId="400C94B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4B0FCB10" w14:textId="66D1EDEA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1F25E686" w14:textId="46634DD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AO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656F8FCF" w14:textId="1118AE2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Medication and support care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7D94951C" w14:textId="756F8D7B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The vision had not improved.</w:t>
            </w:r>
          </w:p>
        </w:tc>
      </w:tr>
      <w:tr w:rsidR="00C51AAB" w:rsidRPr="00052F79" w14:paraId="367FF6EB" w14:textId="48295672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714E0DB7" w14:textId="48CC6EB3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proofErr w:type="spellStart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Dreizen</w:t>
            </w:r>
            <w:proofErr w:type="spellEnd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 1989</w:t>
            </w:r>
          </w:p>
        </w:tc>
        <w:tc>
          <w:tcPr>
            <w:tcW w:w="434" w:type="dxa"/>
            <w:shd w:val="clear" w:color="auto" w:fill="auto"/>
          </w:tcPr>
          <w:p w14:paraId="41FBD988" w14:textId="21024D5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44</w:t>
            </w:r>
          </w:p>
        </w:tc>
        <w:tc>
          <w:tcPr>
            <w:tcW w:w="426" w:type="dxa"/>
            <w:shd w:val="clear" w:color="auto" w:fill="auto"/>
          </w:tcPr>
          <w:p w14:paraId="75D505FA" w14:textId="0473AFD2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08534448" w14:textId="6D69F573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7D6F2664" w14:textId="7E15C48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Glabella</w:t>
            </w:r>
          </w:p>
        </w:tc>
        <w:tc>
          <w:tcPr>
            <w:tcW w:w="850" w:type="dxa"/>
            <w:shd w:val="clear" w:color="auto" w:fill="auto"/>
          </w:tcPr>
          <w:p w14:paraId="2C20B8EC" w14:textId="4D9CCE9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Vision loss in the right eye and headache</w:t>
            </w:r>
          </w:p>
        </w:tc>
        <w:tc>
          <w:tcPr>
            <w:tcW w:w="709" w:type="dxa"/>
            <w:shd w:val="clear" w:color="auto" w:fill="auto"/>
          </w:tcPr>
          <w:p w14:paraId="7E631377" w14:textId="2CDCBE8B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4 days later</w:t>
            </w:r>
          </w:p>
        </w:tc>
        <w:tc>
          <w:tcPr>
            <w:tcW w:w="567" w:type="dxa"/>
            <w:shd w:val="clear" w:color="auto" w:fill="auto"/>
          </w:tcPr>
          <w:p w14:paraId="13FC3A8A" w14:textId="697599DE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</w:t>
            </w:r>
          </w:p>
        </w:tc>
        <w:tc>
          <w:tcPr>
            <w:tcW w:w="708" w:type="dxa"/>
            <w:shd w:val="clear" w:color="auto" w:fill="auto"/>
          </w:tcPr>
          <w:p w14:paraId="4E5E84EB" w14:textId="5F9CB9C8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2517F646" w14:textId="7777777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proofErr w:type="spellStart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Blepharoptotic</w:t>
            </w:r>
            <w:proofErr w:type="spellEnd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, proptosis</w:t>
            </w:r>
          </w:p>
          <w:p w14:paraId="0CE9934A" w14:textId="234FA19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upil: nonreactive to direct light and a relative afferent pupillary defect</w:t>
            </w:r>
          </w:p>
        </w:tc>
        <w:tc>
          <w:tcPr>
            <w:tcW w:w="992" w:type="dxa"/>
            <w:shd w:val="clear" w:color="auto" w:fill="auto"/>
          </w:tcPr>
          <w:p w14:paraId="094E78AA" w14:textId="3DB311FE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A pale optic disc and several retinal arterioles segmentally occluded</w:t>
            </w:r>
          </w:p>
        </w:tc>
        <w:tc>
          <w:tcPr>
            <w:tcW w:w="992" w:type="dxa"/>
            <w:shd w:val="clear" w:color="auto" w:fill="auto"/>
          </w:tcPr>
          <w:p w14:paraId="41FE4AF1" w14:textId="1EA106C5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 filling of the retinal arterioles and minimal choroidal filling</w:t>
            </w:r>
          </w:p>
        </w:tc>
        <w:tc>
          <w:tcPr>
            <w:tcW w:w="992" w:type="dxa"/>
            <w:shd w:val="clear" w:color="auto" w:fill="auto"/>
          </w:tcPr>
          <w:p w14:paraId="61909C48" w14:textId="6AAE361A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</w:t>
            </w:r>
          </w:p>
        </w:tc>
        <w:tc>
          <w:tcPr>
            <w:tcW w:w="992" w:type="dxa"/>
            <w:shd w:val="clear" w:color="auto" w:fill="auto"/>
          </w:tcPr>
          <w:p w14:paraId="33B4E818" w14:textId="7ADDC922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74E6363E" w14:textId="53938CE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.5 months: The vision had not improved. The proptosis and conjunctival injection had completely resolved.</w:t>
            </w:r>
          </w:p>
        </w:tc>
      </w:tr>
      <w:tr w:rsidR="00C51AAB" w:rsidRPr="00052F79" w14:paraId="4B4AFBDE" w14:textId="3EBBD8C4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6710EB5D" w14:textId="532524C3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proofErr w:type="spellStart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Egido</w:t>
            </w:r>
            <w:proofErr w:type="spellEnd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 1993</w:t>
            </w:r>
          </w:p>
        </w:tc>
        <w:tc>
          <w:tcPr>
            <w:tcW w:w="434" w:type="dxa"/>
            <w:shd w:val="clear" w:color="auto" w:fill="auto"/>
          </w:tcPr>
          <w:p w14:paraId="2D018DD9" w14:textId="3F3065BA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47</w:t>
            </w:r>
          </w:p>
        </w:tc>
        <w:tc>
          <w:tcPr>
            <w:tcW w:w="426" w:type="dxa"/>
            <w:shd w:val="clear" w:color="auto" w:fill="auto"/>
          </w:tcPr>
          <w:p w14:paraId="2FAB9978" w14:textId="7BC28483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652B700D" w14:textId="4E47C0BA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4E768C4C" w14:textId="56477E1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Glabella</w:t>
            </w:r>
          </w:p>
        </w:tc>
        <w:tc>
          <w:tcPr>
            <w:tcW w:w="850" w:type="dxa"/>
            <w:shd w:val="clear" w:color="auto" w:fill="auto"/>
          </w:tcPr>
          <w:p w14:paraId="34F116D4" w14:textId="5F200B7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eriocular pain and vision loss in the right eye and left hemiplegia</w:t>
            </w:r>
          </w:p>
        </w:tc>
        <w:tc>
          <w:tcPr>
            <w:tcW w:w="709" w:type="dxa"/>
            <w:shd w:val="clear" w:color="auto" w:fill="auto"/>
          </w:tcPr>
          <w:p w14:paraId="200586FA" w14:textId="5BF80CE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 hours later</w:t>
            </w:r>
          </w:p>
        </w:tc>
        <w:tc>
          <w:tcPr>
            <w:tcW w:w="567" w:type="dxa"/>
            <w:shd w:val="clear" w:color="auto" w:fill="auto"/>
          </w:tcPr>
          <w:p w14:paraId="68450B19" w14:textId="1A90093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</w:t>
            </w:r>
          </w:p>
        </w:tc>
        <w:tc>
          <w:tcPr>
            <w:tcW w:w="708" w:type="dxa"/>
            <w:shd w:val="clear" w:color="auto" w:fill="auto"/>
          </w:tcPr>
          <w:p w14:paraId="3BC7BC7D" w14:textId="22BE81D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40F5EBC0" w14:textId="7777777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estricted abduction, conjunctival injection</w:t>
            </w:r>
          </w:p>
          <w:p w14:paraId="3F345AAC" w14:textId="356207C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upil: nonreactive to direct light</w:t>
            </w:r>
          </w:p>
        </w:tc>
        <w:tc>
          <w:tcPr>
            <w:tcW w:w="992" w:type="dxa"/>
            <w:shd w:val="clear" w:color="auto" w:fill="auto"/>
          </w:tcPr>
          <w:p w14:paraId="68E1B470" w14:textId="19C6165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A pale optic disc and several retinal arterioles segmentally occluded</w:t>
            </w:r>
          </w:p>
        </w:tc>
        <w:tc>
          <w:tcPr>
            <w:tcW w:w="992" w:type="dxa"/>
            <w:shd w:val="clear" w:color="auto" w:fill="auto"/>
          </w:tcPr>
          <w:p w14:paraId="0321AB48" w14:textId="228D887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39B418A6" w14:textId="385E6D1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 and MCAO</w:t>
            </w:r>
          </w:p>
        </w:tc>
        <w:tc>
          <w:tcPr>
            <w:tcW w:w="992" w:type="dxa"/>
            <w:shd w:val="clear" w:color="auto" w:fill="auto"/>
          </w:tcPr>
          <w:p w14:paraId="1E2F3618" w14:textId="297A1BA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4777B4F0" w14:textId="5E91AFC4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3 weeks: The vision had not improved. The patient was able to raise the left leg against minimal resistance, while the left arm remained </w:t>
            </w:r>
            <w:proofErr w:type="spellStart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legia</w:t>
            </w:r>
            <w:proofErr w:type="spellEnd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. There was no anosognosia, and the left spatial neglect had improved.</w:t>
            </w:r>
          </w:p>
        </w:tc>
      </w:tr>
      <w:tr w:rsidR="00C51AAB" w:rsidRPr="00052F79" w14:paraId="1D00F368" w14:textId="56653DF1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11CA62DA" w14:textId="68BDF16F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Lee 1996</w:t>
            </w:r>
          </w:p>
        </w:tc>
        <w:tc>
          <w:tcPr>
            <w:tcW w:w="434" w:type="dxa"/>
            <w:shd w:val="clear" w:color="auto" w:fill="auto"/>
          </w:tcPr>
          <w:p w14:paraId="38943C1D" w14:textId="234E453D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42</w:t>
            </w:r>
          </w:p>
        </w:tc>
        <w:tc>
          <w:tcPr>
            <w:tcW w:w="426" w:type="dxa"/>
            <w:shd w:val="clear" w:color="auto" w:fill="auto"/>
          </w:tcPr>
          <w:p w14:paraId="29D2E4FA" w14:textId="55B7C35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1AA70664" w14:textId="6DE49665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14ACED51" w14:textId="18902C95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asolabial groove</w:t>
            </w:r>
          </w:p>
        </w:tc>
        <w:tc>
          <w:tcPr>
            <w:tcW w:w="850" w:type="dxa"/>
            <w:shd w:val="clear" w:color="auto" w:fill="auto"/>
          </w:tcPr>
          <w:p w14:paraId="4918FEBD" w14:textId="368DAEE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Unconsciousness, headache and dyspnea</w:t>
            </w:r>
          </w:p>
        </w:tc>
        <w:tc>
          <w:tcPr>
            <w:tcW w:w="709" w:type="dxa"/>
            <w:shd w:val="clear" w:color="auto" w:fill="auto"/>
          </w:tcPr>
          <w:p w14:paraId="5EF168FB" w14:textId="56EA13B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 hours later</w:t>
            </w:r>
          </w:p>
        </w:tc>
        <w:tc>
          <w:tcPr>
            <w:tcW w:w="567" w:type="dxa"/>
            <w:shd w:val="clear" w:color="auto" w:fill="auto"/>
          </w:tcPr>
          <w:p w14:paraId="4C01EBD0" w14:textId="0187B61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</w:t>
            </w:r>
          </w:p>
        </w:tc>
        <w:tc>
          <w:tcPr>
            <w:tcW w:w="708" w:type="dxa"/>
            <w:shd w:val="clear" w:color="auto" w:fill="auto"/>
          </w:tcPr>
          <w:p w14:paraId="00C0763D" w14:textId="4E60CDBE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3" w:type="dxa"/>
            <w:shd w:val="clear" w:color="auto" w:fill="auto"/>
          </w:tcPr>
          <w:p w14:paraId="20B8C877" w14:textId="0CD248A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upil: dilated and nonreactive to direct light</w:t>
            </w:r>
          </w:p>
        </w:tc>
        <w:tc>
          <w:tcPr>
            <w:tcW w:w="992" w:type="dxa"/>
            <w:shd w:val="clear" w:color="auto" w:fill="auto"/>
          </w:tcPr>
          <w:p w14:paraId="27C818A2" w14:textId="5F54C68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A cherry red spot on the macula, retinal ischemia and multiple fat emboli in the retinal arterioles</w:t>
            </w:r>
          </w:p>
        </w:tc>
        <w:tc>
          <w:tcPr>
            <w:tcW w:w="992" w:type="dxa"/>
            <w:shd w:val="clear" w:color="auto" w:fill="auto"/>
          </w:tcPr>
          <w:p w14:paraId="54208D94" w14:textId="2AB8E8FD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Incomplete filling of the narrowed left ophthalmic artery</w:t>
            </w:r>
          </w:p>
        </w:tc>
        <w:tc>
          <w:tcPr>
            <w:tcW w:w="992" w:type="dxa"/>
            <w:shd w:val="clear" w:color="auto" w:fill="auto"/>
          </w:tcPr>
          <w:p w14:paraId="3EA6F9EC" w14:textId="198C0FE8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CRAO and infarction of the left caudate head, thalamus and subcortical white matter of the left cerebral hemisphere</w:t>
            </w:r>
          </w:p>
        </w:tc>
        <w:tc>
          <w:tcPr>
            <w:tcW w:w="992" w:type="dxa"/>
            <w:shd w:val="clear" w:color="auto" w:fill="auto"/>
          </w:tcPr>
          <w:p w14:paraId="34D53F37" w14:textId="4C84C5A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cular massage, oxygen and carbon dioxide therapy</w:t>
            </w:r>
          </w:p>
        </w:tc>
        <w:tc>
          <w:tcPr>
            <w:tcW w:w="1559" w:type="dxa"/>
            <w:shd w:val="clear" w:color="auto" w:fill="auto"/>
          </w:tcPr>
          <w:p w14:paraId="1610EC57" w14:textId="7777777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1 week: The patient was alert but there was no light perception in the left eye.</w:t>
            </w:r>
          </w:p>
          <w:p w14:paraId="05062FD4" w14:textId="22477BEE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3 months: The vision had not improved.</w:t>
            </w:r>
          </w:p>
        </w:tc>
      </w:tr>
      <w:tr w:rsidR="00C51AAB" w:rsidRPr="00052F79" w14:paraId="042E6768" w14:textId="5965935C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auto"/>
          </w:tcPr>
          <w:p w14:paraId="6DEE7EEC" w14:textId="45AFCA2F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proofErr w:type="spellStart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einendegen</w:t>
            </w:r>
            <w:proofErr w:type="spellEnd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 1998</w:t>
            </w:r>
          </w:p>
        </w:tc>
        <w:tc>
          <w:tcPr>
            <w:tcW w:w="434" w:type="dxa"/>
            <w:shd w:val="clear" w:color="auto" w:fill="auto"/>
          </w:tcPr>
          <w:p w14:paraId="0B67E783" w14:textId="4B34835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45</w:t>
            </w:r>
          </w:p>
        </w:tc>
        <w:tc>
          <w:tcPr>
            <w:tcW w:w="426" w:type="dxa"/>
            <w:shd w:val="clear" w:color="auto" w:fill="auto"/>
          </w:tcPr>
          <w:p w14:paraId="2C2941B7" w14:textId="0EB9D6E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M</w:t>
            </w:r>
          </w:p>
        </w:tc>
        <w:tc>
          <w:tcPr>
            <w:tcW w:w="841" w:type="dxa"/>
            <w:shd w:val="clear" w:color="auto" w:fill="auto"/>
          </w:tcPr>
          <w:p w14:paraId="45CADB01" w14:textId="246C7442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Bilateral neck and face rhytidectomy, liposuction of the cheeks, elevated triglyceride and reduced high-density lipoprotein (HDL) levels</w:t>
            </w:r>
          </w:p>
        </w:tc>
        <w:tc>
          <w:tcPr>
            <w:tcW w:w="851" w:type="dxa"/>
            <w:shd w:val="clear" w:color="auto" w:fill="auto"/>
          </w:tcPr>
          <w:p w14:paraId="124080D2" w14:textId="05374F6B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asolabial grooves, lower lip and chin</w:t>
            </w:r>
          </w:p>
        </w:tc>
        <w:tc>
          <w:tcPr>
            <w:tcW w:w="850" w:type="dxa"/>
            <w:shd w:val="clear" w:color="auto" w:fill="auto"/>
          </w:tcPr>
          <w:p w14:paraId="4F9AA864" w14:textId="173BF565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Aphasia and right hemiparesis</w:t>
            </w:r>
          </w:p>
        </w:tc>
        <w:tc>
          <w:tcPr>
            <w:tcW w:w="709" w:type="dxa"/>
            <w:shd w:val="clear" w:color="auto" w:fill="auto"/>
          </w:tcPr>
          <w:p w14:paraId="7B3AF5B1" w14:textId="091FBC64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7 hours later</w:t>
            </w:r>
          </w:p>
        </w:tc>
        <w:tc>
          <w:tcPr>
            <w:tcW w:w="567" w:type="dxa"/>
            <w:shd w:val="clear" w:color="auto" w:fill="auto"/>
          </w:tcPr>
          <w:p w14:paraId="6852DEB9" w14:textId="72C1DFD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</w:t>
            </w:r>
          </w:p>
        </w:tc>
        <w:tc>
          <w:tcPr>
            <w:tcW w:w="708" w:type="dxa"/>
            <w:shd w:val="clear" w:color="auto" w:fill="auto"/>
          </w:tcPr>
          <w:p w14:paraId="4E37457C" w14:textId="12B637E5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3" w:type="dxa"/>
            <w:shd w:val="clear" w:color="auto" w:fill="auto"/>
          </w:tcPr>
          <w:p w14:paraId="534BD47E" w14:textId="7A38CCFB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5303EBDA" w14:textId="524FF8BC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Multiple fat emboli in the retinal and choroidal arterioles</w:t>
            </w:r>
          </w:p>
        </w:tc>
        <w:tc>
          <w:tcPr>
            <w:tcW w:w="992" w:type="dxa"/>
            <w:shd w:val="clear" w:color="auto" w:fill="auto"/>
          </w:tcPr>
          <w:p w14:paraId="732D64DD" w14:textId="12CF0EC0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61ED5301" w14:textId="2D4AF71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cclusion of the right retinal and choroidal arterioles and the left middle cerebral artery</w:t>
            </w:r>
          </w:p>
        </w:tc>
        <w:tc>
          <w:tcPr>
            <w:tcW w:w="992" w:type="dxa"/>
            <w:shd w:val="clear" w:color="auto" w:fill="auto"/>
          </w:tcPr>
          <w:p w14:paraId="7C6DFBC6" w14:textId="1C9EFFD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28D304DE" w14:textId="2B6A2763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10 months: Fluent aphasia</w:t>
            </w:r>
          </w:p>
        </w:tc>
      </w:tr>
      <w:tr w:rsidR="00C51AAB" w:rsidRPr="00052F79" w14:paraId="205A0AF0" w14:textId="426E8753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09C44421" w14:textId="77777777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4" w:type="dxa"/>
            <w:shd w:val="clear" w:color="auto" w:fill="auto"/>
          </w:tcPr>
          <w:p w14:paraId="5A8A0775" w14:textId="47ED8EF5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47</w:t>
            </w:r>
          </w:p>
        </w:tc>
        <w:tc>
          <w:tcPr>
            <w:tcW w:w="426" w:type="dxa"/>
            <w:shd w:val="clear" w:color="auto" w:fill="auto"/>
          </w:tcPr>
          <w:p w14:paraId="7C4CFDF9" w14:textId="2597163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30B83DEE" w14:textId="248F52B7" w:rsidR="00C51AAB" w:rsidRPr="00052F79" w:rsidRDefault="00C51AAB" w:rsidP="00F408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Excision of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 xml:space="preserve">a Baker’s cyst, removal of femoral varices, cosmetic correction of the inframammary folds, liposuction of the thighs, and a patent foramen </w:t>
            </w:r>
            <w:proofErr w:type="spellStart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val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272CB2B2" w14:textId="167A834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 xml:space="preserve">Periorbital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areas</w:t>
            </w:r>
          </w:p>
        </w:tc>
        <w:tc>
          <w:tcPr>
            <w:tcW w:w="850" w:type="dxa"/>
            <w:shd w:val="clear" w:color="auto" w:fill="auto"/>
          </w:tcPr>
          <w:p w14:paraId="78D02B54" w14:textId="4A19E35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Unconsciou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sness, ocular pain in the left eye and headache</w:t>
            </w:r>
          </w:p>
        </w:tc>
        <w:tc>
          <w:tcPr>
            <w:tcW w:w="709" w:type="dxa"/>
            <w:shd w:val="clear" w:color="auto" w:fill="auto"/>
          </w:tcPr>
          <w:p w14:paraId="651B3F75" w14:textId="32ED8CA5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NR</w:t>
            </w:r>
          </w:p>
        </w:tc>
        <w:tc>
          <w:tcPr>
            <w:tcW w:w="567" w:type="dxa"/>
            <w:shd w:val="clear" w:color="auto" w:fill="auto"/>
          </w:tcPr>
          <w:p w14:paraId="51EADD25" w14:textId="738B039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</w:t>
            </w:r>
          </w:p>
        </w:tc>
        <w:tc>
          <w:tcPr>
            <w:tcW w:w="708" w:type="dxa"/>
            <w:shd w:val="clear" w:color="auto" w:fill="auto"/>
          </w:tcPr>
          <w:p w14:paraId="3A32BA7F" w14:textId="37148E12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3" w:type="dxa"/>
            <w:shd w:val="clear" w:color="auto" w:fill="auto"/>
          </w:tcPr>
          <w:p w14:paraId="3AEAAB27" w14:textId="701CB57D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Pupil: dilated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and weakly reactive to direct light</w:t>
            </w:r>
          </w:p>
        </w:tc>
        <w:tc>
          <w:tcPr>
            <w:tcW w:w="992" w:type="dxa"/>
            <w:shd w:val="clear" w:color="auto" w:fill="auto"/>
          </w:tcPr>
          <w:p w14:paraId="2252B12E" w14:textId="61063523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 xml:space="preserve">An edematous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optic disc and retinal ischemia</w:t>
            </w:r>
          </w:p>
        </w:tc>
        <w:tc>
          <w:tcPr>
            <w:tcW w:w="992" w:type="dxa"/>
            <w:shd w:val="clear" w:color="auto" w:fill="auto"/>
          </w:tcPr>
          <w:p w14:paraId="6144B1B9" w14:textId="2C75914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NR</w:t>
            </w:r>
          </w:p>
        </w:tc>
        <w:tc>
          <w:tcPr>
            <w:tcW w:w="992" w:type="dxa"/>
            <w:shd w:val="clear" w:color="auto" w:fill="auto"/>
          </w:tcPr>
          <w:p w14:paraId="64F775B7" w14:textId="2FF730D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RAO and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OAO, and infarctions in the left cerebral hemisphere at the border zones between the anterior and the middle as well as between the middle and the posterior cerebral arteries</w:t>
            </w:r>
          </w:p>
        </w:tc>
        <w:tc>
          <w:tcPr>
            <w:tcW w:w="992" w:type="dxa"/>
            <w:shd w:val="clear" w:color="auto" w:fill="auto"/>
          </w:tcPr>
          <w:p w14:paraId="75651FE5" w14:textId="1AC9BE1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NR</w:t>
            </w:r>
          </w:p>
        </w:tc>
        <w:tc>
          <w:tcPr>
            <w:tcW w:w="1559" w:type="dxa"/>
            <w:shd w:val="clear" w:color="auto" w:fill="auto"/>
          </w:tcPr>
          <w:p w14:paraId="254A4A5A" w14:textId="2275D736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A few weeks: The patient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was able to walk. The global aphasia had improved. The vision had not improved.</w:t>
            </w:r>
          </w:p>
        </w:tc>
      </w:tr>
      <w:tr w:rsidR="00C51AAB" w:rsidRPr="00052F79" w14:paraId="1CB9340D" w14:textId="2E133850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0F28F922" w14:textId="6991DCE8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proofErr w:type="spellStart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Danesh</w:t>
            </w:r>
            <w:proofErr w:type="spellEnd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-Meyer 2001</w:t>
            </w:r>
          </w:p>
        </w:tc>
        <w:tc>
          <w:tcPr>
            <w:tcW w:w="434" w:type="dxa"/>
            <w:shd w:val="clear" w:color="auto" w:fill="auto"/>
          </w:tcPr>
          <w:p w14:paraId="05D3B384" w14:textId="51313725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43</w:t>
            </w:r>
          </w:p>
        </w:tc>
        <w:tc>
          <w:tcPr>
            <w:tcW w:w="426" w:type="dxa"/>
            <w:shd w:val="clear" w:color="auto" w:fill="auto"/>
          </w:tcPr>
          <w:p w14:paraId="259A7997" w14:textId="59B8F2E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M</w:t>
            </w:r>
          </w:p>
        </w:tc>
        <w:tc>
          <w:tcPr>
            <w:tcW w:w="841" w:type="dxa"/>
            <w:shd w:val="clear" w:color="auto" w:fill="auto"/>
          </w:tcPr>
          <w:p w14:paraId="323756E5" w14:textId="78EDF3E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100D5C25" w14:textId="04708BA2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The left side of the nose, nasolabial grooves, and upper and lower lips</w:t>
            </w:r>
          </w:p>
        </w:tc>
        <w:tc>
          <w:tcPr>
            <w:tcW w:w="850" w:type="dxa"/>
            <w:shd w:val="clear" w:color="auto" w:fill="auto"/>
          </w:tcPr>
          <w:p w14:paraId="6B94BFD2" w14:textId="12CBAC64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Disorientation, aphasia, ocular pain and vision loss in the left eye, headache and right hemiparesis</w:t>
            </w:r>
          </w:p>
        </w:tc>
        <w:tc>
          <w:tcPr>
            <w:tcW w:w="709" w:type="dxa"/>
            <w:shd w:val="clear" w:color="auto" w:fill="auto"/>
          </w:tcPr>
          <w:p w14:paraId="448FC6F6" w14:textId="3CDABF7C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14:paraId="18D7F796" w14:textId="2A9B0B9A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</w:t>
            </w:r>
          </w:p>
        </w:tc>
        <w:tc>
          <w:tcPr>
            <w:tcW w:w="708" w:type="dxa"/>
            <w:shd w:val="clear" w:color="auto" w:fill="auto"/>
          </w:tcPr>
          <w:p w14:paraId="3041F40F" w14:textId="1918DC3A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5021BB9F" w14:textId="186B6370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upil: amaurotic</w:t>
            </w:r>
          </w:p>
        </w:tc>
        <w:tc>
          <w:tcPr>
            <w:tcW w:w="992" w:type="dxa"/>
            <w:shd w:val="clear" w:color="auto" w:fill="auto"/>
          </w:tcPr>
          <w:p w14:paraId="69228B2F" w14:textId="46316EA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A pale optic disc, widespread retinal whitening and multiple fat emboli in the retinal arterioles</w:t>
            </w:r>
          </w:p>
        </w:tc>
        <w:tc>
          <w:tcPr>
            <w:tcW w:w="992" w:type="dxa"/>
            <w:shd w:val="clear" w:color="auto" w:fill="auto"/>
          </w:tcPr>
          <w:p w14:paraId="2702B273" w14:textId="35521240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36BBDB99" w14:textId="3918592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 and MCAO</w:t>
            </w:r>
          </w:p>
        </w:tc>
        <w:tc>
          <w:tcPr>
            <w:tcW w:w="992" w:type="dxa"/>
            <w:shd w:val="clear" w:color="auto" w:fill="auto"/>
          </w:tcPr>
          <w:p w14:paraId="73228079" w14:textId="488E29C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326411D5" w14:textId="1DCDE8B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5 days: The vision had not improved. Neurologic deficits had improved to normal. There was patchy necrosis on the site of the initial injection.</w:t>
            </w:r>
          </w:p>
        </w:tc>
      </w:tr>
      <w:tr w:rsidR="00C51AAB" w:rsidRPr="00052F79" w14:paraId="360B3831" w14:textId="440CD7C5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auto"/>
          </w:tcPr>
          <w:p w14:paraId="35ACA097" w14:textId="2E88EDA2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Coleman 2002</w:t>
            </w:r>
          </w:p>
        </w:tc>
        <w:tc>
          <w:tcPr>
            <w:tcW w:w="434" w:type="dxa"/>
            <w:shd w:val="clear" w:color="auto" w:fill="auto"/>
          </w:tcPr>
          <w:p w14:paraId="30A57DC9" w14:textId="77BB6C2A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426" w:type="dxa"/>
            <w:shd w:val="clear" w:color="auto" w:fill="auto"/>
          </w:tcPr>
          <w:p w14:paraId="57D76800" w14:textId="1211EF56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41" w:type="dxa"/>
            <w:shd w:val="clear" w:color="auto" w:fill="auto"/>
          </w:tcPr>
          <w:p w14:paraId="7DBDBBFC" w14:textId="2BBC3683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72E1B9A4" w14:textId="3B476CB5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Cheek</w:t>
            </w:r>
          </w:p>
        </w:tc>
        <w:tc>
          <w:tcPr>
            <w:tcW w:w="850" w:type="dxa"/>
            <w:shd w:val="clear" w:color="auto" w:fill="auto"/>
          </w:tcPr>
          <w:p w14:paraId="589BB599" w14:textId="4D1C3B6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Unilateral blindness</w:t>
            </w:r>
          </w:p>
        </w:tc>
        <w:tc>
          <w:tcPr>
            <w:tcW w:w="709" w:type="dxa"/>
            <w:shd w:val="clear" w:color="auto" w:fill="auto"/>
          </w:tcPr>
          <w:p w14:paraId="68929382" w14:textId="2744068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14:paraId="4C50C769" w14:textId="69C56945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708" w:type="dxa"/>
            <w:shd w:val="clear" w:color="auto" w:fill="auto"/>
          </w:tcPr>
          <w:p w14:paraId="51FEE687" w14:textId="556471DA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3" w:type="dxa"/>
            <w:shd w:val="clear" w:color="auto" w:fill="auto"/>
          </w:tcPr>
          <w:p w14:paraId="3F031961" w14:textId="6AD2903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2A4FD388" w14:textId="717009C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577E902A" w14:textId="2892FE76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55A0813C" w14:textId="762112D8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CRAO</w:t>
            </w:r>
          </w:p>
        </w:tc>
        <w:tc>
          <w:tcPr>
            <w:tcW w:w="992" w:type="dxa"/>
            <w:shd w:val="clear" w:color="auto" w:fill="auto"/>
          </w:tcPr>
          <w:p w14:paraId="70670ED9" w14:textId="10E6BF8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3BBE6DAB" w14:textId="7F6593D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5 days: There was a 3×2-cm vascular lesion on the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ipsilateral side of the nose.</w:t>
            </w:r>
          </w:p>
        </w:tc>
      </w:tr>
      <w:tr w:rsidR="00C51AAB" w:rsidRPr="00052F79" w14:paraId="34A92959" w14:textId="13820F71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711BBC69" w14:textId="77777777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  <w:highlight w:val="yellow"/>
              </w:rPr>
            </w:pPr>
          </w:p>
        </w:tc>
        <w:tc>
          <w:tcPr>
            <w:tcW w:w="434" w:type="dxa"/>
            <w:shd w:val="clear" w:color="auto" w:fill="auto"/>
          </w:tcPr>
          <w:p w14:paraId="421C9180" w14:textId="11AAFF3D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426" w:type="dxa"/>
            <w:shd w:val="clear" w:color="auto" w:fill="auto"/>
          </w:tcPr>
          <w:p w14:paraId="5D06AE12" w14:textId="5AA626C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41" w:type="dxa"/>
            <w:shd w:val="clear" w:color="auto" w:fill="auto"/>
          </w:tcPr>
          <w:p w14:paraId="6450C8D2" w14:textId="58B731D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0A3509CB" w14:textId="40C261A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Each oral commissure, each lateral canthal area, each </w:t>
            </w:r>
            <w:proofErr w:type="spellStart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asojugal</w:t>
            </w:r>
            <w:proofErr w:type="spellEnd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 trough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，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 a transverse scar and wrinkle in the forehead</w:t>
            </w:r>
          </w:p>
        </w:tc>
        <w:tc>
          <w:tcPr>
            <w:tcW w:w="850" w:type="dxa"/>
            <w:shd w:val="clear" w:color="auto" w:fill="auto"/>
          </w:tcPr>
          <w:p w14:paraId="2FC55AA2" w14:textId="0FBB845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Unilateral blindness and headache</w:t>
            </w:r>
          </w:p>
        </w:tc>
        <w:tc>
          <w:tcPr>
            <w:tcW w:w="709" w:type="dxa"/>
            <w:shd w:val="clear" w:color="auto" w:fill="auto"/>
          </w:tcPr>
          <w:p w14:paraId="4132C0EF" w14:textId="335F055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14:paraId="0B6BDAA5" w14:textId="0970A6B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708" w:type="dxa"/>
            <w:shd w:val="clear" w:color="auto" w:fill="auto"/>
          </w:tcPr>
          <w:p w14:paraId="43AFAF87" w14:textId="41B8913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3" w:type="dxa"/>
            <w:shd w:val="clear" w:color="auto" w:fill="auto"/>
          </w:tcPr>
          <w:p w14:paraId="6B56CE71" w14:textId="2AF431C1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75594ADB" w14:textId="7234588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5F344395" w14:textId="2A38CD3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28CDA810" w14:textId="6DDCD4F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CRAO</w:t>
            </w:r>
          </w:p>
        </w:tc>
        <w:tc>
          <w:tcPr>
            <w:tcW w:w="992" w:type="dxa"/>
            <w:shd w:val="clear" w:color="auto" w:fill="auto"/>
          </w:tcPr>
          <w:p w14:paraId="01064317" w14:textId="7F4F0D10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7F971F1D" w14:textId="76E667E3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4 days: There was a superficial skin lesion of the forehead.</w:t>
            </w:r>
          </w:p>
        </w:tc>
      </w:tr>
      <w:tr w:rsidR="00C51AAB" w:rsidRPr="00052F79" w14:paraId="5AC41AAA" w14:textId="63919D29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29BBCB6F" w14:textId="2C20AC0A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Yoon 2003</w:t>
            </w:r>
          </w:p>
        </w:tc>
        <w:tc>
          <w:tcPr>
            <w:tcW w:w="434" w:type="dxa"/>
            <w:shd w:val="clear" w:color="auto" w:fill="auto"/>
          </w:tcPr>
          <w:p w14:paraId="3166243E" w14:textId="3304DC72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39</w:t>
            </w:r>
          </w:p>
        </w:tc>
        <w:tc>
          <w:tcPr>
            <w:tcW w:w="426" w:type="dxa"/>
            <w:shd w:val="clear" w:color="auto" w:fill="auto"/>
          </w:tcPr>
          <w:p w14:paraId="36893F68" w14:textId="54BC498F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4A524D4D" w14:textId="1C7E309D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526C589D" w14:textId="0430E82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Glabella</w:t>
            </w:r>
          </w:p>
        </w:tc>
        <w:tc>
          <w:tcPr>
            <w:tcW w:w="850" w:type="dxa"/>
            <w:shd w:val="clear" w:color="auto" w:fill="auto"/>
          </w:tcPr>
          <w:p w14:paraId="2190707B" w14:textId="0B608F2B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Mental change, aphasia and right hemiplegia</w:t>
            </w:r>
          </w:p>
        </w:tc>
        <w:tc>
          <w:tcPr>
            <w:tcW w:w="709" w:type="dxa"/>
            <w:shd w:val="clear" w:color="auto" w:fill="auto"/>
          </w:tcPr>
          <w:p w14:paraId="3D37D24F" w14:textId="2FF7DF0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Immediately</w:t>
            </w:r>
          </w:p>
        </w:tc>
        <w:tc>
          <w:tcPr>
            <w:tcW w:w="567" w:type="dxa"/>
            <w:shd w:val="clear" w:color="auto" w:fill="auto"/>
          </w:tcPr>
          <w:p w14:paraId="4862A561" w14:textId="60A904C3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</w:t>
            </w:r>
          </w:p>
        </w:tc>
        <w:tc>
          <w:tcPr>
            <w:tcW w:w="708" w:type="dxa"/>
            <w:shd w:val="clear" w:color="auto" w:fill="auto"/>
          </w:tcPr>
          <w:p w14:paraId="0B6F4C4A" w14:textId="4F2895BD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3" w:type="dxa"/>
            <w:shd w:val="clear" w:color="auto" w:fill="auto"/>
          </w:tcPr>
          <w:p w14:paraId="75257893" w14:textId="7777777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The eye was midline fixed.</w:t>
            </w:r>
          </w:p>
          <w:p w14:paraId="70BD5943" w14:textId="398F99D6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upil: dilated and nonreactive to direct light</w:t>
            </w:r>
          </w:p>
        </w:tc>
        <w:tc>
          <w:tcPr>
            <w:tcW w:w="992" w:type="dxa"/>
            <w:shd w:val="clear" w:color="auto" w:fill="auto"/>
          </w:tcPr>
          <w:p w14:paraId="0961B652" w14:textId="5D3544A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05D2E57B" w14:textId="60254A03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656E92AC" w14:textId="4BE2E22B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0cclusion of the left internal carotid artery and infarction in the left cerebral hemisphere</w:t>
            </w:r>
          </w:p>
        </w:tc>
        <w:tc>
          <w:tcPr>
            <w:tcW w:w="992" w:type="dxa"/>
            <w:shd w:val="clear" w:color="auto" w:fill="auto"/>
          </w:tcPr>
          <w:p w14:paraId="423CCE48" w14:textId="16B5094A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Artificial ventilation and steroid therapy</w:t>
            </w:r>
          </w:p>
        </w:tc>
        <w:tc>
          <w:tcPr>
            <w:tcW w:w="1559" w:type="dxa"/>
            <w:shd w:val="clear" w:color="auto" w:fill="auto"/>
          </w:tcPr>
          <w:p w14:paraId="64471106" w14:textId="002C712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4 days: Died</w:t>
            </w:r>
          </w:p>
        </w:tc>
      </w:tr>
      <w:tr w:rsidR="00C51AAB" w:rsidRPr="00052F79" w14:paraId="61098782" w14:textId="1564F8EF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1B3E5CBA" w14:textId="1BD4961D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ark 2008</w:t>
            </w:r>
          </w:p>
        </w:tc>
        <w:tc>
          <w:tcPr>
            <w:tcW w:w="434" w:type="dxa"/>
            <w:shd w:val="clear" w:color="auto" w:fill="auto"/>
          </w:tcPr>
          <w:p w14:paraId="14E9EE36" w14:textId="4AB6C91C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7</w:t>
            </w:r>
          </w:p>
        </w:tc>
        <w:tc>
          <w:tcPr>
            <w:tcW w:w="426" w:type="dxa"/>
            <w:shd w:val="clear" w:color="auto" w:fill="auto"/>
          </w:tcPr>
          <w:p w14:paraId="6D643853" w14:textId="027A191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38D1B686" w14:textId="30973332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ne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ab/>
            </w:r>
          </w:p>
        </w:tc>
        <w:tc>
          <w:tcPr>
            <w:tcW w:w="851" w:type="dxa"/>
            <w:shd w:val="clear" w:color="auto" w:fill="auto"/>
          </w:tcPr>
          <w:p w14:paraId="6053FB95" w14:textId="714EAFA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The right nasolabial groove</w:t>
            </w:r>
          </w:p>
        </w:tc>
        <w:tc>
          <w:tcPr>
            <w:tcW w:w="850" w:type="dxa"/>
            <w:shd w:val="clear" w:color="auto" w:fill="auto"/>
          </w:tcPr>
          <w:p w14:paraId="10E77938" w14:textId="62FB8F2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Vision loss in the right eye</w:t>
            </w:r>
          </w:p>
        </w:tc>
        <w:tc>
          <w:tcPr>
            <w:tcW w:w="709" w:type="dxa"/>
            <w:shd w:val="clear" w:color="auto" w:fill="auto"/>
          </w:tcPr>
          <w:p w14:paraId="1B221703" w14:textId="6937825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14:paraId="53A14FF2" w14:textId="630558E3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</w:t>
            </w:r>
          </w:p>
        </w:tc>
        <w:tc>
          <w:tcPr>
            <w:tcW w:w="708" w:type="dxa"/>
            <w:shd w:val="clear" w:color="auto" w:fill="auto"/>
          </w:tcPr>
          <w:p w14:paraId="6E84EAE7" w14:textId="5F2FE583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Hand motion</w:t>
            </w:r>
          </w:p>
        </w:tc>
        <w:tc>
          <w:tcPr>
            <w:tcW w:w="993" w:type="dxa"/>
            <w:shd w:val="clear" w:color="auto" w:fill="auto"/>
          </w:tcPr>
          <w:p w14:paraId="550D7916" w14:textId="7777777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tosis</w:t>
            </w:r>
          </w:p>
          <w:p w14:paraId="11204E7E" w14:textId="00EB32BD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upil: dilated and fixed</w:t>
            </w:r>
          </w:p>
        </w:tc>
        <w:tc>
          <w:tcPr>
            <w:tcW w:w="992" w:type="dxa"/>
            <w:shd w:val="clear" w:color="auto" w:fill="auto"/>
          </w:tcPr>
          <w:p w14:paraId="71F76695" w14:textId="5F96ABA1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Multiple whitish patchy lesions with macular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edema</w:t>
            </w:r>
          </w:p>
        </w:tc>
        <w:tc>
          <w:tcPr>
            <w:tcW w:w="992" w:type="dxa"/>
            <w:shd w:val="clear" w:color="auto" w:fill="auto"/>
          </w:tcPr>
          <w:p w14:paraId="344BE69F" w14:textId="1195342D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Patchy choroidal filling</w:t>
            </w:r>
          </w:p>
        </w:tc>
        <w:tc>
          <w:tcPr>
            <w:tcW w:w="992" w:type="dxa"/>
            <w:shd w:val="clear" w:color="auto" w:fill="auto"/>
          </w:tcPr>
          <w:p w14:paraId="693C6FA6" w14:textId="5A0B6EC0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0D19B9F3" w14:textId="3A3213B4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Steroid therapy</w:t>
            </w:r>
          </w:p>
        </w:tc>
        <w:tc>
          <w:tcPr>
            <w:tcW w:w="1559" w:type="dxa"/>
            <w:shd w:val="clear" w:color="auto" w:fill="auto"/>
          </w:tcPr>
          <w:p w14:paraId="43FE4248" w14:textId="7777777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16 days: The vision had not improved.</w:t>
            </w:r>
          </w:p>
          <w:p w14:paraId="5DAEB5ED" w14:textId="0C419ED3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6 months: The vision had not improved.</w:t>
            </w:r>
          </w:p>
        </w:tc>
      </w:tr>
      <w:tr w:rsidR="00C51AAB" w:rsidRPr="00052F79" w14:paraId="5A3BBB7E" w14:textId="12861B6B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361D7C1B" w14:textId="05C663EA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e 2010</w:t>
            </w:r>
          </w:p>
        </w:tc>
        <w:tc>
          <w:tcPr>
            <w:tcW w:w="434" w:type="dxa"/>
            <w:shd w:val="clear" w:color="auto" w:fill="auto"/>
          </w:tcPr>
          <w:p w14:paraId="33FFACC2" w14:textId="618DA7E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4</w:t>
            </w:r>
          </w:p>
        </w:tc>
        <w:tc>
          <w:tcPr>
            <w:tcW w:w="426" w:type="dxa"/>
            <w:shd w:val="clear" w:color="auto" w:fill="auto"/>
          </w:tcPr>
          <w:p w14:paraId="729368EA" w14:textId="711206EE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1C2CBC11" w14:textId="46ABEB6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7B3790BE" w14:textId="0404836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orehead</w:t>
            </w:r>
          </w:p>
        </w:tc>
        <w:tc>
          <w:tcPr>
            <w:tcW w:w="850" w:type="dxa"/>
            <w:shd w:val="clear" w:color="auto" w:fill="auto"/>
          </w:tcPr>
          <w:p w14:paraId="1DB8CE8C" w14:textId="40A200ED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Vision loss in the left eye, right </w:t>
            </w:r>
            <w:proofErr w:type="spellStart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arethesias</w:t>
            </w:r>
            <w:proofErr w:type="spellEnd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 and decreased sensation on the forehead and scalp</w:t>
            </w:r>
          </w:p>
        </w:tc>
        <w:tc>
          <w:tcPr>
            <w:tcW w:w="709" w:type="dxa"/>
            <w:shd w:val="clear" w:color="auto" w:fill="auto"/>
          </w:tcPr>
          <w:p w14:paraId="55D89EB5" w14:textId="3B377B8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3 days later</w:t>
            </w:r>
          </w:p>
        </w:tc>
        <w:tc>
          <w:tcPr>
            <w:tcW w:w="567" w:type="dxa"/>
            <w:shd w:val="clear" w:color="auto" w:fill="auto"/>
          </w:tcPr>
          <w:p w14:paraId="05384D54" w14:textId="4B84C5C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</w:t>
            </w:r>
          </w:p>
        </w:tc>
        <w:tc>
          <w:tcPr>
            <w:tcW w:w="708" w:type="dxa"/>
            <w:shd w:val="clear" w:color="auto" w:fill="auto"/>
          </w:tcPr>
          <w:p w14:paraId="5BFB4E14" w14:textId="3FA35DE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5A0625CB" w14:textId="7777777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tosis, restricted extraocular motility in all directions</w:t>
            </w:r>
          </w:p>
          <w:p w14:paraId="243EE0D0" w14:textId="38E4D23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upil: nonreactive to direct light and an afferent pupillary defect</w:t>
            </w:r>
          </w:p>
        </w:tc>
        <w:tc>
          <w:tcPr>
            <w:tcW w:w="992" w:type="dxa"/>
            <w:shd w:val="clear" w:color="auto" w:fill="auto"/>
          </w:tcPr>
          <w:p w14:paraId="6EAF82BF" w14:textId="324322D8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An edematous optic disc and widespread retinal whitening</w:t>
            </w:r>
          </w:p>
        </w:tc>
        <w:tc>
          <w:tcPr>
            <w:tcW w:w="992" w:type="dxa"/>
            <w:shd w:val="clear" w:color="auto" w:fill="auto"/>
          </w:tcPr>
          <w:p w14:paraId="18B5F536" w14:textId="23FF6915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221C46DB" w14:textId="03A4A182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MCAO and occlusion of the left optic nerve</w:t>
            </w:r>
          </w:p>
        </w:tc>
        <w:tc>
          <w:tcPr>
            <w:tcW w:w="992" w:type="dxa"/>
            <w:shd w:val="clear" w:color="auto" w:fill="auto"/>
          </w:tcPr>
          <w:p w14:paraId="1535FADB" w14:textId="2E2AC698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Steroid therapy</w:t>
            </w:r>
          </w:p>
        </w:tc>
        <w:tc>
          <w:tcPr>
            <w:tcW w:w="1559" w:type="dxa"/>
            <w:shd w:val="clear" w:color="auto" w:fill="auto"/>
          </w:tcPr>
          <w:p w14:paraId="3DD694F0" w14:textId="4C76BE46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5 months: The vision had not improved. Ocular motility was normal except for mild adduction.</w:t>
            </w:r>
          </w:p>
        </w:tc>
      </w:tr>
      <w:tr w:rsidR="00C51AAB" w:rsidRPr="00052F79" w14:paraId="3878BDCD" w14:textId="6C1C9673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21F1FFC1" w14:textId="6EBEBAC5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e 2011</w:t>
            </w:r>
          </w:p>
        </w:tc>
        <w:tc>
          <w:tcPr>
            <w:tcW w:w="434" w:type="dxa"/>
            <w:shd w:val="clear" w:color="auto" w:fill="auto"/>
          </w:tcPr>
          <w:p w14:paraId="392600C2" w14:textId="03BCEBD5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44</w:t>
            </w:r>
          </w:p>
        </w:tc>
        <w:tc>
          <w:tcPr>
            <w:tcW w:w="426" w:type="dxa"/>
            <w:shd w:val="clear" w:color="auto" w:fill="auto"/>
          </w:tcPr>
          <w:p w14:paraId="01F7F47D" w14:textId="0AFBF96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206B0301" w14:textId="761289C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445EFB8E" w14:textId="37F7A800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eriocular area</w:t>
            </w:r>
          </w:p>
        </w:tc>
        <w:tc>
          <w:tcPr>
            <w:tcW w:w="850" w:type="dxa"/>
            <w:shd w:val="clear" w:color="auto" w:fill="auto"/>
          </w:tcPr>
          <w:p w14:paraId="0AE55E4A" w14:textId="73CE71B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Vision loss in the left eye and dysarthria</w:t>
            </w:r>
          </w:p>
        </w:tc>
        <w:tc>
          <w:tcPr>
            <w:tcW w:w="709" w:type="dxa"/>
            <w:shd w:val="clear" w:color="auto" w:fill="auto"/>
          </w:tcPr>
          <w:p w14:paraId="1C5EFF59" w14:textId="0A19615B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 hours later</w:t>
            </w:r>
          </w:p>
        </w:tc>
        <w:tc>
          <w:tcPr>
            <w:tcW w:w="567" w:type="dxa"/>
            <w:shd w:val="clear" w:color="auto" w:fill="auto"/>
          </w:tcPr>
          <w:p w14:paraId="40C8E41F" w14:textId="7956F44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</w:t>
            </w:r>
          </w:p>
        </w:tc>
        <w:tc>
          <w:tcPr>
            <w:tcW w:w="708" w:type="dxa"/>
            <w:shd w:val="clear" w:color="auto" w:fill="auto"/>
          </w:tcPr>
          <w:p w14:paraId="75E45891" w14:textId="17E66E4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7E4C0F00" w14:textId="3D6225E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upil: dilated and a relative afferent pupillary defect</w:t>
            </w:r>
          </w:p>
        </w:tc>
        <w:tc>
          <w:tcPr>
            <w:tcW w:w="992" w:type="dxa"/>
            <w:shd w:val="clear" w:color="auto" w:fill="auto"/>
          </w:tcPr>
          <w:p w14:paraId="1EE2B032" w14:textId="549C8CC3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A cherry red spot on the macula and multiple fat emboli in the retinal arterioles</w:t>
            </w:r>
          </w:p>
        </w:tc>
        <w:tc>
          <w:tcPr>
            <w:tcW w:w="992" w:type="dxa"/>
            <w:shd w:val="clear" w:color="auto" w:fill="auto"/>
          </w:tcPr>
          <w:p w14:paraId="0FD4C284" w14:textId="186F101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A delay of retinal arterial filling and prolonged choroidal filling</w:t>
            </w:r>
          </w:p>
        </w:tc>
        <w:tc>
          <w:tcPr>
            <w:tcW w:w="992" w:type="dxa"/>
            <w:shd w:val="clear" w:color="auto" w:fill="auto"/>
          </w:tcPr>
          <w:p w14:paraId="20025D40" w14:textId="5DD49EF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 and MCAO</w:t>
            </w:r>
          </w:p>
        </w:tc>
        <w:tc>
          <w:tcPr>
            <w:tcW w:w="992" w:type="dxa"/>
            <w:shd w:val="clear" w:color="auto" w:fill="auto"/>
          </w:tcPr>
          <w:p w14:paraId="44B2F5A5" w14:textId="3A1185C4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cular massage, intravenous mannitol, and oxygen and carbon dioxide therapy</w:t>
            </w:r>
          </w:p>
        </w:tc>
        <w:tc>
          <w:tcPr>
            <w:tcW w:w="1559" w:type="dxa"/>
            <w:shd w:val="clear" w:color="auto" w:fill="auto"/>
          </w:tcPr>
          <w:p w14:paraId="026E510F" w14:textId="7777777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30 minutes: The patient was able to speak normally.</w:t>
            </w:r>
          </w:p>
          <w:p w14:paraId="1FC49CC3" w14:textId="5D2866D1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4 hours and 2 months: The vision had not improved.</w:t>
            </w:r>
          </w:p>
        </w:tc>
      </w:tr>
      <w:tr w:rsidR="00C51AAB" w:rsidRPr="00052F79" w14:paraId="26FFFACB" w14:textId="54BE965E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6CA997DB" w14:textId="458F843E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ark 2011</w:t>
            </w:r>
          </w:p>
        </w:tc>
        <w:tc>
          <w:tcPr>
            <w:tcW w:w="434" w:type="dxa"/>
            <w:shd w:val="clear" w:color="auto" w:fill="auto"/>
          </w:tcPr>
          <w:p w14:paraId="74AB9B47" w14:textId="47FD7C6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39</w:t>
            </w:r>
          </w:p>
        </w:tc>
        <w:tc>
          <w:tcPr>
            <w:tcW w:w="426" w:type="dxa"/>
            <w:shd w:val="clear" w:color="auto" w:fill="auto"/>
          </w:tcPr>
          <w:p w14:paraId="7670DA57" w14:textId="6955788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62753D01" w14:textId="669F32C8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ne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ab/>
            </w:r>
          </w:p>
        </w:tc>
        <w:tc>
          <w:tcPr>
            <w:tcW w:w="851" w:type="dxa"/>
            <w:shd w:val="clear" w:color="auto" w:fill="auto"/>
          </w:tcPr>
          <w:p w14:paraId="46B243E0" w14:textId="41A4C5B2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The left side of the nose</w:t>
            </w:r>
          </w:p>
        </w:tc>
        <w:tc>
          <w:tcPr>
            <w:tcW w:w="850" w:type="dxa"/>
            <w:shd w:val="clear" w:color="auto" w:fill="auto"/>
          </w:tcPr>
          <w:p w14:paraId="3FE2D386" w14:textId="18AE56FD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cular pain and vision loss in the left eye</w:t>
            </w:r>
          </w:p>
        </w:tc>
        <w:tc>
          <w:tcPr>
            <w:tcW w:w="709" w:type="dxa"/>
            <w:shd w:val="clear" w:color="auto" w:fill="auto"/>
          </w:tcPr>
          <w:p w14:paraId="7BD98BC6" w14:textId="577DAE13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1 hour later</w:t>
            </w:r>
          </w:p>
        </w:tc>
        <w:tc>
          <w:tcPr>
            <w:tcW w:w="567" w:type="dxa"/>
            <w:shd w:val="clear" w:color="auto" w:fill="auto"/>
          </w:tcPr>
          <w:p w14:paraId="6BEE3061" w14:textId="7E21B15F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</w:t>
            </w:r>
          </w:p>
        </w:tc>
        <w:tc>
          <w:tcPr>
            <w:tcW w:w="708" w:type="dxa"/>
            <w:shd w:val="clear" w:color="auto" w:fill="auto"/>
          </w:tcPr>
          <w:p w14:paraId="2BC2E9C8" w14:textId="6D9E74F5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79551483" w14:textId="7777777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phthalmoplegia, large exotropia</w:t>
            </w:r>
          </w:p>
          <w:p w14:paraId="5C341F42" w14:textId="5000E09F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upil: nonreactive to light</w:t>
            </w:r>
          </w:p>
        </w:tc>
        <w:tc>
          <w:tcPr>
            <w:tcW w:w="992" w:type="dxa"/>
            <w:shd w:val="clear" w:color="auto" w:fill="auto"/>
          </w:tcPr>
          <w:p w14:paraId="5DBE75F6" w14:textId="14D0FBF2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Multiple fat emboli and retinal ischemia</w:t>
            </w:r>
          </w:p>
        </w:tc>
        <w:tc>
          <w:tcPr>
            <w:tcW w:w="992" w:type="dxa"/>
            <w:shd w:val="clear" w:color="auto" w:fill="auto"/>
          </w:tcPr>
          <w:p w14:paraId="06195E28" w14:textId="77C9047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 filling of the retinal arterioles and minimal choroidal filling</w:t>
            </w:r>
          </w:p>
        </w:tc>
        <w:tc>
          <w:tcPr>
            <w:tcW w:w="992" w:type="dxa"/>
            <w:shd w:val="clear" w:color="auto" w:fill="auto"/>
          </w:tcPr>
          <w:p w14:paraId="095C2339" w14:textId="40E3400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</w:t>
            </w:r>
          </w:p>
        </w:tc>
        <w:tc>
          <w:tcPr>
            <w:tcW w:w="992" w:type="dxa"/>
            <w:shd w:val="clear" w:color="auto" w:fill="auto"/>
          </w:tcPr>
          <w:p w14:paraId="68A17053" w14:textId="4D459428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Intraarterial thrombolysis</w:t>
            </w:r>
          </w:p>
        </w:tc>
        <w:tc>
          <w:tcPr>
            <w:tcW w:w="1559" w:type="dxa"/>
            <w:shd w:val="clear" w:color="auto" w:fill="auto"/>
          </w:tcPr>
          <w:p w14:paraId="71FD4CDF" w14:textId="7777777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4 days: The vision had not improved. The abduction of the left eye showed partially recovered.</w:t>
            </w:r>
          </w:p>
          <w:p w14:paraId="2E9B7076" w14:textId="1D7AFBE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3 months and 17 months: The vision had not improved. Ocular motility was normal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except for mild exotropia.</w:t>
            </w:r>
          </w:p>
        </w:tc>
      </w:tr>
      <w:tr w:rsidR="00C51AAB" w:rsidRPr="00052F79" w14:paraId="51CE9114" w14:textId="1C363051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04B83D69" w14:textId="00262F0A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Park 2011</w:t>
            </w:r>
          </w:p>
        </w:tc>
        <w:tc>
          <w:tcPr>
            <w:tcW w:w="434" w:type="dxa"/>
            <w:shd w:val="clear" w:color="auto" w:fill="auto"/>
          </w:tcPr>
          <w:p w14:paraId="6C4FFEA7" w14:textId="7D605DE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32</w:t>
            </w:r>
          </w:p>
        </w:tc>
        <w:tc>
          <w:tcPr>
            <w:tcW w:w="426" w:type="dxa"/>
            <w:shd w:val="clear" w:color="auto" w:fill="auto"/>
          </w:tcPr>
          <w:p w14:paraId="53E936B1" w14:textId="5BD1563B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M</w:t>
            </w:r>
          </w:p>
        </w:tc>
        <w:tc>
          <w:tcPr>
            <w:tcW w:w="841" w:type="dxa"/>
            <w:shd w:val="clear" w:color="auto" w:fill="auto"/>
          </w:tcPr>
          <w:p w14:paraId="34E3FF0A" w14:textId="4CDF828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29BBFB33" w14:textId="77832571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orehead</w:t>
            </w:r>
          </w:p>
        </w:tc>
        <w:tc>
          <w:tcPr>
            <w:tcW w:w="850" w:type="dxa"/>
            <w:shd w:val="clear" w:color="auto" w:fill="auto"/>
          </w:tcPr>
          <w:p w14:paraId="2BA0A1D4" w14:textId="27638A43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eriocular pain and vision loss in the left eye</w:t>
            </w:r>
          </w:p>
        </w:tc>
        <w:tc>
          <w:tcPr>
            <w:tcW w:w="709" w:type="dxa"/>
            <w:shd w:val="clear" w:color="auto" w:fill="auto"/>
          </w:tcPr>
          <w:p w14:paraId="4C6D14BC" w14:textId="131CC6F1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1 week later</w:t>
            </w:r>
          </w:p>
        </w:tc>
        <w:tc>
          <w:tcPr>
            <w:tcW w:w="567" w:type="dxa"/>
            <w:shd w:val="clear" w:color="auto" w:fill="auto"/>
          </w:tcPr>
          <w:p w14:paraId="6CEB2030" w14:textId="72F9C71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</w:t>
            </w:r>
          </w:p>
        </w:tc>
        <w:tc>
          <w:tcPr>
            <w:tcW w:w="708" w:type="dxa"/>
            <w:shd w:val="clear" w:color="auto" w:fill="auto"/>
          </w:tcPr>
          <w:p w14:paraId="133EBC5D" w14:textId="7358F4A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54A23435" w14:textId="4CB6177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upil: dilated and nonreactive to direct light</w:t>
            </w:r>
          </w:p>
        </w:tc>
        <w:tc>
          <w:tcPr>
            <w:tcW w:w="992" w:type="dxa"/>
            <w:shd w:val="clear" w:color="auto" w:fill="auto"/>
          </w:tcPr>
          <w:p w14:paraId="63BCA6EF" w14:textId="305E23F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An edematous optic disc, widespread retinal whitening and multiple fat emboli in the retinal arterioles</w:t>
            </w:r>
          </w:p>
        </w:tc>
        <w:tc>
          <w:tcPr>
            <w:tcW w:w="992" w:type="dxa"/>
            <w:shd w:val="clear" w:color="auto" w:fill="auto"/>
          </w:tcPr>
          <w:p w14:paraId="5CE81E28" w14:textId="75BC44D4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Multiple retinal hemorrhages and no filling of the tissue bed in </w:t>
            </w:r>
            <w:proofErr w:type="spellStart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hypofluorescent</w:t>
            </w:r>
            <w:proofErr w:type="spellEnd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 areas</w:t>
            </w:r>
          </w:p>
        </w:tc>
        <w:tc>
          <w:tcPr>
            <w:tcW w:w="992" w:type="dxa"/>
            <w:shd w:val="clear" w:color="auto" w:fill="auto"/>
          </w:tcPr>
          <w:p w14:paraId="14DD615F" w14:textId="691CEFC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AO</w:t>
            </w:r>
          </w:p>
        </w:tc>
        <w:tc>
          <w:tcPr>
            <w:tcW w:w="992" w:type="dxa"/>
            <w:shd w:val="clear" w:color="auto" w:fill="auto"/>
          </w:tcPr>
          <w:p w14:paraId="1B0B128D" w14:textId="0151A83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65E857E9" w14:textId="121E8E2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 months: The vision had not improved.</w:t>
            </w:r>
          </w:p>
        </w:tc>
      </w:tr>
      <w:tr w:rsidR="00C51AAB" w:rsidRPr="00052F79" w14:paraId="54F28089" w14:textId="1D81603C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340959B5" w14:textId="01B4ADC4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e 2012</w:t>
            </w:r>
          </w:p>
        </w:tc>
        <w:tc>
          <w:tcPr>
            <w:tcW w:w="434" w:type="dxa"/>
            <w:shd w:val="clear" w:color="auto" w:fill="auto"/>
          </w:tcPr>
          <w:p w14:paraId="0F8B7BD4" w14:textId="0077063F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6</w:t>
            </w:r>
          </w:p>
        </w:tc>
        <w:tc>
          <w:tcPr>
            <w:tcW w:w="426" w:type="dxa"/>
            <w:shd w:val="clear" w:color="auto" w:fill="auto"/>
          </w:tcPr>
          <w:p w14:paraId="751A1D26" w14:textId="25F23C12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05DD304C" w14:textId="434E65E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11927FE5" w14:textId="1D155C4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ace</w:t>
            </w:r>
          </w:p>
        </w:tc>
        <w:tc>
          <w:tcPr>
            <w:tcW w:w="850" w:type="dxa"/>
            <w:shd w:val="clear" w:color="auto" w:fill="auto"/>
          </w:tcPr>
          <w:p w14:paraId="3C413514" w14:textId="4E2AA4CB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Vision loss in the right eye and left hemiplegia</w:t>
            </w:r>
          </w:p>
        </w:tc>
        <w:tc>
          <w:tcPr>
            <w:tcW w:w="709" w:type="dxa"/>
            <w:shd w:val="clear" w:color="auto" w:fill="auto"/>
          </w:tcPr>
          <w:p w14:paraId="2C9E25A5" w14:textId="44F28F6F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13 hours later</w:t>
            </w:r>
          </w:p>
        </w:tc>
        <w:tc>
          <w:tcPr>
            <w:tcW w:w="567" w:type="dxa"/>
            <w:shd w:val="clear" w:color="auto" w:fill="auto"/>
          </w:tcPr>
          <w:p w14:paraId="1A2EA190" w14:textId="36AECFB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</w:t>
            </w:r>
          </w:p>
        </w:tc>
        <w:tc>
          <w:tcPr>
            <w:tcW w:w="708" w:type="dxa"/>
            <w:shd w:val="clear" w:color="auto" w:fill="auto"/>
          </w:tcPr>
          <w:p w14:paraId="09F8E41D" w14:textId="6B643F2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3" w:type="dxa"/>
            <w:shd w:val="clear" w:color="auto" w:fill="auto"/>
          </w:tcPr>
          <w:p w14:paraId="00B00D8D" w14:textId="7777777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The patient had a gaze palsy.</w:t>
            </w:r>
          </w:p>
          <w:p w14:paraId="08ACCFD1" w14:textId="7D04865A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upil: dilated and nonreactive to direct light</w:t>
            </w:r>
          </w:p>
        </w:tc>
        <w:tc>
          <w:tcPr>
            <w:tcW w:w="992" w:type="dxa"/>
            <w:shd w:val="clear" w:color="auto" w:fill="auto"/>
          </w:tcPr>
          <w:p w14:paraId="295CAE26" w14:textId="2697A02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71E73778" w14:textId="52A97ADE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24DDF7D8" w14:textId="1627F3A6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Infarction in the right frontoparietal lobe, temporal lobe, frontal lobe, parietal lobe, caudate head, basal ganglia, genu of corpus callosum and subcortical white matters</w:t>
            </w:r>
          </w:p>
        </w:tc>
        <w:tc>
          <w:tcPr>
            <w:tcW w:w="992" w:type="dxa"/>
            <w:shd w:val="clear" w:color="auto" w:fill="auto"/>
          </w:tcPr>
          <w:p w14:paraId="53D33474" w14:textId="34AEE5C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Steroid therapy</w:t>
            </w:r>
          </w:p>
        </w:tc>
        <w:tc>
          <w:tcPr>
            <w:tcW w:w="1559" w:type="dxa"/>
            <w:shd w:val="clear" w:color="auto" w:fill="auto"/>
          </w:tcPr>
          <w:p w14:paraId="0755A86E" w14:textId="39415C9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C51AAB" w:rsidRPr="00052F79" w14:paraId="159259AF" w14:textId="7C2B3423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auto"/>
          </w:tcPr>
          <w:p w14:paraId="245D5D2F" w14:textId="2DD110B9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ark 2012</w:t>
            </w:r>
          </w:p>
        </w:tc>
        <w:tc>
          <w:tcPr>
            <w:tcW w:w="434" w:type="dxa"/>
            <w:shd w:val="clear" w:color="auto" w:fill="auto"/>
          </w:tcPr>
          <w:p w14:paraId="4041DDD2" w14:textId="1245BCBA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66</w:t>
            </w:r>
          </w:p>
        </w:tc>
        <w:tc>
          <w:tcPr>
            <w:tcW w:w="426" w:type="dxa"/>
            <w:shd w:val="clear" w:color="auto" w:fill="auto"/>
          </w:tcPr>
          <w:p w14:paraId="39E7A877" w14:textId="59AC719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0736BBA5" w14:textId="7B5F68F2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59C95752" w14:textId="7F82E7F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 glabella</w:t>
            </w:r>
          </w:p>
        </w:tc>
        <w:tc>
          <w:tcPr>
            <w:tcW w:w="850" w:type="dxa"/>
            <w:shd w:val="clear" w:color="auto" w:fill="auto"/>
          </w:tcPr>
          <w:p w14:paraId="1C27CF57" w14:textId="1B75C483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cular pain</w:t>
            </w:r>
          </w:p>
        </w:tc>
        <w:tc>
          <w:tcPr>
            <w:tcW w:w="709" w:type="dxa"/>
            <w:shd w:val="clear" w:color="auto" w:fill="auto"/>
          </w:tcPr>
          <w:p w14:paraId="3E49FB52" w14:textId="6FAD1952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Immediately</w:t>
            </w:r>
          </w:p>
        </w:tc>
        <w:tc>
          <w:tcPr>
            <w:tcW w:w="567" w:type="dxa"/>
            <w:shd w:val="clear" w:color="auto" w:fill="auto"/>
          </w:tcPr>
          <w:p w14:paraId="271F17C6" w14:textId="7FD6BB0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</w:t>
            </w:r>
          </w:p>
        </w:tc>
        <w:tc>
          <w:tcPr>
            <w:tcW w:w="708" w:type="dxa"/>
            <w:shd w:val="clear" w:color="auto" w:fill="auto"/>
          </w:tcPr>
          <w:p w14:paraId="6EDFD84D" w14:textId="6BD257C1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56B02C3B" w14:textId="31A32A60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tosis, ophthalmoplegia</w:t>
            </w:r>
          </w:p>
        </w:tc>
        <w:tc>
          <w:tcPr>
            <w:tcW w:w="992" w:type="dxa"/>
            <w:shd w:val="clear" w:color="auto" w:fill="auto"/>
          </w:tcPr>
          <w:p w14:paraId="6831FA75" w14:textId="21E748E4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3AA2B88C" w14:textId="4ADB683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46E32423" w14:textId="15BAE3ED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</w:t>
            </w:r>
          </w:p>
        </w:tc>
        <w:tc>
          <w:tcPr>
            <w:tcW w:w="992" w:type="dxa"/>
            <w:shd w:val="clear" w:color="auto" w:fill="auto"/>
          </w:tcPr>
          <w:p w14:paraId="7F18CFF8" w14:textId="34B0D131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Intra-arterial thrombolysis</w:t>
            </w:r>
          </w:p>
        </w:tc>
        <w:tc>
          <w:tcPr>
            <w:tcW w:w="1559" w:type="dxa"/>
            <w:shd w:val="clear" w:color="auto" w:fill="auto"/>
          </w:tcPr>
          <w:p w14:paraId="207C1B0D" w14:textId="1B89090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5 days: The vision had not improved.</w:t>
            </w:r>
          </w:p>
        </w:tc>
      </w:tr>
      <w:tr w:rsidR="00C51AAB" w:rsidRPr="00052F79" w14:paraId="521553CC" w14:textId="542690C5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2268199D" w14:textId="77777777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4" w:type="dxa"/>
            <w:shd w:val="clear" w:color="auto" w:fill="auto"/>
          </w:tcPr>
          <w:p w14:paraId="5D2A455B" w14:textId="462BD163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40</w:t>
            </w:r>
          </w:p>
        </w:tc>
        <w:tc>
          <w:tcPr>
            <w:tcW w:w="426" w:type="dxa"/>
            <w:shd w:val="clear" w:color="auto" w:fill="auto"/>
          </w:tcPr>
          <w:p w14:paraId="39B396F7" w14:textId="66A7F9BE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39B35294" w14:textId="3955FA9D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2F73D13B" w14:textId="253F9F6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Left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nasolabial groove</w:t>
            </w:r>
          </w:p>
        </w:tc>
        <w:tc>
          <w:tcPr>
            <w:tcW w:w="850" w:type="dxa"/>
            <w:shd w:val="clear" w:color="auto" w:fill="auto"/>
          </w:tcPr>
          <w:p w14:paraId="092E99A1" w14:textId="03D2D21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Ocular pain</w:t>
            </w:r>
          </w:p>
        </w:tc>
        <w:tc>
          <w:tcPr>
            <w:tcW w:w="709" w:type="dxa"/>
            <w:shd w:val="clear" w:color="auto" w:fill="auto"/>
          </w:tcPr>
          <w:p w14:paraId="5BC87D1E" w14:textId="55BE4635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Immedia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tely</w:t>
            </w:r>
          </w:p>
        </w:tc>
        <w:tc>
          <w:tcPr>
            <w:tcW w:w="567" w:type="dxa"/>
            <w:shd w:val="clear" w:color="auto" w:fill="auto"/>
          </w:tcPr>
          <w:p w14:paraId="0B73BAFC" w14:textId="7F7D815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Left</w:t>
            </w:r>
          </w:p>
        </w:tc>
        <w:tc>
          <w:tcPr>
            <w:tcW w:w="708" w:type="dxa"/>
            <w:shd w:val="clear" w:color="auto" w:fill="auto"/>
          </w:tcPr>
          <w:p w14:paraId="71D90067" w14:textId="0CD70A86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1E666F9B" w14:textId="5B9D77AB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phthalmople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gia, large exotropia</w:t>
            </w:r>
          </w:p>
        </w:tc>
        <w:tc>
          <w:tcPr>
            <w:tcW w:w="992" w:type="dxa"/>
            <w:shd w:val="clear" w:color="auto" w:fill="auto"/>
          </w:tcPr>
          <w:p w14:paraId="372AAFD8" w14:textId="40E4151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NR</w:t>
            </w:r>
          </w:p>
        </w:tc>
        <w:tc>
          <w:tcPr>
            <w:tcW w:w="992" w:type="dxa"/>
            <w:shd w:val="clear" w:color="auto" w:fill="auto"/>
          </w:tcPr>
          <w:p w14:paraId="6C456612" w14:textId="5E3B0B4E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5527A128" w14:textId="3DC6AC8D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</w:t>
            </w:r>
          </w:p>
        </w:tc>
        <w:tc>
          <w:tcPr>
            <w:tcW w:w="992" w:type="dxa"/>
            <w:shd w:val="clear" w:color="auto" w:fill="auto"/>
          </w:tcPr>
          <w:p w14:paraId="79F508B3" w14:textId="7E560CFE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Intra-arterial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thrombolysis</w:t>
            </w:r>
          </w:p>
        </w:tc>
        <w:tc>
          <w:tcPr>
            <w:tcW w:w="1559" w:type="dxa"/>
            <w:shd w:val="clear" w:color="auto" w:fill="auto"/>
          </w:tcPr>
          <w:p w14:paraId="668CC79B" w14:textId="732D4AE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 xml:space="preserve">511 days: The vision had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not improved.</w:t>
            </w:r>
          </w:p>
        </w:tc>
      </w:tr>
      <w:tr w:rsidR="00C51AAB" w:rsidRPr="00052F79" w14:paraId="644C57E8" w14:textId="41D270AE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0A628001" w14:textId="77777777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4" w:type="dxa"/>
            <w:shd w:val="clear" w:color="auto" w:fill="auto"/>
          </w:tcPr>
          <w:p w14:paraId="37295BAD" w14:textId="2B765084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18</w:t>
            </w:r>
          </w:p>
        </w:tc>
        <w:tc>
          <w:tcPr>
            <w:tcW w:w="426" w:type="dxa"/>
            <w:shd w:val="clear" w:color="auto" w:fill="auto"/>
          </w:tcPr>
          <w:p w14:paraId="48AEBF35" w14:textId="184F3451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72EA3968" w14:textId="359531E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1EA92CDD" w14:textId="59C136D3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 nasolabial groove</w:t>
            </w:r>
          </w:p>
        </w:tc>
        <w:tc>
          <w:tcPr>
            <w:tcW w:w="850" w:type="dxa"/>
            <w:shd w:val="clear" w:color="auto" w:fill="auto"/>
          </w:tcPr>
          <w:p w14:paraId="5B2AEB48" w14:textId="31AA4D60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cular pain</w:t>
            </w:r>
          </w:p>
        </w:tc>
        <w:tc>
          <w:tcPr>
            <w:tcW w:w="709" w:type="dxa"/>
            <w:shd w:val="clear" w:color="auto" w:fill="auto"/>
          </w:tcPr>
          <w:p w14:paraId="1891108F" w14:textId="11A7534B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Immediately</w:t>
            </w:r>
          </w:p>
        </w:tc>
        <w:tc>
          <w:tcPr>
            <w:tcW w:w="567" w:type="dxa"/>
            <w:shd w:val="clear" w:color="auto" w:fill="auto"/>
          </w:tcPr>
          <w:p w14:paraId="44BE7F3C" w14:textId="30BB612A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</w:t>
            </w:r>
          </w:p>
        </w:tc>
        <w:tc>
          <w:tcPr>
            <w:tcW w:w="708" w:type="dxa"/>
            <w:shd w:val="clear" w:color="auto" w:fill="auto"/>
          </w:tcPr>
          <w:p w14:paraId="5B23F145" w14:textId="1F8B61B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1D082236" w14:textId="4304D04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tosis, ophthalmoplegia, esotropia</w:t>
            </w:r>
          </w:p>
        </w:tc>
        <w:tc>
          <w:tcPr>
            <w:tcW w:w="992" w:type="dxa"/>
            <w:shd w:val="clear" w:color="auto" w:fill="auto"/>
          </w:tcPr>
          <w:p w14:paraId="118755AC" w14:textId="0908F68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1D44E880" w14:textId="1A2DA80C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794037B7" w14:textId="09D67292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</w:t>
            </w:r>
          </w:p>
        </w:tc>
        <w:tc>
          <w:tcPr>
            <w:tcW w:w="992" w:type="dxa"/>
            <w:shd w:val="clear" w:color="auto" w:fill="auto"/>
          </w:tcPr>
          <w:p w14:paraId="00D1A7B4" w14:textId="463D59B5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Intra-arterial thrombolysis</w:t>
            </w:r>
          </w:p>
        </w:tc>
        <w:tc>
          <w:tcPr>
            <w:tcW w:w="1559" w:type="dxa"/>
            <w:shd w:val="clear" w:color="auto" w:fill="auto"/>
          </w:tcPr>
          <w:p w14:paraId="4139A837" w14:textId="2B9E900D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430 days: The vision had not improved.</w:t>
            </w:r>
          </w:p>
        </w:tc>
      </w:tr>
      <w:tr w:rsidR="00C51AAB" w:rsidRPr="00052F79" w14:paraId="1FA8C9A4" w14:textId="5BF71A20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1319BF22" w14:textId="77777777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4" w:type="dxa"/>
            <w:shd w:val="clear" w:color="auto" w:fill="auto"/>
          </w:tcPr>
          <w:p w14:paraId="19079548" w14:textId="710EA5D2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4</w:t>
            </w:r>
          </w:p>
        </w:tc>
        <w:tc>
          <w:tcPr>
            <w:tcW w:w="426" w:type="dxa"/>
            <w:shd w:val="clear" w:color="auto" w:fill="auto"/>
          </w:tcPr>
          <w:p w14:paraId="52F6B389" w14:textId="5B54A332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5D527A71" w14:textId="2E9580BE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40301B91" w14:textId="7B49D5B6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 glabella</w:t>
            </w:r>
          </w:p>
        </w:tc>
        <w:tc>
          <w:tcPr>
            <w:tcW w:w="850" w:type="dxa"/>
            <w:shd w:val="clear" w:color="auto" w:fill="auto"/>
          </w:tcPr>
          <w:p w14:paraId="109E4D57" w14:textId="2BA9DD7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cular pain</w:t>
            </w:r>
          </w:p>
        </w:tc>
        <w:tc>
          <w:tcPr>
            <w:tcW w:w="709" w:type="dxa"/>
            <w:shd w:val="clear" w:color="auto" w:fill="auto"/>
          </w:tcPr>
          <w:p w14:paraId="2409B6E8" w14:textId="293F54BF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1 week later</w:t>
            </w:r>
          </w:p>
        </w:tc>
        <w:tc>
          <w:tcPr>
            <w:tcW w:w="567" w:type="dxa"/>
            <w:shd w:val="clear" w:color="auto" w:fill="auto"/>
          </w:tcPr>
          <w:p w14:paraId="4B59F985" w14:textId="4130CB6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</w:t>
            </w:r>
          </w:p>
        </w:tc>
        <w:tc>
          <w:tcPr>
            <w:tcW w:w="708" w:type="dxa"/>
            <w:shd w:val="clear" w:color="auto" w:fill="auto"/>
          </w:tcPr>
          <w:p w14:paraId="55C64F70" w14:textId="07F7F60E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31FD9E3D" w14:textId="2AB843D6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tosis, ophthalmoplegia, exotropia, relative afferent pupillary defect</w:t>
            </w:r>
          </w:p>
        </w:tc>
        <w:tc>
          <w:tcPr>
            <w:tcW w:w="992" w:type="dxa"/>
            <w:shd w:val="clear" w:color="auto" w:fill="auto"/>
          </w:tcPr>
          <w:p w14:paraId="48B3C38D" w14:textId="37E6929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247DC2C3" w14:textId="64949FB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1E577126" w14:textId="02F5FA3F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 and MCAO</w:t>
            </w:r>
          </w:p>
        </w:tc>
        <w:tc>
          <w:tcPr>
            <w:tcW w:w="992" w:type="dxa"/>
            <w:shd w:val="clear" w:color="auto" w:fill="auto"/>
          </w:tcPr>
          <w:p w14:paraId="625FCD50" w14:textId="3AA7468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ne</w:t>
            </w:r>
          </w:p>
        </w:tc>
        <w:tc>
          <w:tcPr>
            <w:tcW w:w="1559" w:type="dxa"/>
            <w:shd w:val="clear" w:color="auto" w:fill="auto"/>
          </w:tcPr>
          <w:p w14:paraId="31B216CA" w14:textId="7D09155D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63 days: The vision had not improved.</w:t>
            </w:r>
          </w:p>
        </w:tc>
      </w:tr>
      <w:tr w:rsidR="00C51AAB" w:rsidRPr="00052F79" w14:paraId="39B2BE76" w14:textId="18212312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6FF47C69" w14:textId="77777777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4" w:type="dxa"/>
            <w:shd w:val="clear" w:color="auto" w:fill="auto"/>
          </w:tcPr>
          <w:p w14:paraId="1F78B82C" w14:textId="0556713C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37</w:t>
            </w:r>
          </w:p>
        </w:tc>
        <w:tc>
          <w:tcPr>
            <w:tcW w:w="426" w:type="dxa"/>
            <w:shd w:val="clear" w:color="auto" w:fill="auto"/>
          </w:tcPr>
          <w:p w14:paraId="753E3584" w14:textId="7213946C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6E97F85E" w14:textId="18379AF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5720323F" w14:textId="2AA8C55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 glabella</w:t>
            </w:r>
          </w:p>
        </w:tc>
        <w:tc>
          <w:tcPr>
            <w:tcW w:w="850" w:type="dxa"/>
            <w:shd w:val="clear" w:color="auto" w:fill="auto"/>
          </w:tcPr>
          <w:p w14:paraId="09347DB9" w14:textId="1FE032A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cular pain</w:t>
            </w:r>
          </w:p>
        </w:tc>
        <w:tc>
          <w:tcPr>
            <w:tcW w:w="709" w:type="dxa"/>
            <w:shd w:val="clear" w:color="auto" w:fill="auto"/>
          </w:tcPr>
          <w:p w14:paraId="3DC7C5B9" w14:textId="5432CE15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Immediately</w:t>
            </w:r>
          </w:p>
        </w:tc>
        <w:tc>
          <w:tcPr>
            <w:tcW w:w="567" w:type="dxa"/>
            <w:shd w:val="clear" w:color="auto" w:fill="auto"/>
          </w:tcPr>
          <w:p w14:paraId="0D96069B" w14:textId="4EA71D13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</w:t>
            </w:r>
          </w:p>
        </w:tc>
        <w:tc>
          <w:tcPr>
            <w:tcW w:w="708" w:type="dxa"/>
            <w:shd w:val="clear" w:color="auto" w:fill="auto"/>
          </w:tcPr>
          <w:p w14:paraId="4F881EDB" w14:textId="7C133F42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11CAD09C" w14:textId="7A0F3A1C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phthalmoplegia, exotropia, relative afferent pupillary defect</w:t>
            </w:r>
          </w:p>
        </w:tc>
        <w:tc>
          <w:tcPr>
            <w:tcW w:w="992" w:type="dxa"/>
            <w:shd w:val="clear" w:color="auto" w:fill="auto"/>
          </w:tcPr>
          <w:p w14:paraId="4D9EA0A3" w14:textId="23920312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6FC03E2E" w14:textId="34C0E52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60DDEC05" w14:textId="318E06F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</w:t>
            </w:r>
          </w:p>
        </w:tc>
        <w:tc>
          <w:tcPr>
            <w:tcW w:w="992" w:type="dxa"/>
            <w:shd w:val="clear" w:color="auto" w:fill="auto"/>
          </w:tcPr>
          <w:p w14:paraId="0D4C2768" w14:textId="3E487CDC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Anterior chamber paracentesis</w:t>
            </w:r>
          </w:p>
        </w:tc>
        <w:tc>
          <w:tcPr>
            <w:tcW w:w="1559" w:type="dxa"/>
            <w:shd w:val="clear" w:color="auto" w:fill="auto"/>
          </w:tcPr>
          <w:p w14:paraId="4A4B1B4B" w14:textId="60859E6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3 days: The vision had not improved.</w:t>
            </w:r>
          </w:p>
        </w:tc>
      </w:tr>
      <w:tr w:rsidR="00C51AAB" w:rsidRPr="00052F79" w14:paraId="289424EB" w14:textId="3E62D71A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01E474C0" w14:textId="77777777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4" w:type="dxa"/>
            <w:shd w:val="clear" w:color="auto" w:fill="auto"/>
          </w:tcPr>
          <w:p w14:paraId="536D2840" w14:textId="5E55B3C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19</w:t>
            </w:r>
          </w:p>
        </w:tc>
        <w:tc>
          <w:tcPr>
            <w:tcW w:w="426" w:type="dxa"/>
            <w:shd w:val="clear" w:color="auto" w:fill="auto"/>
          </w:tcPr>
          <w:p w14:paraId="1DAE1377" w14:textId="59F4249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3A2D8B81" w14:textId="307E599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004DB473" w14:textId="0A37AFBE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 glabella</w:t>
            </w:r>
          </w:p>
        </w:tc>
        <w:tc>
          <w:tcPr>
            <w:tcW w:w="850" w:type="dxa"/>
            <w:shd w:val="clear" w:color="auto" w:fill="auto"/>
          </w:tcPr>
          <w:p w14:paraId="4010586C" w14:textId="1B3AC96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cular pain</w:t>
            </w:r>
          </w:p>
        </w:tc>
        <w:tc>
          <w:tcPr>
            <w:tcW w:w="709" w:type="dxa"/>
            <w:shd w:val="clear" w:color="auto" w:fill="auto"/>
          </w:tcPr>
          <w:p w14:paraId="4E1D0D5D" w14:textId="4A97701D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 hours later</w:t>
            </w:r>
          </w:p>
        </w:tc>
        <w:tc>
          <w:tcPr>
            <w:tcW w:w="567" w:type="dxa"/>
            <w:shd w:val="clear" w:color="auto" w:fill="auto"/>
          </w:tcPr>
          <w:p w14:paraId="1573B836" w14:textId="096ED39F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</w:t>
            </w:r>
          </w:p>
        </w:tc>
        <w:tc>
          <w:tcPr>
            <w:tcW w:w="708" w:type="dxa"/>
            <w:shd w:val="clear" w:color="auto" w:fill="auto"/>
          </w:tcPr>
          <w:p w14:paraId="136EA6D8" w14:textId="7BB92BF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39B32C48" w14:textId="35354E6A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Exotropia</w:t>
            </w:r>
          </w:p>
        </w:tc>
        <w:tc>
          <w:tcPr>
            <w:tcW w:w="992" w:type="dxa"/>
            <w:shd w:val="clear" w:color="auto" w:fill="auto"/>
          </w:tcPr>
          <w:p w14:paraId="6C1A696A" w14:textId="338C9212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526E6AF6" w14:textId="6724250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6D1BC1A4" w14:textId="30AF42C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</w:t>
            </w:r>
          </w:p>
        </w:tc>
        <w:tc>
          <w:tcPr>
            <w:tcW w:w="992" w:type="dxa"/>
            <w:shd w:val="clear" w:color="auto" w:fill="auto"/>
          </w:tcPr>
          <w:p w14:paraId="68FCC2D4" w14:textId="7DEACE06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Anterior chamber paracentesis</w:t>
            </w:r>
          </w:p>
        </w:tc>
        <w:tc>
          <w:tcPr>
            <w:tcW w:w="1559" w:type="dxa"/>
            <w:shd w:val="clear" w:color="auto" w:fill="auto"/>
          </w:tcPr>
          <w:p w14:paraId="70E2C587" w14:textId="011A9496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40 days: The vision had not improved.</w:t>
            </w:r>
          </w:p>
        </w:tc>
      </w:tr>
      <w:tr w:rsidR="00C51AAB" w:rsidRPr="00052F79" w14:paraId="4F87DC2D" w14:textId="46C0B804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3160638C" w14:textId="77777777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4" w:type="dxa"/>
            <w:shd w:val="clear" w:color="auto" w:fill="auto"/>
          </w:tcPr>
          <w:p w14:paraId="426734F9" w14:textId="3FBE4EFD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6</w:t>
            </w:r>
          </w:p>
        </w:tc>
        <w:tc>
          <w:tcPr>
            <w:tcW w:w="426" w:type="dxa"/>
            <w:shd w:val="clear" w:color="auto" w:fill="auto"/>
          </w:tcPr>
          <w:p w14:paraId="0C680B14" w14:textId="374D213B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0E7DB0D8" w14:textId="7826B9BB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06F61940" w14:textId="4BD29D4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 glabella</w:t>
            </w:r>
          </w:p>
        </w:tc>
        <w:tc>
          <w:tcPr>
            <w:tcW w:w="850" w:type="dxa"/>
            <w:shd w:val="clear" w:color="auto" w:fill="auto"/>
          </w:tcPr>
          <w:p w14:paraId="2A336A5E" w14:textId="5810192D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118461E2" w14:textId="2576D452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 days later</w:t>
            </w:r>
          </w:p>
        </w:tc>
        <w:tc>
          <w:tcPr>
            <w:tcW w:w="567" w:type="dxa"/>
            <w:shd w:val="clear" w:color="auto" w:fill="auto"/>
          </w:tcPr>
          <w:p w14:paraId="76C4013F" w14:textId="09D96FB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</w:t>
            </w:r>
          </w:p>
        </w:tc>
        <w:tc>
          <w:tcPr>
            <w:tcW w:w="708" w:type="dxa"/>
            <w:shd w:val="clear" w:color="auto" w:fill="auto"/>
          </w:tcPr>
          <w:p w14:paraId="5870D535" w14:textId="759F7B0C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ight perception</w:t>
            </w:r>
          </w:p>
        </w:tc>
        <w:tc>
          <w:tcPr>
            <w:tcW w:w="993" w:type="dxa"/>
            <w:shd w:val="clear" w:color="auto" w:fill="auto"/>
          </w:tcPr>
          <w:p w14:paraId="5EC5C411" w14:textId="590E174A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71859020" w14:textId="32CC8FC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32218254" w14:textId="70AD037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309D74FE" w14:textId="4EA08F9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CRAO, bilateral ACAO and left MCAO</w:t>
            </w:r>
          </w:p>
        </w:tc>
        <w:tc>
          <w:tcPr>
            <w:tcW w:w="992" w:type="dxa"/>
            <w:shd w:val="clear" w:color="auto" w:fill="auto"/>
          </w:tcPr>
          <w:p w14:paraId="650ED27E" w14:textId="33EEAEAC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Anterior chamber paracentesis</w:t>
            </w:r>
          </w:p>
        </w:tc>
        <w:tc>
          <w:tcPr>
            <w:tcW w:w="1559" w:type="dxa"/>
            <w:shd w:val="clear" w:color="auto" w:fill="auto"/>
          </w:tcPr>
          <w:p w14:paraId="6A60418D" w14:textId="73C2F6B0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16 days: The vision had not improved.</w:t>
            </w:r>
          </w:p>
        </w:tc>
      </w:tr>
      <w:tr w:rsidR="00C51AAB" w:rsidRPr="00052F79" w14:paraId="5520F96E" w14:textId="09BF9EBC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3F4C9AEB" w14:textId="146DDDBD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Xing 2012</w:t>
            </w:r>
          </w:p>
        </w:tc>
        <w:tc>
          <w:tcPr>
            <w:tcW w:w="434" w:type="dxa"/>
            <w:shd w:val="clear" w:color="auto" w:fill="auto"/>
          </w:tcPr>
          <w:p w14:paraId="426F9CBE" w14:textId="6EB97402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3</w:t>
            </w:r>
          </w:p>
        </w:tc>
        <w:tc>
          <w:tcPr>
            <w:tcW w:w="426" w:type="dxa"/>
            <w:shd w:val="clear" w:color="auto" w:fill="auto"/>
          </w:tcPr>
          <w:p w14:paraId="4EDCF07A" w14:textId="49F3B21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0D024ECA" w14:textId="45F16433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2C956663" w14:textId="2109DF86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The left side of the nose</w:t>
            </w:r>
          </w:p>
        </w:tc>
        <w:tc>
          <w:tcPr>
            <w:tcW w:w="850" w:type="dxa"/>
            <w:shd w:val="clear" w:color="auto" w:fill="auto"/>
          </w:tcPr>
          <w:p w14:paraId="7A85B6FB" w14:textId="330CD883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Vision loss in the left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eye</w:t>
            </w:r>
          </w:p>
        </w:tc>
        <w:tc>
          <w:tcPr>
            <w:tcW w:w="709" w:type="dxa"/>
            <w:shd w:val="clear" w:color="auto" w:fill="auto"/>
          </w:tcPr>
          <w:p w14:paraId="76C9C546" w14:textId="3AD993A6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NR</w:t>
            </w:r>
          </w:p>
        </w:tc>
        <w:tc>
          <w:tcPr>
            <w:tcW w:w="567" w:type="dxa"/>
            <w:shd w:val="clear" w:color="auto" w:fill="auto"/>
          </w:tcPr>
          <w:p w14:paraId="30DD634A" w14:textId="024064B6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</w:t>
            </w:r>
          </w:p>
        </w:tc>
        <w:tc>
          <w:tcPr>
            <w:tcW w:w="708" w:type="dxa"/>
            <w:shd w:val="clear" w:color="auto" w:fill="auto"/>
          </w:tcPr>
          <w:p w14:paraId="3836D13F" w14:textId="7B645C93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5F9C1EEF" w14:textId="0CA0697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Pupil: an afferent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pupillary defect</w:t>
            </w:r>
          </w:p>
        </w:tc>
        <w:tc>
          <w:tcPr>
            <w:tcW w:w="992" w:type="dxa"/>
            <w:shd w:val="clear" w:color="auto" w:fill="auto"/>
          </w:tcPr>
          <w:p w14:paraId="409D5514" w14:textId="6CB4E44A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 xml:space="preserve">Widespread retinal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whitening, a cherry red spot on the macula, and multiple fat emboli in the retinal arterioles</w:t>
            </w:r>
          </w:p>
        </w:tc>
        <w:tc>
          <w:tcPr>
            <w:tcW w:w="992" w:type="dxa"/>
            <w:shd w:val="clear" w:color="auto" w:fill="auto"/>
          </w:tcPr>
          <w:p w14:paraId="518BF35E" w14:textId="386AAD1F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NR</w:t>
            </w:r>
          </w:p>
        </w:tc>
        <w:tc>
          <w:tcPr>
            <w:tcW w:w="992" w:type="dxa"/>
            <w:shd w:val="clear" w:color="auto" w:fill="auto"/>
          </w:tcPr>
          <w:p w14:paraId="7DF589B8" w14:textId="00B2B8BB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</w:t>
            </w:r>
          </w:p>
        </w:tc>
        <w:tc>
          <w:tcPr>
            <w:tcW w:w="992" w:type="dxa"/>
            <w:shd w:val="clear" w:color="auto" w:fill="auto"/>
          </w:tcPr>
          <w:p w14:paraId="23F77FC0" w14:textId="66AFC4F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Lower intraocular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pressure</w:t>
            </w:r>
          </w:p>
        </w:tc>
        <w:tc>
          <w:tcPr>
            <w:tcW w:w="1559" w:type="dxa"/>
            <w:shd w:val="clear" w:color="auto" w:fill="auto"/>
          </w:tcPr>
          <w:p w14:paraId="173943FA" w14:textId="197EA09F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NA</w:t>
            </w:r>
          </w:p>
        </w:tc>
      </w:tr>
      <w:tr w:rsidR="00C51AAB" w:rsidRPr="00052F79" w14:paraId="2282F61D" w14:textId="0AF191B5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491DBE9F" w14:textId="38BBB021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u 2013</w:t>
            </w:r>
          </w:p>
        </w:tc>
        <w:tc>
          <w:tcPr>
            <w:tcW w:w="434" w:type="dxa"/>
            <w:shd w:val="clear" w:color="auto" w:fill="auto"/>
          </w:tcPr>
          <w:p w14:paraId="09CD60B9" w14:textId="0504BC2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2</w:t>
            </w:r>
          </w:p>
        </w:tc>
        <w:tc>
          <w:tcPr>
            <w:tcW w:w="426" w:type="dxa"/>
            <w:shd w:val="clear" w:color="auto" w:fill="auto"/>
          </w:tcPr>
          <w:p w14:paraId="270450BB" w14:textId="70BBB00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M</w:t>
            </w:r>
          </w:p>
        </w:tc>
        <w:tc>
          <w:tcPr>
            <w:tcW w:w="841" w:type="dxa"/>
            <w:shd w:val="clear" w:color="auto" w:fill="auto"/>
          </w:tcPr>
          <w:p w14:paraId="6B99E043" w14:textId="720DAEF1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093D4B60" w14:textId="4D1A427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 temple area</w:t>
            </w:r>
          </w:p>
        </w:tc>
        <w:tc>
          <w:tcPr>
            <w:tcW w:w="850" w:type="dxa"/>
            <w:shd w:val="clear" w:color="auto" w:fill="auto"/>
          </w:tcPr>
          <w:p w14:paraId="0F815E0C" w14:textId="7E8BEDB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Vision loss in the right eye</w:t>
            </w:r>
          </w:p>
        </w:tc>
        <w:tc>
          <w:tcPr>
            <w:tcW w:w="709" w:type="dxa"/>
            <w:shd w:val="clear" w:color="auto" w:fill="auto"/>
          </w:tcPr>
          <w:p w14:paraId="7101A05D" w14:textId="6C9C9E3A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0 days later</w:t>
            </w:r>
          </w:p>
        </w:tc>
        <w:tc>
          <w:tcPr>
            <w:tcW w:w="567" w:type="dxa"/>
            <w:shd w:val="clear" w:color="auto" w:fill="auto"/>
          </w:tcPr>
          <w:p w14:paraId="4786FAEE" w14:textId="5440780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</w:t>
            </w:r>
          </w:p>
        </w:tc>
        <w:tc>
          <w:tcPr>
            <w:tcW w:w="708" w:type="dxa"/>
            <w:shd w:val="clear" w:color="auto" w:fill="auto"/>
          </w:tcPr>
          <w:p w14:paraId="20554D63" w14:textId="4849826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6D9DFAD6" w14:textId="00FAF68A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upil: an afferent pupillary defect</w:t>
            </w:r>
          </w:p>
        </w:tc>
        <w:tc>
          <w:tcPr>
            <w:tcW w:w="992" w:type="dxa"/>
            <w:shd w:val="clear" w:color="auto" w:fill="auto"/>
          </w:tcPr>
          <w:p w14:paraId="17011E9D" w14:textId="72A6D5A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An atrophic optic disc, multiple lesions on the macula and narrowed retinal arterioles</w:t>
            </w:r>
          </w:p>
        </w:tc>
        <w:tc>
          <w:tcPr>
            <w:tcW w:w="992" w:type="dxa"/>
            <w:shd w:val="clear" w:color="auto" w:fill="auto"/>
          </w:tcPr>
          <w:p w14:paraId="1ADDCCA7" w14:textId="6F803D6C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A delay in arteriovenous transit time, no filling of the choroidal circulation and late leakage in the posterior pole</w:t>
            </w:r>
          </w:p>
        </w:tc>
        <w:tc>
          <w:tcPr>
            <w:tcW w:w="992" w:type="dxa"/>
            <w:shd w:val="clear" w:color="auto" w:fill="auto"/>
          </w:tcPr>
          <w:p w14:paraId="5E809914" w14:textId="63659BF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proofErr w:type="spellStart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Chorioretinal</w:t>
            </w:r>
            <w:proofErr w:type="spellEnd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 infarction</w:t>
            </w:r>
          </w:p>
        </w:tc>
        <w:tc>
          <w:tcPr>
            <w:tcW w:w="992" w:type="dxa"/>
            <w:shd w:val="clear" w:color="auto" w:fill="auto"/>
          </w:tcPr>
          <w:p w14:paraId="5C511F47" w14:textId="00231DD5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Multivitamin therapy</w:t>
            </w:r>
          </w:p>
        </w:tc>
        <w:tc>
          <w:tcPr>
            <w:tcW w:w="1559" w:type="dxa"/>
            <w:shd w:val="clear" w:color="auto" w:fill="auto"/>
          </w:tcPr>
          <w:p w14:paraId="706F95F5" w14:textId="29E4BB52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ver 3 months: The vision had not improved.</w:t>
            </w:r>
          </w:p>
        </w:tc>
      </w:tr>
      <w:tr w:rsidR="00C51AAB" w:rsidRPr="00052F79" w14:paraId="4B3B1CA3" w14:textId="03D8C39B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4A5DE7ED" w14:textId="25DF89CA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Carle 2014</w:t>
            </w:r>
          </w:p>
        </w:tc>
        <w:tc>
          <w:tcPr>
            <w:tcW w:w="434" w:type="dxa"/>
            <w:shd w:val="clear" w:color="auto" w:fill="auto"/>
          </w:tcPr>
          <w:p w14:paraId="3993D3D6" w14:textId="693F3AC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Early 60s</w:t>
            </w:r>
          </w:p>
        </w:tc>
        <w:tc>
          <w:tcPr>
            <w:tcW w:w="426" w:type="dxa"/>
            <w:shd w:val="clear" w:color="auto" w:fill="auto"/>
          </w:tcPr>
          <w:p w14:paraId="77327DD3" w14:textId="7A79D1D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6711F39F" w14:textId="377C264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36BC1139" w14:textId="679658BE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The high part of the forehead</w:t>
            </w:r>
          </w:p>
        </w:tc>
        <w:tc>
          <w:tcPr>
            <w:tcW w:w="850" w:type="dxa"/>
            <w:shd w:val="clear" w:color="auto" w:fill="auto"/>
          </w:tcPr>
          <w:p w14:paraId="67ED9836" w14:textId="7A77257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Vision loss in the right eye</w:t>
            </w:r>
          </w:p>
        </w:tc>
        <w:tc>
          <w:tcPr>
            <w:tcW w:w="709" w:type="dxa"/>
            <w:shd w:val="clear" w:color="auto" w:fill="auto"/>
          </w:tcPr>
          <w:p w14:paraId="20F54E06" w14:textId="1B1FE6C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n the same day</w:t>
            </w:r>
          </w:p>
        </w:tc>
        <w:tc>
          <w:tcPr>
            <w:tcW w:w="567" w:type="dxa"/>
            <w:shd w:val="clear" w:color="auto" w:fill="auto"/>
          </w:tcPr>
          <w:p w14:paraId="5B43EF57" w14:textId="471D804A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</w:t>
            </w:r>
          </w:p>
        </w:tc>
        <w:tc>
          <w:tcPr>
            <w:tcW w:w="708" w:type="dxa"/>
            <w:shd w:val="clear" w:color="auto" w:fill="auto"/>
          </w:tcPr>
          <w:p w14:paraId="5841CAF9" w14:textId="51CF77EA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6338D217" w14:textId="36D0CCB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20222E47" w14:textId="055F61BB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Widespread retinal whitening with lipid-filled arterioles</w:t>
            </w:r>
          </w:p>
        </w:tc>
        <w:tc>
          <w:tcPr>
            <w:tcW w:w="992" w:type="dxa"/>
            <w:shd w:val="clear" w:color="auto" w:fill="auto"/>
          </w:tcPr>
          <w:p w14:paraId="1E8E5652" w14:textId="25C15D2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Incomplete filling of the retinal arterioles and patchy choroidal filling</w:t>
            </w:r>
          </w:p>
        </w:tc>
        <w:tc>
          <w:tcPr>
            <w:tcW w:w="992" w:type="dxa"/>
            <w:shd w:val="clear" w:color="auto" w:fill="auto"/>
          </w:tcPr>
          <w:p w14:paraId="15886CE3" w14:textId="4C1D8895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730E9325" w14:textId="5E3C2468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2DD4BE7E" w14:textId="46F2FE2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C51AAB" w:rsidRPr="00052F79" w14:paraId="6631C0D8" w14:textId="559CAF8E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auto"/>
          </w:tcPr>
          <w:p w14:paraId="17BA62F6" w14:textId="37399106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Chen 2014</w:t>
            </w:r>
          </w:p>
        </w:tc>
        <w:tc>
          <w:tcPr>
            <w:tcW w:w="434" w:type="dxa"/>
            <w:shd w:val="clear" w:color="auto" w:fill="auto"/>
          </w:tcPr>
          <w:p w14:paraId="32D4BFE8" w14:textId="6B63B0D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4</w:t>
            </w:r>
          </w:p>
        </w:tc>
        <w:tc>
          <w:tcPr>
            <w:tcW w:w="426" w:type="dxa"/>
            <w:shd w:val="clear" w:color="auto" w:fill="auto"/>
          </w:tcPr>
          <w:p w14:paraId="26D2FB0E" w14:textId="37DF4D6B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06F5FE6A" w14:textId="3671D24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262DD012" w14:textId="2EA720DA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Temple area</w:t>
            </w:r>
          </w:p>
        </w:tc>
        <w:tc>
          <w:tcPr>
            <w:tcW w:w="850" w:type="dxa"/>
            <w:shd w:val="clear" w:color="auto" w:fill="auto"/>
          </w:tcPr>
          <w:p w14:paraId="469418C8" w14:textId="1FB4E160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Ocular pain, ptosis, ophthalmoplegia and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headache</w:t>
            </w:r>
          </w:p>
        </w:tc>
        <w:tc>
          <w:tcPr>
            <w:tcW w:w="709" w:type="dxa"/>
            <w:shd w:val="clear" w:color="auto" w:fill="auto"/>
          </w:tcPr>
          <w:p w14:paraId="3A878D1E" w14:textId="4D9AA64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NR</w:t>
            </w:r>
          </w:p>
        </w:tc>
        <w:tc>
          <w:tcPr>
            <w:tcW w:w="567" w:type="dxa"/>
            <w:shd w:val="clear" w:color="auto" w:fill="auto"/>
          </w:tcPr>
          <w:p w14:paraId="058A4C6D" w14:textId="1F382E7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</w:t>
            </w:r>
          </w:p>
        </w:tc>
        <w:tc>
          <w:tcPr>
            <w:tcW w:w="708" w:type="dxa"/>
            <w:shd w:val="clear" w:color="auto" w:fill="auto"/>
          </w:tcPr>
          <w:p w14:paraId="25A2B376" w14:textId="495B58A2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67DA00B3" w14:textId="034A9EB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33CED027" w14:textId="3734F25D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6AC3DA27" w14:textId="061FAA5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211A7479" w14:textId="240D9B5D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</w:t>
            </w:r>
          </w:p>
        </w:tc>
        <w:tc>
          <w:tcPr>
            <w:tcW w:w="992" w:type="dxa"/>
            <w:shd w:val="clear" w:color="auto" w:fill="auto"/>
          </w:tcPr>
          <w:p w14:paraId="77291983" w14:textId="444D942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7707B4DF" w14:textId="730DBF7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90 days: The vision had not improved.</w:t>
            </w:r>
          </w:p>
        </w:tc>
      </w:tr>
      <w:tr w:rsidR="00C51AAB" w:rsidRPr="00052F79" w14:paraId="0D9DA7AB" w14:textId="7DB2CA7D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6A4C4D5C" w14:textId="77777777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4" w:type="dxa"/>
            <w:shd w:val="clear" w:color="auto" w:fill="auto"/>
          </w:tcPr>
          <w:p w14:paraId="26D9DAF4" w14:textId="4D2948F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47</w:t>
            </w:r>
          </w:p>
        </w:tc>
        <w:tc>
          <w:tcPr>
            <w:tcW w:w="426" w:type="dxa"/>
            <w:shd w:val="clear" w:color="auto" w:fill="auto"/>
          </w:tcPr>
          <w:p w14:paraId="0EB17B71" w14:textId="3F298B63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49D94563" w14:textId="77C5842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2F47CEAB" w14:textId="465B3FC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orehead</w:t>
            </w:r>
          </w:p>
        </w:tc>
        <w:tc>
          <w:tcPr>
            <w:tcW w:w="850" w:type="dxa"/>
            <w:shd w:val="clear" w:color="auto" w:fill="auto"/>
          </w:tcPr>
          <w:p w14:paraId="70D03894" w14:textId="6E21BBEA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tosis and ophthalmoplegia</w:t>
            </w:r>
          </w:p>
        </w:tc>
        <w:tc>
          <w:tcPr>
            <w:tcW w:w="709" w:type="dxa"/>
            <w:shd w:val="clear" w:color="auto" w:fill="auto"/>
          </w:tcPr>
          <w:p w14:paraId="7F178A63" w14:textId="29EDE972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14:paraId="33639ACD" w14:textId="50640AAE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</w:t>
            </w:r>
          </w:p>
        </w:tc>
        <w:tc>
          <w:tcPr>
            <w:tcW w:w="708" w:type="dxa"/>
            <w:shd w:val="clear" w:color="auto" w:fill="auto"/>
          </w:tcPr>
          <w:p w14:paraId="0F3673FB" w14:textId="28FA882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5B269157" w14:textId="60B798B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40A30186" w14:textId="0542B2CE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49AB4A82" w14:textId="07D77BAB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1A100C3B" w14:textId="390E137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</w:t>
            </w:r>
          </w:p>
        </w:tc>
        <w:tc>
          <w:tcPr>
            <w:tcW w:w="992" w:type="dxa"/>
            <w:shd w:val="clear" w:color="auto" w:fill="auto"/>
          </w:tcPr>
          <w:p w14:paraId="58949EDF" w14:textId="6F3A8E3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4F0F2ACD" w14:textId="71771E2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30 days: The vision had not improved.</w:t>
            </w:r>
          </w:p>
        </w:tc>
      </w:tr>
      <w:tr w:rsidR="00C51AAB" w:rsidRPr="00052F79" w14:paraId="72D12CF7" w14:textId="13E9CB06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59B97F9E" w14:textId="77777777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4" w:type="dxa"/>
            <w:shd w:val="clear" w:color="auto" w:fill="auto"/>
          </w:tcPr>
          <w:p w14:paraId="0DFFC778" w14:textId="3FC497F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4</w:t>
            </w:r>
          </w:p>
        </w:tc>
        <w:tc>
          <w:tcPr>
            <w:tcW w:w="426" w:type="dxa"/>
            <w:shd w:val="clear" w:color="auto" w:fill="auto"/>
          </w:tcPr>
          <w:p w14:paraId="2893F2E1" w14:textId="77D87864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4ED962A0" w14:textId="044E715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04A97982" w14:textId="7C672CE0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Glabella and frontal area</w:t>
            </w:r>
          </w:p>
        </w:tc>
        <w:tc>
          <w:tcPr>
            <w:tcW w:w="850" w:type="dxa"/>
            <w:shd w:val="clear" w:color="auto" w:fill="auto"/>
          </w:tcPr>
          <w:p w14:paraId="74A71A7C" w14:textId="21B9770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Vision loss in the left eye</w:t>
            </w:r>
          </w:p>
        </w:tc>
        <w:tc>
          <w:tcPr>
            <w:tcW w:w="709" w:type="dxa"/>
            <w:shd w:val="clear" w:color="auto" w:fill="auto"/>
          </w:tcPr>
          <w:p w14:paraId="49AFF1F8" w14:textId="46F9849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14:paraId="670B5385" w14:textId="2E46434B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</w:t>
            </w:r>
          </w:p>
        </w:tc>
        <w:tc>
          <w:tcPr>
            <w:tcW w:w="708" w:type="dxa"/>
            <w:shd w:val="clear" w:color="auto" w:fill="auto"/>
          </w:tcPr>
          <w:p w14:paraId="389004F6" w14:textId="58906924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07F8EFA5" w14:textId="7E69795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30FE7529" w14:textId="6AD2343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480F3BE1" w14:textId="70B0065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6BD3FDB2" w14:textId="6C0D2CB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</w:t>
            </w:r>
          </w:p>
        </w:tc>
        <w:tc>
          <w:tcPr>
            <w:tcW w:w="992" w:type="dxa"/>
            <w:shd w:val="clear" w:color="auto" w:fill="auto"/>
          </w:tcPr>
          <w:p w14:paraId="045291DE" w14:textId="346F98B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0B1E62C6" w14:textId="01CBD965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30 days: The vision had not improved.</w:t>
            </w:r>
          </w:p>
        </w:tc>
      </w:tr>
      <w:tr w:rsidR="00C51AAB" w:rsidRPr="00052F79" w14:paraId="7B17AFDC" w14:textId="27C0053F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4FBEEE92" w14:textId="77777777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4" w:type="dxa"/>
            <w:shd w:val="clear" w:color="auto" w:fill="auto"/>
          </w:tcPr>
          <w:p w14:paraId="41AB290F" w14:textId="261D2C3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36</w:t>
            </w:r>
          </w:p>
        </w:tc>
        <w:tc>
          <w:tcPr>
            <w:tcW w:w="426" w:type="dxa"/>
            <w:shd w:val="clear" w:color="auto" w:fill="auto"/>
          </w:tcPr>
          <w:p w14:paraId="5E52FDD6" w14:textId="7C10BB36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30E0EF55" w14:textId="353056BF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404A5BA2" w14:textId="1039A22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orehead and temple area</w:t>
            </w:r>
          </w:p>
        </w:tc>
        <w:tc>
          <w:tcPr>
            <w:tcW w:w="850" w:type="dxa"/>
            <w:shd w:val="clear" w:color="auto" w:fill="auto"/>
          </w:tcPr>
          <w:p w14:paraId="7FAA21D3" w14:textId="224A1AFF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cular pain, ptosis and ophthalmoplegia</w:t>
            </w:r>
          </w:p>
        </w:tc>
        <w:tc>
          <w:tcPr>
            <w:tcW w:w="709" w:type="dxa"/>
            <w:shd w:val="clear" w:color="auto" w:fill="auto"/>
          </w:tcPr>
          <w:p w14:paraId="3CE0A2E6" w14:textId="3E16B04A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14:paraId="134A3977" w14:textId="371E5C33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</w:t>
            </w:r>
          </w:p>
        </w:tc>
        <w:tc>
          <w:tcPr>
            <w:tcW w:w="708" w:type="dxa"/>
            <w:shd w:val="clear" w:color="auto" w:fill="auto"/>
          </w:tcPr>
          <w:p w14:paraId="218B5263" w14:textId="22C3ED5E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63178B8A" w14:textId="2F611AE8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60EB6C9B" w14:textId="1D2A28B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3BAAC45A" w14:textId="2BF032CA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49F2BC0D" w14:textId="5079780B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</w:t>
            </w:r>
          </w:p>
        </w:tc>
        <w:tc>
          <w:tcPr>
            <w:tcW w:w="992" w:type="dxa"/>
            <w:shd w:val="clear" w:color="auto" w:fill="auto"/>
          </w:tcPr>
          <w:p w14:paraId="5430E86B" w14:textId="3842ADAD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0C960806" w14:textId="045F9F7B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36 days: The vision had not improved.</w:t>
            </w:r>
          </w:p>
        </w:tc>
      </w:tr>
      <w:tr w:rsidR="00C51AAB" w:rsidRPr="00052F79" w14:paraId="6235AE13" w14:textId="72BE8241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7DAE3B68" w14:textId="77777777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4" w:type="dxa"/>
            <w:shd w:val="clear" w:color="auto" w:fill="auto"/>
          </w:tcPr>
          <w:p w14:paraId="06C62C9B" w14:textId="692DE9AA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33</w:t>
            </w:r>
          </w:p>
        </w:tc>
        <w:tc>
          <w:tcPr>
            <w:tcW w:w="426" w:type="dxa"/>
            <w:shd w:val="clear" w:color="auto" w:fill="auto"/>
          </w:tcPr>
          <w:p w14:paraId="7BA9EB34" w14:textId="08979575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40B1333C" w14:textId="3F298FCD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69075CB0" w14:textId="4861204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eriorbital areas, cheek, nose and lip</w:t>
            </w:r>
          </w:p>
        </w:tc>
        <w:tc>
          <w:tcPr>
            <w:tcW w:w="850" w:type="dxa"/>
            <w:shd w:val="clear" w:color="auto" w:fill="auto"/>
          </w:tcPr>
          <w:p w14:paraId="5A7BA83F" w14:textId="15785602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tosis and ophthalmoplegia</w:t>
            </w:r>
          </w:p>
        </w:tc>
        <w:tc>
          <w:tcPr>
            <w:tcW w:w="709" w:type="dxa"/>
            <w:shd w:val="clear" w:color="auto" w:fill="auto"/>
          </w:tcPr>
          <w:p w14:paraId="54F270B2" w14:textId="23EA28DA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14:paraId="6FABCACF" w14:textId="5175E4A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</w:t>
            </w:r>
          </w:p>
        </w:tc>
        <w:tc>
          <w:tcPr>
            <w:tcW w:w="708" w:type="dxa"/>
            <w:shd w:val="clear" w:color="auto" w:fill="auto"/>
          </w:tcPr>
          <w:p w14:paraId="2C90502D" w14:textId="32D1824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ab/>
            </w:r>
          </w:p>
        </w:tc>
        <w:tc>
          <w:tcPr>
            <w:tcW w:w="993" w:type="dxa"/>
            <w:shd w:val="clear" w:color="auto" w:fill="auto"/>
          </w:tcPr>
          <w:p w14:paraId="57932CF3" w14:textId="3B520C8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517F6806" w14:textId="75684BA4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04A5F6CA" w14:textId="38D93A8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2A62BB87" w14:textId="5EFF18BC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</w:t>
            </w:r>
          </w:p>
        </w:tc>
        <w:tc>
          <w:tcPr>
            <w:tcW w:w="992" w:type="dxa"/>
            <w:shd w:val="clear" w:color="auto" w:fill="auto"/>
          </w:tcPr>
          <w:p w14:paraId="0FD42C45" w14:textId="710D8FB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1197DAAC" w14:textId="6375F67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5 days: The vision had not improved.</w:t>
            </w:r>
          </w:p>
        </w:tc>
      </w:tr>
      <w:tr w:rsidR="00C51AAB" w:rsidRPr="00052F79" w14:paraId="10237250" w14:textId="09ACB10F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5828ED04" w14:textId="77777777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4" w:type="dxa"/>
            <w:shd w:val="clear" w:color="auto" w:fill="auto"/>
          </w:tcPr>
          <w:p w14:paraId="2FEB8DA3" w14:textId="64747E53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7</w:t>
            </w:r>
          </w:p>
        </w:tc>
        <w:tc>
          <w:tcPr>
            <w:tcW w:w="426" w:type="dxa"/>
            <w:shd w:val="clear" w:color="auto" w:fill="auto"/>
          </w:tcPr>
          <w:p w14:paraId="7AA5630E" w14:textId="76D0922D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35D5FCCF" w14:textId="3B42879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6D505A40" w14:textId="60D71D0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orehead and temple area</w:t>
            </w:r>
          </w:p>
        </w:tc>
        <w:tc>
          <w:tcPr>
            <w:tcW w:w="850" w:type="dxa"/>
            <w:shd w:val="clear" w:color="auto" w:fill="auto"/>
          </w:tcPr>
          <w:p w14:paraId="3EA34D46" w14:textId="3B28B2A8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tosis, ophthalmoplegia, dizzy and vomiting</w:t>
            </w:r>
          </w:p>
        </w:tc>
        <w:tc>
          <w:tcPr>
            <w:tcW w:w="709" w:type="dxa"/>
            <w:shd w:val="clear" w:color="auto" w:fill="auto"/>
          </w:tcPr>
          <w:p w14:paraId="19D8525F" w14:textId="17C0A8E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14:paraId="0F246D83" w14:textId="2A80C78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</w:t>
            </w:r>
          </w:p>
        </w:tc>
        <w:tc>
          <w:tcPr>
            <w:tcW w:w="708" w:type="dxa"/>
            <w:shd w:val="clear" w:color="auto" w:fill="auto"/>
          </w:tcPr>
          <w:p w14:paraId="038A03A6" w14:textId="29741E3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0E851D9F" w14:textId="55B74D2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1DC1C079" w14:textId="3D2AD30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12383F94" w14:textId="00A77ABB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0F7138A8" w14:textId="7B64BCD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</w:t>
            </w:r>
          </w:p>
        </w:tc>
        <w:tc>
          <w:tcPr>
            <w:tcW w:w="992" w:type="dxa"/>
            <w:shd w:val="clear" w:color="auto" w:fill="auto"/>
          </w:tcPr>
          <w:p w14:paraId="45174845" w14:textId="304FB028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4111453F" w14:textId="3F7D40B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11 days: The vision had not improved.</w:t>
            </w:r>
          </w:p>
        </w:tc>
      </w:tr>
      <w:tr w:rsidR="00C51AAB" w:rsidRPr="00052F79" w14:paraId="347AD8DA" w14:textId="4E9A4F96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0337C64C" w14:textId="77777777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4" w:type="dxa"/>
            <w:shd w:val="clear" w:color="auto" w:fill="auto"/>
          </w:tcPr>
          <w:p w14:paraId="76A87257" w14:textId="41106C2A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7</w:t>
            </w:r>
          </w:p>
        </w:tc>
        <w:tc>
          <w:tcPr>
            <w:tcW w:w="426" w:type="dxa"/>
            <w:shd w:val="clear" w:color="auto" w:fill="auto"/>
          </w:tcPr>
          <w:p w14:paraId="37377635" w14:textId="0312D34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65BE99CE" w14:textId="2B67742D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5C1F69C6" w14:textId="1EC1F874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Temple area</w:t>
            </w:r>
          </w:p>
        </w:tc>
        <w:tc>
          <w:tcPr>
            <w:tcW w:w="850" w:type="dxa"/>
            <w:shd w:val="clear" w:color="auto" w:fill="auto"/>
          </w:tcPr>
          <w:p w14:paraId="3C29A706" w14:textId="67F59B8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cular pain and ptosis</w:t>
            </w:r>
          </w:p>
        </w:tc>
        <w:tc>
          <w:tcPr>
            <w:tcW w:w="709" w:type="dxa"/>
            <w:shd w:val="clear" w:color="auto" w:fill="auto"/>
          </w:tcPr>
          <w:p w14:paraId="24F95FB5" w14:textId="0D80EDE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14:paraId="74C925BB" w14:textId="66B76A4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</w:t>
            </w:r>
          </w:p>
        </w:tc>
        <w:tc>
          <w:tcPr>
            <w:tcW w:w="708" w:type="dxa"/>
            <w:shd w:val="clear" w:color="auto" w:fill="auto"/>
          </w:tcPr>
          <w:p w14:paraId="63B96454" w14:textId="2575519B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31635C14" w14:textId="74173D7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3557E0C0" w14:textId="2EEDB41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7BB73A77" w14:textId="341C0D0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1403D48D" w14:textId="62AE3895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</w:t>
            </w:r>
          </w:p>
        </w:tc>
        <w:tc>
          <w:tcPr>
            <w:tcW w:w="992" w:type="dxa"/>
            <w:shd w:val="clear" w:color="auto" w:fill="auto"/>
          </w:tcPr>
          <w:p w14:paraId="0BC6C6F9" w14:textId="7C25C36C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10EC1532" w14:textId="4327681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55 days: The vision had not improved.</w:t>
            </w:r>
          </w:p>
        </w:tc>
      </w:tr>
      <w:tr w:rsidR="00C51AAB" w:rsidRPr="00052F79" w14:paraId="04F5CE4C" w14:textId="4BF5E1A0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48CE44A0" w14:textId="491891D9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Hong 2014</w:t>
            </w:r>
          </w:p>
        </w:tc>
        <w:tc>
          <w:tcPr>
            <w:tcW w:w="434" w:type="dxa"/>
            <w:shd w:val="clear" w:color="auto" w:fill="auto"/>
          </w:tcPr>
          <w:p w14:paraId="1C28CA9F" w14:textId="39EAF98A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7</w:t>
            </w:r>
          </w:p>
        </w:tc>
        <w:tc>
          <w:tcPr>
            <w:tcW w:w="426" w:type="dxa"/>
            <w:shd w:val="clear" w:color="auto" w:fill="auto"/>
          </w:tcPr>
          <w:p w14:paraId="63F1FB71" w14:textId="1D64DD85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55481B68" w14:textId="44C6F01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4A503A33" w14:textId="523CEDE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Glabella, forehead and cheeks</w:t>
            </w:r>
          </w:p>
        </w:tc>
        <w:tc>
          <w:tcPr>
            <w:tcW w:w="850" w:type="dxa"/>
            <w:shd w:val="clear" w:color="auto" w:fill="auto"/>
          </w:tcPr>
          <w:p w14:paraId="02D59311" w14:textId="21A5E0A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Short-term memory disturbance, naming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difficulty, periocular pain and vision loss in the left eye</w:t>
            </w:r>
          </w:p>
        </w:tc>
        <w:tc>
          <w:tcPr>
            <w:tcW w:w="709" w:type="dxa"/>
            <w:shd w:val="clear" w:color="auto" w:fill="auto"/>
          </w:tcPr>
          <w:p w14:paraId="5677B32A" w14:textId="2A5DE34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NR</w:t>
            </w:r>
          </w:p>
        </w:tc>
        <w:tc>
          <w:tcPr>
            <w:tcW w:w="567" w:type="dxa"/>
            <w:shd w:val="clear" w:color="auto" w:fill="auto"/>
          </w:tcPr>
          <w:p w14:paraId="027B1BCD" w14:textId="20C86E0B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</w:t>
            </w:r>
          </w:p>
        </w:tc>
        <w:tc>
          <w:tcPr>
            <w:tcW w:w="708" w:type="dxa"/>
            <w:shd w:val="clear" w:color="auto" w:fill="auto"/>
          </w:tcPr>
          <w:p w14:paraId="47E64464" w14:textId="4432617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LP</w:t>
            </w:r>
          </w:p>
        </w:tc>
        <w:tc>
          <w:tcPr>
            <w:tcW w:w="993" w:type="dxa"/>
            <w:shd w:val="clear" w:color="auto" w:fill="auto"/>
          </w:tcPr>
          <w:p w14:paraId="0CE451EB" w14:textId="3A9DBA7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upil: dilated and nonreactive to light</w:t>
            </w:r>
          </w:p>
        </w:tc>
        <w:tc>
          <w:tcPr>
            <w:tcW w:w="992" w:type="dxa"/>
            <w:shd w:val="clear" w:color="auto" w:fill="auto"/>
          </w:tcPr>
          <w:p w14:paraId="06DF70B1" w14:textId="7022B15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Widespread retinal whitening with narrow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arterioles</w:t>
            </w:r>
          </w:p>
        </w:tc>
        <w:tc>
          <w:tcPr>
            <w:tcW w:w="992" w:type="dxa"/>
            <w:shd w:val="clear" w:color="auto" w:fill="auto"/>
          </w:tcPr>
          <w:p w14:paraId="374722F4" w14:textId="332DC9F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A delay of retinal arterial filling</w:t>
            </w:r>
          </w:p>
        </w:tc>
        <w:tc>
          <w:tcPr>
            <w:tcW w:w="992" w:type="dxa"/>
            <w:shd w:val="clear" w:color="auto" w:fill="auto"/>
          </w:tcPr>
          <w:p w14:paraId="325AFD9B" w14:textId="50BDA54A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 OAO and infarction in the left frontal lobe</w:t>
            </w:r>
          </w:p>
        </w:tc>
        <w:tc>
          <w:tcPr>
            <w:tcW w:w="992" w:type="dxa"/>
            <w:shd w:val="clear" w:color="auto" w:fill="auto"/>
          </w:tcPr>
          <w:p w14:paraId="23212315" w14:textId="4FC6FEB8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32DD9563" w14:textId="59D1377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1 year: The vision had not improved. Neurologic deficits had improved mildly.</w:t>
            </w:r>
          </w:p>
        </w:tc>
      </w:tr>
      <w:tr w:rsidR="00C51AAB" w:rsidRPr="00052F79" w14:paraId="4EA868E5" w14:textId="79B8BDC5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14696C86" w14:textId="06457D2D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Hong 2014</w:t>
            </w:r>
          </w:p>
        </w:tc>
        <w:tc>
          <w:tcPr>
            <w:tcW w:w="434" w:type="dxa"/>
            <w:shd w:val="clear" w:color="auto" w:fill="auto"/>
          </w:tcPr>
          <w:p w14:paraId="43FF1AC3" w14:textId="4BEB0DA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31</w:t>
            </w:r>
          </w:p>
        </w:tc>
        <w:tc>
          <w:tcPr>
            <w:tcW w:w="426" w:type="dxa"/>
            <w:shd w:val="clear" w:color="auto" w:fill="auto"/>
          </w:tcPr>
          <w:p w14:paraId="2CB28A4D" w14:textId="5CBDD1F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58706F2F" w14:textId="149DDE10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6C66354A" w14:textId="7232B1C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Glabella</w:t>
            </w:r>
          </w:p>
        </w:tc>
        <w:tc>
          <w:tcPr>
            <w:tcW w:w="850" w:type="dxa"/>
            <w:shd w:val="clear" w:color="auto" w:fill="auto"/>
          </w:tcPr>
          <w:p w14:paraId="28174235" w14:textId="02D7693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Vision loss in the right eye and weakness in the left arm</w:t>
            </w:r>
          </w:p>
        </w:tc>
        <w:tc>
          <w:tcPr>
            <w:tcW w:w="709" w:type="dxa"/>
            <w:shd w:val="clear" w:color="auto" w:fill="auto"/>
          </w:tcPr>
          <w:p w14:paraId="1F53BB81" w14:textId="02339A63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1 day later</w:t>
            </w:r>
          </w:p>
        </w:tc>
        <w:tc>
          <w:tcPr>
            <w:tcW w:w="567" w:type="dxa"/>
            <w:shd w:val="clear" w:color="auto" w:fill="auto"/>
          </w:tcPr>
          <w:p w14:paraId="441371E5" w14:textId="5BD1879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</w:t>
            </w:r>
          </w:p>
        </w:tc>
        <w:tc>
          <w:tcPr>
            <w:tcW w:w="708" w:type="dxa"/>
            <w:shd w:val="clear" w:color="auto" w:fill="auto"/>
          </w:tcPr>
          <w:p w14:paraId="39052C31" w14:textId="104B8DA4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3" w:type="dxa"/>
            <w:shd w:val="clear" w:color="auto" w:fill="auto"/>
          </w:tcPr>
          <w:p w14:paraId="38CED592" w14:textId="50078F4B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336466F8" w14:textId="7DF95DE4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A pale optic disc, widespread retinal whitening and multiple fat emboli in the retinal arterioles</w:t>
            </w:r>
          </w:p>
        </w:tc>
        <w:tc>
          <w:tcPr>
            <w:tcW w:w="992" w:type="dxa"/>
            <w:shd w:val="clear" w:color="auto" w:fill="auto"/>
          </w:tcPr>
          <w:p w14:paraId="17447C94" w14:textId="7EAA2C6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49E3FD8C" w14:textId="167AD6B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 and MCAO</w:t>
            </w:r>
          </w:p>
        </w:tc>
        <w:tc>
          <w:tcPr>
            <w:tcW w:w="992" w:type="dxa"/>
            <w:shd w:val="clear" w:color="auto" w:fill="auto"/>
          </w:tcPr>
          <w:p w14:paraId="76C6C0BB" w14:textId="2026B5A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cular massage, anterior chamber paracentesis and volume expansion</w:t>
            </w:r>
          </w:p>
        </w:tc>
        <w:tc>
          <w:tcPr>
            <w:tcW w:w="1559" w:type="dxa"/>
            <w:shd w:val="clear" w:color="auto" w:fill="auto"/>
          </w:tcPr>
          <w:p w14:paraId="4A4A76EC" w14:textId="7777777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1 week: The vision had not improved. Neurologic deficits had improved to normal.</w:t>
            </w:r>
          </w:p>
          <w:p w14:paraId="3F55215B" w14:textId="25C124A3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5 months: The vision had not improved.</w:t>
            </w:r>
          </w:p>
        </w:tc>
      </w:tr>
      <w:tr w:rsidR="00C51AAB" w:rsidRPr="00052F79" w14:paraId="1E0668BD" w14:textId="3FED8463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2A04920C" w14:textId="012CA87C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Wang 2014</w:t>
            </w:r>
          </w:p>
        </w:tc>
        <w:tc>
          <w:tcPr>
            <w:tcW w:w="434" w:type="dxa"/>
            <w:shd w:val="clear" w:color="auto" w:fill="auto"/>
          </w:tcPr>
          <w:p w14:paraId="63BC909E" w14:textId="766DCBBD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2</w:t>
            </w:r>
          </w:p>
        </w:tc>
        <w:tc>
          <w:tcPr>
            <w:tcW w:w="426" w:type="dxa"/>
            <w:shd w:val="clear" w:color="auto" w:fill="auto"/>
          </w:tcPr>
          <w:p w14:paraId="5404DFC7" w14:textId="459A5B02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5A09C216" w14:textId="5569165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4367BC4E" w14:textId="04246BDB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Temple and frontal areas</w:t>
            </w:r>
          </w:p>
        </w:tc>
        <w:tc>
          <w:tcPr>
            <w:tcW w:w="850" w:type="dxa"/>
            <w:shd w:val="clear" w:color="auto" w:fill="auto"/>
          </w:tcPr>
          <w:p w14:paraId="7DAFCEE7" w14:textId="158DEF22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5CA17A90" w14:textId="604F6A9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4 hours later</w:t>
            </w:r>
          </w:p>
        </w:tc>
        <w:tc>
          <w:tcPr>
            <w:tcW w:w="567" w:type="dxa"/>
            <w:shd w:val="clear" w:color="auto" w:fill="auto"/>
          </w:tcPr>
          <w:p w14:paraId="5BCE186E" w14:textId="3D8581A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eft</w:t>
            </w:r>
          </w:p>
        </w:tc>
        <w:tc>
          <w:tcPr>
            <w:tcW w:w="708" w:type="dxa"/>
            <w:shd w:val="clear" w:color="auto" w:fill="auto"/>
          </w:tcPr>
          <w:p w14:paraId="0C8C13B9" w14:textId="45CAC80B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3" w:type="dxa"/>
            <w:shd w:val="clear" w:color="auto" w:fill="auto"/>
          </w:tcPr>
          <w:p w14:paraId="4D111A32" w14:textId="7777777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The eye was midline fixed.</w:t>
            </w:r>
          </w:p>
          <w:p w14:paraId="55D226A3" w14:textId="2426C3D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upil: dilated and nonreactive to direct light</w:t>
            </w:r>
          </w:p>
        </w:tc>
        <w:tc>
          <w:tcPr>
            <w:tcW w:w="992" w:type="dxa"/>
            <w:shd w:val="clear" w:color="auto" w:fill="auto"/>
          </w:tcPr>
          <w:p w14:paraId="7B6B9571" w14:textId="6294029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7EC0BAF0" w14:textId="61769D42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15AB8294" w14:textId="018BBAE5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OAO, MCAO, ACAO and occlusion of the left internal and external carotid arteries</w:t>
            </w:r>
          </w:p>
        </w:tc>
        <w:tc>
          <w:tcPr>
            <w:tcW w:w="992" w:type="dxa"/>
            <w:shd w:val="clear" w:color="auto" w:fill="auto"/>
          </w:tcPr>
          <w:p w14:paraId="4CA18A5C" w14:textId="0814B01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Decompressive craniectomy and intravenous mannitol</w:t>
            </w:r>
          </w:p>
        </w:tc>
        <w:tc>
          <w:tcPr>
            <w:tcW w:w="1559" w:type="dxa"/>
            <w:shd w:val="clear" w:color="auto" w:fill="auto"/>
          </w:tcPr>
          <w:p w14:paraId="7DA74014" w14:textId="7777777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1 day: The patient was alert and developed aphasia, vision loss in the left eye and right hemiplegia.</w:t>
            </w:r>
          </w:p>
          <w:p w14:paraId="14522851" w14:textId="7777777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1 month: The patient was able to raise the right leg against minimal resistance, while the right arm remained paretic.</w:t>
            </w:r>
          </w:p>
          <w:p w14:paraId="15FCAC20" w14:textId="2EE1786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2 months: The vision had not improved. The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aphasia had improved.</w:t>
            </w:r>
          </w:p>
        </w:tc>
      </w:tr>
      <w:tr w:rsidR="00C51AAB" w:rsidRPr="00052F79" w14:paraId="4A2DDE7F" w14:textId="1963F928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79503C7B" w14:textId="2509ABAB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Shen 2016</w:t>
            </w:r>
          </w:p>
        </w:tc>
        <w:tc>
          <w:tcPr>
            <w:tcW w:w="434" w:type="dxa"/>
            <w:shd w:val="clear" w:color="auto" w:fill="auto"/>
          </w:tcPr>
          <w:p w14:paraId="614CDBCB" w14:textId="4D41F4C9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30</w:t>
            </w:r>
          </w:p>
        </w:tc>
        <w:tc>
          <w:tcPr>
            <w:tcW w:w="426" w:type="dxa"/>
            <w:shd w:val="clear" w:color="auto" w:fill="auto"/>
          </w:tcPr>
          <w:p w14:paraId="5C98F57A" w14:textId="1F8CF09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730E3763" w14:textId="7876C4D5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036FCAA7" w14:textId="368D4C31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Bilateral temple areas and chin</w:t>
            </w:r>
          </w:p>
        </w:tc>
        <w:tc>
          <w:tcPr>
            <w:tcW w:w="850" w:type="dxa"/>
            <w:shd w:val="clear" w:color="auto" w:fill="auto"/>
          </w:tcPr>
          <w:p w14:paraId="72BE1B8B" w14:textId="2B6DB26B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Unconsciousness, left hemiplegia, several episodes of urinary incontinence and vomiting</w:t>
            </w:r>
          </w:p>
        </w:tc>
        <w:tc>
          <w:tcPr>
            <w:tcW w:w="709" w:type="dxa"/>
            <w:shd w:val="clear" w:color="auto" w:fill="auto"/>
          </w:tcPr>
          <w:p w14:paraId="02338A27" w14:textId="73C82840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8 hours later</w:t>
            </w:r>
          </w:p>
        </w:tc>
        <w:tc>
          <w:tcPr>
            <w:tcW w:w="567" w:type="dxa"/>
            <w:shd w:val="clear" w:color="auto" w:fill="auto"/>
          </w:tcPr>
          <w:p w14:paraId="6AA96931" w14:textId="0F691D93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</w:t>
            </w:r>
          </w:p>
        </w:tc>
        <w:tc>
          <w:tcPr>
            <w:tcW w:w="708" w:type="dxa"/>
            <w:shd w:val="clear" w:color="auto" w:fill="auto"/>
          </w:tcPr>
          <w:p w14:paraId="003568A0" w14:textId="4EA04022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3" w:type="dxa"/>
            <w:shd w:val="clear" w:color="auto" w:fill="auto"/>
          </w:tcPr>
          <w:p w14:paraId="611218B0" w14:textId="7E34A4A3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upil: nonreactive to light</w:t>
            </w:r>
          </w:p>
        </w:tc>
        <w:tc>
          <w:tcPr>
            <w:tcW w:w="992" w:type="dxa"/>
            <w:shd w:val="clear" w:color="auto" w:fill="auto"/>
          </w:tcPr>
          <w:p w14:paraId="6581E404" w14:textId="63334F90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563EE6F9" w14:textId="1E7BDECC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491AB989" w14:textId="688D8E33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4BFB0985" w14:textId="1CB396E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ower intracranial pressure, volume expansion and decompressive craniectomy</w:t>
            </w:r>
          </w:p>
        </w:tc>
        <w:tc>
          <w:tcPr>
            <w:tcW w:w="1559" w:type="dxa"/>
            <w:shd w:val="clear" w:color="auto" w:fill="auto"/>
          </w:tcPr>
          <w:p w14:paraId="2B5A297B" w14:textId="1AD3E99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C51AAB" w:rsidRPr="00052F79" w14:paraId="1C760380" w14:textId="3CF62522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6EEB09EB" w14:textId="294B26A6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Kim 2017</w:t>
            </w:r>
          </w:p>
        </w:tc>
        <w:tc>
          <w:tcPr>
            <w:tcW w:w="434" w:type="dxa"/>
            <w:shd w:val="clear" w:color="auto" w:fill="auto"/>
          </w:tcPr>
          <w:p w14:paraId="7739628F" w14:textId="6106504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8</w:t>
            </w:r>
          </w:p>
        </w:tc>
        <w:tc>
          <w:tcPr>
            <w:tcW w:w="426" w:type="dxa"/>
            <w:shd w:val="clear" w:color="auto" w:fill="auto"/>
          </w:tcPr>
          <w:p w14:paraId="6F8708F9" w14:textId="0ED7C99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2A703092" w14:textId="269D999E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2D040B1C" w14:textId="5EC4247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ace</w:t>
            </w:r>
          </w:p>
        </w:tc>
        <w:tc>
          <w:tcPr>
            <w:tcW w:w="850" w:type="dxa"/>
            <w:shd w:val="clear" w:color="auto" w:fill="auto"/>
          </w:tcPr>
          <w:p w14:paraId="0F2B023F" w14:textId="4528ECC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Segmental iris depigmentation in the right eye</w:t>
            </w:r>
          </w:p>
        </w:tc>
        <w:tc>
          <w:tcPr>
            <w:tcW w:w="709" w:type="dxa"/>
            <w:shd w:val="clear" w:color="auto" w:fill="auto"/>
          </w:tcPr>
          <w:p w14:paraId="0001F2E6" w14:textId="419745A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14:paraId="1B0BED67" w14:textId="74C926E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Right</w:t>
            </w:r>
          </w:p>
        </w:tc>
        <w:tc>
          <w:tcPr>
            <w:tcW w:w="708" w:type="dxa"/>
            <w:shd w:val="clear" w:color="auto" w:fill="auto"/>
          </w:tcPr>
          <w:p w14:paraId="339F4BDB" w14:textId="63E5470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rmal</w:t>
            </w:r>
          </w:p>
        </w:tc>
        <w:tc>
          <w:tcPr>
            <w:tcW w:w="993" w:type="dxa"/>
            <w:shd w:val="clear" w:color="auto" w:fill="auto"/>
          </w:tcPr>
          <w:p w14:paraId="4A060057" w14:textId="449CF9A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22937776" w14:textId="42802DD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rmal</w:t>
            </w:r>
          </w:p>
        </w:tc>
        <w:tc>
          <w:tcPr>
            <w:tcW w:w="992" w:type="dxa"/>
            <w:shd w:val="clear" w:color="auto" w:fill="auto"/>
          </w:tcPr>
          <w:p w14:paraId="2FBB2D69" w14:textId="111EE83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rmal</w:t>
            </w:r>
          </w:p>
        </w:tc>
        <w:tc>
          <w:tcPr>
            <w:tcW w:w="992" w:type="dxa"/>
            <w:shd w:val="clear" w:color="auto" w:fill="auto"/>
          </w:tcPr>
          <w:p w14:paraId="10BF416B" w14:textId="19951E69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08EEC342" w14:textId="30B0F92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49FB4DD6" w14:textId="4EB63E12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 months: The vision had not improved.</w:t>
            </w:r>
          </w:p>
        </w:tc>
      </w:tr>
      <w:tr w:rsidR="00C51AAB" w:rsidRPr="00052F79" w14:paraId="1E6182FE" w14:textId="48E5E555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auto"/>
          </w:tcPr>
          <w:p w14:paraId="6B2E30E6" w14:textId="13032BEE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Wang 2018</w:t>
            </w:r>
          </w:p>
        </w:tc>
        <w:tc>
          <w:tcPr>
            <w:tcW w:w="434" w:type="dxa"/>
            <w:shd w:val="clear" w:color="auto" w:fill="auto"/>
          </w:tcPr>
          <w:p w14:paraId="14AC72EC" w14:textId="2249F39A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2</w:t>
            </w:r>
          </w:p>
        </w:tc>
        <w:tc>
          <w:tcPr>
            <w:tcW w:w="426" w:type="dxa"/>
            <w:shd w:val="clear" w:color="auto" w:fill="auto"/>
          </w:tcPr>
          <w:p w14:paraId="36C1743E" w14:textId="04FB4B11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36954451" w14:textId="33318333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176AB072" w14:textId="06922A31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Bilateral temple areas</w:t>
            </w:r>
          </w:p>
        </w:tc>
        <w:tc>
          <w:tcPr>
            <w:tcW w:w="850" w:type="dxa"/>
            <w:shd w:val="clear" w:color="auto" w:fill="auto"/>
          </w:tcPr>
          <w:p w14:paraId="72FFB0CB" w14:textId="7497CF54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Unconsciousness and left hemiplegia</w:t>
            </w:r>
          </w:p>
        </w:tc>
        <w:tc>
          <w:tcPr>
            <w:tcW w:w="709" w:type="dxa"/>
            <w:shd w:val="clear" w:color="auto" w:fill="auto"/>
          </w:tcPr>
          <w:p w14:paraId="562E6277" w14:textId="66716781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567" w:type="dxa"/>
            <w:shd w:val="clear" w:color="auto" w:fill="auto"/>
          </w:tcPr>
          <w:p w14:paraId="5683BF63" w14:textId="6DE1ACE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708" w:type="dxa"/>
            <w:shd w:val="clear" w:color="auto" w:fill="auto"/>
          </w:tcPr>
          <w:p w14:paraId="17520A44" w14:textId="05B40FD0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3" w:type="dxa"/>
            <w:shd w:val="clear" w:color="auto" w:fill="auto"/>
          </w:tcPr>
          <w:p w14:paraId="559D38BA" w14:textId="55214511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4AC52BEB" w14:textId="4A6A70FC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706EE4E1" w14:textId="69BF50FB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1190B1E3" w14:textId="08BC65F5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MCAO</w:t>
            </w:r>
          </w:p>
        </w:tc>
        <w:tc>
          <w:tcPr>
            <w:tcW w:w="992" w:type="dxa"/>
            <w:shd w:val="clear" w:color="auto" w:fill="auto"/>
          </w:tcPr>
          <w:p w14:paraId="137026B6" w14:textId="10523F55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Decompressive craniectomy</w:t>
            </w:r>
          </w:p>
        </w:tc>
        <w:tc>
          <w:tcPr>
            <w:tcW w:w="1559" w:type="dxa"/>
            <w:shd w:val="clear" w:color="auto" w:fill="auto"/>
          </w:tcPr>
          <w:p w14:paraId="4078130E" w14:textId="7777777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Discharge: left hemiplegia, ageusia and vision loss in both eyes</w:t>
            </w:r>
          </w:p>
          <w:p w14:paraId="597FC3BF" w14:textId="7777777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 years: The patient could walk and move the left arm without assistance.</w:t>
            </w:r>
          </w:p>
          <w:p w14:paraId="369BB882" w14:textId="1585510E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33 months: There was squint and slight ptosis in the right eye. The left temporal lobe was apparently depressed.</w:t>
            </w:r>
          </w:p>
        </w:tc>
      </w:tr>
      <w:tr w:rsidR="00C51AAB" w:rsidRPr="00052F79" w14:paraId="26A0A969" w14:textId="0F0229C6" w:rsidTr="00BB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5ECE658C" w14:textId="77777777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4" w:type="dxa"/>
            <w:shd w:val="clear" w:color="auto" w:fill="auto"/>
          </w:tcPr>
          <w:p w14:paraId="2C940B9B" w14:textId="2D9E7E53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30</w:t>
            </w:r>
          </w:p>
        </w:tc>
        <w:tc>
          <w:tcPr>
            <w:tcW w:w="426" w:type="dxa"/>
            <w:shd w:val="clear" w:color="auto" w:fill="auto"/>
          </w:tcPr>
          <w:p w14:paraId="468E0B35" w14:textId="03FC052D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shd w:val="clear" w:color="auto" w:fill="auto"/>
          </w:tcPr>
          <w:p w14:paraId="5250B82F" w14:textId="7C3F99D3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Elevated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 xml:space="preserve">high myocardial troponin I, </w:t>
            </w:r>
            <w:proofErr w:type="spellStart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myohemoglobin</w:t>
            </w:r>
            <w:proofErr w:type="spellEnd"/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 and CK-MB</w:t>
            </w:r>
          </w:p>
        </w:tc>
        <w:tc>
          <w:tcPr>
            <w:tcW w:w="851" w:type="dxa"/>
            <w:shd w:val="clear" w:color="auto" w:fill="auto"/>
          </w:tcPr>
          <w:p w14:paraId="7DB6CB4C" w14:textId="54AC389C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 xml:space="preserve">Bilateral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temple areas</w:t>
            </w:r>
          </w:p>
        </w:tc>
        <w:tc>
          <w:tcPr>
            <w:tcW w:w="850" w:type="dxa"/>
            <w:shd w:val="clear" w:color="auto" w:fill="auto"/>
          </w:tcPr>
          <w:p w14:paraId="68A215D9" w14:textId="4EE1F36B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 xml:space="preserve">Left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hemiplegia</w:t>
            </w:r>
          </w:p>
        </w:tc>
        <w:tc>
          <w:tcPr>
            <w:tcW w:w="709" w:type="dxa"/>
            <w:shd w:val="clear" w:color="auto" w:fill="auto"/>
          </w:tcPr>
          <w:p w14:paraId="2D2D0DC2" w14:textId="079038E7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NR</w:t>
            </w:r>
          </w:p>
        </w:tc>
        <w:tc>
          <w:tcPr>
            <w:tcW w:w="567" w:type="dxa"/>
            <w:shd w:val="clear" w:color="auto" w:fill="auto"/>
          </w:tcPr>
          <w:p w14:paraId="31360B4B" w14:textId="67CF6106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708" w:type="dxa"/>
            <w:shd w:val="clear" w:color="auto" w:fill="auto"/>
          </w:tcPr>
          <w:p w14:paraId="015C1BC9" w14:textId="19CA017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3" w:type="dxa"/>
            <w:shd w:val="clear" w:color="auto" w:fill="auto"/>
          </w:tcPr>
          <w:p w14:paraId="17D3330F" w14:textId="78638420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77FB00A8" w14:textId="707D4704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2A23209C" w14:textId="6B92A691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152B73C7" w14:textId="3EA02A3E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 xml:space="preserve">Infarction in 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the right cerebral hemisphere</w:t>
            </w:r>
          </w:p>
        </w:tc>
        <w:tc>
          <w:tcPr>
            <w:tcW w:w="992" w:type="dxa"/>
            <w:shd w:val="clear" w:color="auto" w:fill="auto"/>
          </w:tcPr>
          <w:p w14:paraId="531688BB" w14:textId="3E545946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Decompressiv</w:t>
            </w: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e craniectomy</w:t>
            </w:r>
          </w:p>
        </w:tc>
        <w:tc>
          <w:tcPr>
            <w:tcW w:w="1559" w:type="dxa"/>
            <w:shd w:val="clear" w:color="auto" w:fill="auto"/>
          </w:tcPr>
          <w:p w14:paraId="61093C89" w14:textId="36833152" w:rsidR="00C51AAB" w:rsidRPr="00052F79" w:rsidRDefault="00C51AAB" w:rsidP="00F40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Left hemiplegia</w:t>
            </w:r>
          </w:p>
        </w:tc>
      </w:tr>
      <w:tr w:rsidR="00C51AAB" w:rsidRPr="00052F79" w14:paraId="146E29B2" w14:textId="3A644908" w:rsidTr="00BB1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87A3FCB" w14:textId="3C3DFCA0" w:rsidR="00C51AAB" w:rsidRPr="00052F79" w:rsidRDefault="00C51AAB" w:rsidP="00F408F8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Liu 2019</w:t>
            </w:r>
          </w:p>
        </w:tc>
        <w:tc>
          <w:tcPr>
            <w:tcW w:w="434" w:type="dxa"/>
            <w:tcBorders>
              <w:bottom w:val="single" w:sz="4" w:space="0" w:color="auto"/>
            </w:tcBorders>
            <w:shd w:val="clear" w:color="auto" w:fill="auto"/>
          </w:tcPr>
          <w:p w14:paraId="7C227BFE" w14:textId="0230E69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4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51FBC252" w14:textId="2C28EAF5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F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</w:tcPr>
          <w:p w14:paraId="425AB827" w14:textId="41035E2B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Slightly elevated serum albumin, triglyceride concentrations, and white blood cell cou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D578D61" w14:textId="3F812841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Temple are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2D79A95" w14:textId="4CEF668B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Unconsciousness, global aphasia and right hemiplegi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451FF85" w14:textId="6238779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Immediatel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8C191D8" w14:textId="75A612DB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504B4E8" w14:textId="7F2E4E58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92366D1" w14:textId="1CD0AF7F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Pupil: dilat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6590119" w14:textId="111A4BA2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o fat emboli in the retinal arterio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936E680" w14:textId="740CEC6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DA34218" w14:textId="218155E1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MCA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3AEAC26" w14:textId="44F1B184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Decompressive craniectom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207E935" w14:textId="77777777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5 days: The patient was alert.</w:t>
            </w:r>
          </w:p>
          <w:p w14:paraId="34529C03" w14:textId="648A8EF6" w:rsidR="00C51AAB" w:rsidRPr="00052F79" w:rsidRDefault="00C51AAB" w:rsidP="00F40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5"/>
              </w:rPr>
            </w:pPr>
            <w:r w:rsidRPr="00052F79">
              <w:rPr>
                <w:rFonts w:ascii="Times New Roman" w:hAnsi="Times New Roman" w:cs="Times New Roman"/>
                <w:sz w:val="13"/>
                <w:szCs w:val="15"/>
              </w:rPr>
              <w:t>2 years: Complete expressive aphasia and right hemiplegia</w:t>
            </w:r>
          </w:p>
        </w:tc>
      </w:tr>
    </w:tbl>
    <w:p w14:paraId="151B29D8" w14:textId="77777777" w:rsidR="00892D7D" w:rsidRDefault="00416E85">
      <w:pPr>
        <w:rPr>
          <w:rFonts w:ascii="Times New Roman" w:hAnsi="Times New Roman" w:cs="Times New Roman"/>
          <w:sz w:val="11"/>
          <w:szCs w:val="13"/>
        </w:rPr>
      </w:pPr>
      <w:r w:rsidRPr="00C42AAE">
        <w:rPr>
          <w:rFonts w:ascii="Times New Roman" w:hAnsi="Times New Roman" w:cs="Times New Roman"/>
          <w:sz w:val="11"/>
          <w:szCs w:val="13"/>
        </w:rPr>
        <w:t xml:space="preserve">Note: </w:t>
      </w:r>
    </w:p>
    <w:p w14:paraId="14A125DE" w14:textId="495A3197" w:rsidR="000178A8" w:rsidRPr="00C42AAE" w:rsidRDefault="00416E85">
      <w:pPr>
        <w:rPr>
          <w:rFonts w:ascii="Times New Roman" w:hAnsi="Times New Roman" w:cs="Times New Roman"/>
          <w:sz w:val="11"/>
          <w:szCs w:val="11"/>
        </w:rPr>
      </w:pPr>
      <w:r w:rsidRPr="00C42AAE">
        <w:rPr>
          <w:rFonts w:ascii="Times New Roman" w:hAnsi="Times New Roman" w:cs="Times New Roman"/>
          <w:sz w:val="11"/>
          <w:szCs w:val="13"/>
        </w:rPr>
        <w:t>NLP</w:t>
      </w:r>
      <w:r w:rsidR="009F7B82" w:rsidRPr="00C42AAE">
        <w:rPr>
          <w:rFonts w:ascii="Times New Roman" w:hAnsi="Times New Roman" w:cs="Times New Roman"/>
          <w:sz w:val="11"/>
          <w:szCs w:val="13"/>
        </w:rPr>
        <w:t xml:space="preserve"> </w:t>
      </w:r>
      <w:r w:rsidRPr="00C42AAE">
        <w:rPr>
          <w:rFonts w:ascii="Times New Roman" w:hAnsi="Times New Roman" w:cs="Times New Roman"/>
          <w:sz w:val="11"/>
          <w:szCs w:val="13"/>
        </w:rPr>
        <w:t>=</w:t>
      </w:r>
      <w:r w:rsidR="009F7B82" w:rsidRPr="00C42AAE">
        <w:rPr>
          <w:rFonts w:ascii="Times New Roman" w:hAnsi="Times New Roman" w:cs="Times New Roman"/>
          <w:sz w:val="11"/>
          <w:szCs w:val="13"/>
        </w:rPr>
        <w:t xml:space="preserve"> </w:t>
      </w:r>
      <w:r w:rsidRPr="00C42AAE">
        <w:rPr>
          <w:rFonts w:ascii="Times New Roman" w:hAnsi="Times New Roman" w:cs="Times New Roman"/>
          <w:sz w:val="11"/>
          <w:szCs w:val="13"/>
        </w:rPr>
        <w:t>no light perception</w:t>
      </w:r>
      <w:r w:rsidR="006B2491">
        <w:rPr>
          <w:rFonts w:ascii="Times New Roman" w:hAnsi="Times New Roman" w:cs="Times New Roman"/>
          <w:sz w:val="11"/>
          <w:szCs w:val="13"/>
        </w:rPr>
        <w:t xml:space="preserve">; </w:t>
      </w:r>
      <w:r w:rsidR="007A619C" w:rsidRPr="00C42AAE">
        <w:rPr>
          <w:rFonts w:ascii="Times New Roman" w:hAnsi="Times New Roman" w:cs="Times New Roman"/>
          <w:sz w:val="11"/>
          <w:szCs w:val="11"/>
        </w:rPr>
        <w:t xml:space="preserve">RAO = retinal artery occlusion; </w:t>
      </w:r>
      <w:r w:rsidR="007429BC" w:rsidRPr="00C42AAE">
        <w:rPr>
          <w:rFonts w:ascii="Times New Roman" w:hAnsi="Times New Roman" w:cs="Times New Roman"/>
          <w:sz w:val="11"/>
          <w:szCs w:val="11"/>
        </w:rPr>
        <w:t>OAO = ophthalmic artery occlusion</w:t>
      </w:r>
      <w:r w:rsidR="003E098F" w:rsidRPr="00C42AAE">
        <w:rPr>
          <w:rFonts w:ascii="Times New Roman" w:hAnsi="Times New Roman" w:cs="Times New Roman"/>
          <w:sz w:val="11"/>
          <w:szCs w:val="11"/>
        </w:rPr>
        <w:t>; CRAO = central retinal artery occlusion</w:t>
      </w:r>
      <w:r w:rsidR="00B90920" w:rsidRPr="00C42AAE">
        <w:rPr>
          <w:rFonts w:ascii="Times New Roman" w:hAnsi="Times New Roman" w:cs="Times New Roman"/>
          <w:sz w:val="11"/>
          <w:szCs w:val="11"/>
        </w:rPr>
        <w:t>; MCAO = middle cerebral artery occlusion</w:t>
      </w:r>
      <w:r w:rsidR="002F2AC7" w:rsidRPr="00C42AAE">
        <w:rPr>
          <w:rFonts w:ascii="Times New Roman" w:hAnsi="Times New Roman" w:cs="Times New Roman"/>
          <w:sz w:val="11"/>
          <w:szCs w:val="11"/>
        </w:rPr>
        <w:t>; ACAO = anterior cerebral artery occlusion</w:t>
      </w:r>
    </w:p>
    <w:sectPr w:rsidR="000178A8" w:rsidRPr="00C42AAE" w:rsidSect="00052F79">
      <w:pgSz w:w="20160" w:h="12240" w:orient="landscape" w:code="5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95375" w14:textId="77777777" w:rsidR="00796D74" w:rsidRDefault="00796D74" w:rsidP="00434300">
      <w:r>
        <w:separator/>
      </w:r>
    </w:p>
  </w:endnote>
  <w:endnote w:type="continuationSeparator" w:id="0">
    <w:p w14:paraId="60AC94DD" w14:textId="77777777" w:rsidR="00796D74" w:rsidRDefault="00796D74" w:rsidP="00434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34786" w14:textId="77777777" w:rsidR="00796D74" w:rsidRDefault="00796D74" w:rsidP="00434300">
      <w:r>
        <w:separator/>
      </w:r>
    </w:p>
  </w:footnote>
  <w:footnote w:type="continuationSeparator" w:id="0">
    <w:p w14:paraId="43451635" w14:textId="77777777" w:rsidR="00796D74" w:rsidRDefault="00796D74" w:rsidP="00434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FD0"/>
    <w:rsid w:val="00001DAC"/>
    <w:rsid w:val="000044FC"/>
    <w:rsid w:val="00013634"/>
    <w:rsid w:val="00015A34"/>
    <w:rsid w:val="000178A8"/>
    <w:rsid w:val="00021836"/>
    <w:rsid w:val="00023952"/>
    <w:rsid w:val="00024ED6"/>
    <w:rsid w:val="000269EA"/>
    <w:rsid w:val="00027210"/>
    <w:rsid w:val="00034D38"/>
    <w:rsid w:val="0003607A"/>
    <w:rsid w:val="000441E9"/>
    <w:rsid w:val="00052F79"/>
    <w:rsid w:val="00054319"/>
    <w:rsid w:val="00066D01"/>
    <w:rsid w:val="00066F14"/>
    <w:rsid w:val="0006761B"/>
    <w:rsid w:val="00070056"/>
    <w:rsid w:val="00070304"/>
    <w:rsid w:val="0007038B"/>
    <w:rsid w:val="00076031"/>
    <w:rsid w:val="000808AE"/>
    <w:rsid w:val="00080F71"/>
    <w:rsid w:val="00082FFC"/>
    <w:rsid w:val="000836DB"/>
    <w:rsid w:val="00087784"/>
    <w:rsid w:val="000940BA"/>
    <w:rsid w:val="000969FD"/>
    <w:rsid w:val="00097038"/>
    <w:rsid w:val="000A0575"/>
    <w:rsid w:val="000A0CB9"/>
    <w:rsid w:val="000A16EB"/>
    <w:rsid w:val="000A20CF"/>
    <w:rsid w:val="000A2A8B"/>
    <w:rsid w:val="000B2F3A"/>
    <w:rsid w:val="000B6C51"/>
    <w:rsid w:val="000C2859"/>
    <w:rsid w:val="000C2C49"/>
    <w:rsid w:val="000C2E78"/>
    <w:rsid w:val="000C76EE"/>
    <w:rsid w:val="000D19EE"/>
    <w:rsid w:val="000D1F2D"/>
    <w:rsid w:val="000D4F0E"/>
    <w:rsid w:val="000D76E0"/>
    <w:rsid w:val="000E35D4"/>
    <w:rsid w:val="000E5A45"/>
    <w:rsid w:val="000F1F94"/>
    <w:rsid w:val="000F267D"/>
    <w:rsid w:val="000F44B0"/>
    <w:rsid w:val="000F4F32"/>
    <w:rsid w:val="000F5A17"/>
    <w:rsid w:val="00102656"/>
    <w:rsid w:val="0010286F"/>
    <w:rsid w:val="001041A1"/>
    <w:rsid w:val="00105B7E"/>
    <w:rsid w:val="00107717"/>
    <w:rsid w:val="00120347"/>
    <w:rsid w:val="0012194C"/>
    <w:rsid w:val="00123037"/>
    <w:rsid w:val="0012358C"/>
    <w:rsid w:val="00123C4B"/>
    <w:rsid w:val="00133C42"/>
    <w:rsid w:val="001400CC"/>
    <w:rsid w:val="00143D68"/>
    <w:rsid w:val="00147FDD"/>
    <w:rsid w:val="00150DB8"/>
    <w:rsid w:val="00155180"/>
    <w:rsid w:val="00157280"/>
    <w:rsid w:val="00161AB4"/>
    <w:rsid w:val="00163073"/>
    <w:rsid w:val="00163A21"/>
    <w:rsid w:val="001726AA"/>
    <w:rsid w:val="00172D2F"/>
    <w:rsid w:val="0017437B"/>
    <w:rsid w:val="001743B3"/>
    <w:rsid w:val="0017608C"/>
    <w:rsid w:val="00183678"/>
    <w:rsid w:val="00186510"/>
    <w:rsid w:val="0019088B"/>
    <w:rsid w:val="00190F9E"/>
    <w:rsid w:val="001914FB"/>
    <w:rsid w:val="001A01F1"/>
    <w:rsid w:val="001A0880"/>
    <w:rsid w:val="001A35AE"/>
    <w:rsid w:val="001A7B21"/>
    <w:rsid w:val="001B2F1E"/>
    <w:rsid w:val="001B5EF1"/>
    <w:rsid w:val="001B6134"/>
    <w:rsid w:val="001C0CCA"/>
    <w:rsid w:val="001C1045"/>
    <w:rsid w:val="001C18C5"/>
    <w:rsid w:val="001C4B23"/>
    <w:rsid w:val="001D0A37"/>
    <w:rsid w:val="001D0D89"/>
    <w:rsid w:val="001D620B"/>
    <w:rsid w:val="001D6EC6"/>
    <w:rsid w:val="001D767B"/>
    <w:rsid w:val="001E78D6"/>
    <w:rsid w:val="001F4235"/>
    <w:rsid w:val="001F571A"/>
    <w:rsid w:val="002010AF"/>
    <w:rsid w:val="00203CA9"/>
    <w:rsid w:val="00203CD7"/>
    <w:rsid w:val="0020677D"/>
    <w:rsid w:val="00213833"/>
    <w:rsid w:val="00214213"/>
    <w:rsid w:val="00215E0D"/>
    <w:rsid w:val="00216B3F"/>
    <w:rsid w:val="002174FB"/>
    <w:rsid w:val="00217CED"/>
    <w:rsid w:val="00220619"/>
    <w:rsid w:val="00225582"/>
    <w:rsid w:val="00225F63"/>
    <w:rsid w:val="0023075A"/>
    <w:rsid w:val="002312B7"/>
    <w:rsid w:val="00232510"/>
    <w:rsid w:val="00232A7A"/>
    <w:rsid w:val="002348AE"/>
    <w:rsid w:val="00235FC0"/>
    <w:rsid w:val="00241A48"/>
    <w:rsid w:val="002504EF"/>
    <w:rsid w:val="002509C8"/>
    <w:rsid w:val="00254319"/>
    <w:rsid w:val="0025715A"/>
    <w:rsid w:val="002605A9"/>
    <w:rsid w:val="0026064E"/>
    <w:rsid w:val="00267348"/>
    <w:rsid w:val="00267FC2"/>
    <w:rsid w:val="00271815"/>
    <w:rsid w:val="00283479"/>
    <w:rsid w:val="002841A7"/>
    <w:rsid w:val="00284D52"/>
    <w:rsid w:val="00284EDB"/>
    <w:rsid w:val="00285BA2"/>
    <w:rsid w:val="002933E1"/>
    <w:rsid w:val="002A053B"/>
    <w:rsid w:val="002A1531"/>
    <w:rsid w:val="002A60DC"/>
    <w:rsid w:val="002A6207"/>
    <w:rsid w:val="002B12ED"/>
    <w:rsid w:val="002C273B"/>
    <w:rsid w:val="002C4BD0"/>
    <w:rsid w:val="002D05D7"/>
    <w:rsid w:val="002D1757"/>
    <w:rsid w:val="002D7877"/>
    <w:rsid w:val="002E507A"/>
    <w:rsid w:val="002E60FB"/>
    <w:rsid w:val="002F13E6"/>
    <w:rsid w:val="002F1432"/>
    <w:rsid w:val="002F252A"/>
    <w:rsid w:val="002F2AC7"/>
    <w:rsid w:val="002F3D47"/>
    <w:rsid w:val="002F4967"/>
    <w:rsid w:val="002F4F1A"/>
    <w:rsid w:val="00301040"/>
    <w:rsid w:val="003059ED"/>
    <w:rsid w:val="00306810"/>
    <w:rsid w:val="0030713D"/>
    <w:rsid w:val="00310AC2"/>
    <w:rsid w:val="00312C10"/>
    <w:rsid w:val="003139C1"/>
    <w:rsid w:val="0031549B"/>
    <w:rsid w:val="00317B93"/>
    <w:rsid w:val="00317E44"/>
    <w:rsid w:val="00325B33"/>
    <w:rsid w:val="0032701D"/>
    <w:rsid w:val="003275BD"/>
    <w:rsid w:val="00331643"/>
    <w:rsid w:val="00332AA8"/>
    <w:rsid w:val="003407E8"/>
    <w:rsid w:val="003413CE"/>
    <w:rsid w:val="003413E4"/>
    <w:rsid w:val="00343088"/>
    <w:rsid w:val="0034534E"/>
    <w:rsid w:val="00346F83"/>
    <w:rsid w:val="0034759B"/>
    <w:rsid w:val="00351B7B"/>
    <w:rsid w:val="003572EA"/>
    <w:rsid w:val="0035770D"/>
    <w:rsid w:val="00360FE5"/>
    <w:rsid w:val="00365AE6"/>
    <w:rsid w:val="0036622A"/>
    <w:rsid w:val="003667CD"/>
    <w:rsid w:val="003670B5"/>
    <w:rsid w:val="003709B4"/>
    <w:rsid w:val="00372C15"/>
    <w:rsid w:val="003755B2"/>
    <w:rsid w:val="00376071"/>
    <w:rsid w:val="00376E54"/>
    <w:rsid w:val="00382325"/>
    <w:rsid w:val="003825A6"/>
    <w:rsid w:val="003825AB"/>
    <w:rsid w:val="00384C8B"/>
    <w:rsid w:val="00392756"/>
    <w:rsid w:val="00393099"/>
    <w:rsid w:val="0039438C"/>
    <w:rsid w:val="0039531E"/>
    <w:rsid w:val="00396BF7"/>
    <w:rsid w:val="00397CF1"/>
    <w:rsid w:val="003A2C19"/>
    <w:rsid w:val="003A427A"/>
    <w:rsid w:val="003B0491"/>
    <w:rsid w:val="003B2238"/>
    <w:rsid w:val="003B29F4"/>
    <w:rsid w:val="003B4FC2"/>
    <w:rsid w:val="003B7584"/>
    <w:rsid w:val="003C55FA"/>
    <w:rsid w:val="003C639C"/>
    <w:rsid w:val="003D01B7"/>
    <w:rsid w:val="003D0A15"/>
    <w:rsid w:val="003D1A7C"/>
    <w:rsid w:val="003D7415"/>
    <w:rsid w:val="003D747C"/>
    <w:rsid w:val="003E098F"/>
    <w:rsid w:val="003E479B"/>
    <w:rsid w:val="003E6275"/>
    <w:rsid w:val="003E6AC1"/>
    <w:rsid w:val="003F021B"/>
    <w:rsid w:val="003F0922"/>
    <w:rsid w:val="003F4724"/>
    <w:rsid w:val="003F71D6"/>
    <w:rsid w:val="003F7822"/>
    <w:rsid w:val="0040355F"/>
    <w:rsid w:val="00404C66"/>
    <w:rsid w:val="00411846"/>
    <w:rsid w:val="00413543"/>
    <w:rsid w:val="004140D3"/>
    <w:rsid w:val="0041451B"/>
    <w:rsid w:val="00416E85"/>
    <w:rsid w:val="00417634"/>
    <w:rsid w:val="00417D58"/>
    <w:rsid w:val="00430D04"/>
    <w:rsid w:val="00432C71"/>
    <w:rsid w:val="00432ED1"/>
    <w:rsid w:val="004332EB"/>
    <w:rsid w:val="00433EFA"/>
    <w:rsid w:val="00434300"/>
    <w:rsid w:val="00441C33"/>
    <w:rsid w:val="00452D23"/>
    <w:rsid w:val="00452EA1"/>
    <w:rsid w:val="0046035A"/>
    <w:rsid w:val="00462502"/>
    <w:rsid w:val="00464422"/>
    <w:rsid w:val="0047444F"/>
    <w:rsid w:val="00481574"/>
    <w:rsid w:val="0048208A"/>
    <w:rsid w:val="004837F6"/>
    <w:rsid w:val="004847C8"/>
    <w:rsid w:val="00484953"/>
    <w:rsid w:val="00485039"/>
    <w:rsid w:val="00491316"/>
    <w:rsid w:val="00493886"/>
    <w:rsid w:val="0049580C"/>
    <w:rsid w:val="004972AB"/>
    <w:rsid w:val="004A6962"/>
    <w:rsid w:val="004A7315"/>
    <w:rsid w:val="004B2E4D"/>
    <w:rsid w:val="004B3966"/>
    <w:rsid w:val="004B48A6"/>
    <w:rsid w:val="004C1972"/>
    <w:rsid w:val="004C7336"/>
    <w:rsid w:val="004C7B9D"/>
    <w:rsid w:val="004D07A6"/>
    <w:rsid w:val="004D142F"/>
    <w:rsid w:val="004D3DB7"/>
    <w:rsid w:val="004D5D85"/>
    <w:rsid w:val="004D6616"/>
    <w:rsid w:val="004E4C0F"/>
    <w:rsid w:val="004E6DB1"/>
    <w:rsid w:val="004E6F55"/>
    <w:rsid w:val="004F13E8"/>
    <w:rsid w:val="004F7BDE"/>
    <w:rsid w:val="005039F6"/>
    <w:rsid w:val="00503D57"/>
    <w:rsid w:val="00506612"/>
    <w:rsid w:val="00506E7F"/>
    <w:rsid w:val="0051242A"/>
    <w:rsid w:val="00512AD5"/>
    <w:rsid w:val="00517A15"/>
    <w:rsid w:val="0052005E"/>
    <w:rsid w:val="0052351A"/>
    <w:rsid w:val="00525D40"/>
    <w:rsid w:val="00530346"/>
    <w:rsid w:val="00532928"/>
    <w:rsid w:val="00532E37"/>
    <w:rsid w:val="005346E5"/>
    <w:rsid w:val="00540230"/>
    <w:rsid w:val="00544800"/>
    <w:rsid w:val="0054540D"/>
    <w:rsid w:val="005463FD"/>
    <w:rsid w:val="00552447"/>
    <w:rsid w:val="00553AC7"/>
    <w:rsid w:val="00553C10"/>
    <w:rsid w:val="00557073"/>
    <w:rsid w:val="00557128"/>
    <w:rsid w:val="00560ECC"/>
    <w:rsid w:val="00562D9A"/>
    <w:rsid w:val="00563C56"/>
    <w:rsid w:val="00567167"/>
    <w:rsid w:val="005678D5"/>
    <w:rsid w:val="005705C0"/>
    <w:rsid w:val="0057124C"/>
    <w:rsid w:val="00572BBD"/>
    <w:rsid w:val="005731D4"/>
    <w:rsid w:val="0057579A"/>
    <w:rsid w:val="0058239F"/>
    <w:rsid w:val="00585DB9"/>
    <w:rsid w:val="00586A8F"/>
    <w:rsid w:val="00587AAC"/>
    <w:rsid w:val="005919FF"/>
    <w:rsid w:val="00592AE1"/>
    <w:rsid w:val="00594662"/>
    <w:rsid w:val="005A1C3A"/>
    <w:rsid w:val="005A204E"/>
    <w:rsid w:val="005A2095"/>
    <w:rsid w:val="005A26D9"/>
    <w:rsid w:val="005A35FE"/>
    <w:rsid w:val="005A48D6"/>
    <w:rsid w:val="005A5CC7"/>
    <w:rsid w:val="005A5CF3"/>
    <w:rsid w:val="005B46DA"/>
    <w:rsid w:val="005B5560"/>
    <w:rsid w:val="005B55E8"/>
    <w:rsid w:val="005B5C16"/>
    <w:rsid w:val="005D0839"/>
    <w:rsid w:val="005D2FAC"/>
    <w:rsid w:val="005D43A1"/>
    <w:rsid w:val="005D5DEB"/>
    <w:rsid w:val="005D74D6"/>
    <w:rsid w:val="005D756C"/>
    <w:rsid w:val="005E37CD"/>
    <w:rsid w:val="005E61C2"/>
    <w:rsid w:val="005E65B2"/>
    <w:rsid w:val="005F026B"/>
    <w:rsid w:val="005F24E4"/>
    <w:rsid w:val="005F6A8E"/>
    <w:rsid w:val="005F7029"/>
    <w:rsid w:val="00601FB7"/>
    <w:rsid w:val="0060632F"/>
    <w:rsid w:val="0061222D"/>
    <w:rsid w:val="0061296F"/>
    <w:rsid w:val="00614847"/>
    <w:rsid w:val="00620738"/>
    <w:rsid w:val="00621BBD"/>
    <w:rsid w:val="00640EC1"/>
    <w:rsid w:val="006442DB"/>
    <w:rsid w:val="00652435"/>
    <w:rsid w:val="0065327F"/>
    <w:rsid w:val="00654554"/>
    <w:rsid w:val="0065640B"/>
    <w:rsid w:val="00657AAF"/>
    <w:rsid w:val="006708C9"/>
    <w:rsid w:val="00674430"/>
    <w:rsid w:val="00675233"/>
    <w:rsid w:val="00676BDA"/>
    <w:rsid w:val="00677C20"/>
    <w:rsid w:val="0068057B"/>
    <w:rsid w:val="00680F1B"/>
    <w:rsid w:val="0068553E"/>
    <w:rsid w:val="00687D25"/>
    <w:rsid w:val="00691021"/>
    <w:rsid w:val="00692CA5"/>
    <w:rsid w:val="006A58F5"/>
    <w:rsid w:val="006A7059"/>
    <w:rsid w:val="006A70D9"/>
    <w:rsid w:val="006A77C6"/>
    <w:rsid w:val="006B2491"/>
    <w:rsid w:val="006B4121"/>
    <w:rsid w:val="006B60E0"/>
    <w:rsid w:val="006C477E"/>
    <w:rsid w:val="006C4A3D"/>
    <w:rsid w:val="006C60CD"/>
    <w:rsid w:val="006C7BBC"/>
    <w:rsid w:val="006D13C8"/>
    <w:rsid w:val="006D2597"/>
    <w:rsid w:val="006D6577"/>
    <w:rsid w:val="006E3EF4"/>
    <w:rsid w:val="006F2A6D"/>
    <w:rsid w:val="006F481C"/>
    <w:rsid w:val="007001BD"/>
    <w:rsid w:val="00705E53"/>
    <w:rsid w:val="00706667"/>
    <w:rsid w:val="00707F4E"/>
    <w:rsid w:val="007105AD"/>
    <w:rsid w:val="00711137"/>
    <w:rsid w:val="007142A3"/>
    <w:rsid w:val="0071662B"/>
    <w:rsid w:val="0071747F"/>
    <w:rsid w:val="00717CBD"/>
    <w:rsid w:val="00724BE5"/>
    <w:rsid w:val="00727165"/>
    <w:rsid w:val="007429BC"/>
    <w:rsid w:val="00742C73"/>
    <w:rsid w:val="007451D5"/>
    <w:rsid w:val="00745812"/>
    <w:rsid w:val="00747720"/>
    <w:rsid w:val="00752C92"/>
    <w:rsid w:val="0075594F"/>
    <w:rsid w:val="00763FD9"/>
    <w:rsid w:val="007654AF"/>
    <w:rsid w:val="00765511"/>
    <w:rsid w:val="00773FC5"/>
    <w:rsid w:val="00774B0D"/>
    <w:rsid w:val="00780129"/>
    <w:rsid w:val="007820CF"/>
    <w:rsid w:val="007838AC"/>
    <w:rsid w:val="007842A6"/>
    <w:rsid w:val="00786E4D"/>
    <w:rsid w:val="00787854"/>
    <w:rsid w:val="007917AC"/>
    <w:rsid w:val="007930A7"/>
    <w:rsid w:val="00793E4C"/>
    <w:rsid w:val="007940E1"/>
    <w:rsid w:val="00796D74"/>
    <w:rsid w:val="007975C3"/>
    <w:rsid w:val="00797D73"/>
    <w:rsid w:val="007A0188"/>
    <w:rsid w:val="007A09B2"/>
    <w:rsid w:val="007A0D1B"/>
    <w:rsid w:val="007A4307"/>
    <w:rsid w:val="007A619C"/>
    <w:rsid w:val="007B12EC"/>
    <w:rsid w:val="007B49BD"/>
    <w:rsid w:val="007C1416"/>
    <w:rsid w:val="007C3A31"/>
    <w:rsid w:val="007C3BEC"/>
    <w:rsid w:val="007D089E"/>
    <w:rsid w:val="007D4FD4"/>
    <w:rsid w:val="007D6648"/>
    <w:rsid w:val="007D7076"/>
    <w:rsid w:val="007E3875"/>
    <w:rsid w:val="007E70FB"/>
    <w:rsid w:val="007F02A3"/>
    <w:rsid w:val="007F12F6"/>
    <w:rsid w:val="007F1C81"/>
    <w:rsid w:val="00806B8A"/>
    <w:rsid w:val="00807C23"/>
    <w:rsid w:val="00812106"/>
    <w:rsid w:val="008212F1"/>
    <w:rsid w:val="00827A05"/>
    <w:rsid w:val="00831751"/>
    <w:rsid w:val="00832704"/>
    <w:rsid w:val="00832A78"/>
    <w:rsid w:val="008361A6"/>
    <w:rsid w:val="00836B57"/>
    <w:rsid w:val="0083709A"/>
    <w:rsid w:val="00843830"/>
    <w:rsid w:val="008443FA"/>
    <w:rsid w:val="0084509C"/>
    <w:rsid w:val="00851238"/>
    <w:rsid w:val="00853234"/>
    <w:rsid w:val="0085460F"/>
    <w:rsid w:val="00856FE8"/>
    <w:rsid w:val="00857D6C"/>
    <w:rsid w:val="008605C6"/>
    <w:rsid w:val="00860795"/>
    <w:rsid w:val="008613EA"/>
    <w:rsid w:val="00861726"/>
    <w:rsid w:val="0086322D"/>
    <w:rsid w:val="00884D52"/>
    <w:rsid w:val="008856AF"/>
    <w:rsid w:val="00892CE6"/>
    <w:rsid w:val="00892D7D"/>
    <w:rsid w:val="00895010"/>
    <w:rsid w:val="0089655B"/>
    <w:rsid w:val="008976DF"/>
    <w:rsid w:val="008A0D02"/>
    <w:rsid w:val="008A10F4"/>
    <w:rsid w:val="008A4FB3"/>
    <w:rsid w:val="008A6641"/>
    <w:rsid w:val="008B67F4"/>
    <w:rsid w:val="008B6951"/>
    <w:rsid w:val="008C72C0"/>
    <w:rsid w:val="008D0BBB"/>
    <w:rsid w:val="008D35D3"/>
    <w:rsid w:val="008D4E99"/>
    <w:rsid w:val="008E1713"/>
    <w:rsid w:val="008E233B"/>
    <w:rsid w:val="008E63DE"/>
    <w:rsid w:val="00902BE0"/>
    <w:rsid w:val="009059A7"/>
    <w:rsid w:val="00922880"/>
    <w:rsid w:val="00922EE8"/>
    <w:rsid w:val="009248DA"/>
    <w:rsid w:val="00931A9E"/>
    <w:rsid w:val="00932AD5"/>
    <w:rsid w:val="00932FD0"/>
    <w:rsid w:val="00936A2F"/>
    <w:rsid w:val="00951339"/>
    <w:rsid w:val="0095189F"/>
    <w:rsid w:val="009546BA"/>
    <w:rsid w:val="00954F19"/>
    <w:rsid w:val="0095685F"/>
    <w:rsid w:val="0096328A"/>
    <w:rsid w:val="009635A2"/>
    <w:rsid w:val="009638BE"/>
    <w:rsid w:val="00964239"/>
    <w:rsid w:val="009656FE"/>
    <w:rsid w:val="0097319D"/>
    <w:rsid w:val="0097354C"/>
    <w:rsid w:val="00974E7C"/>
    <w:rsid w:val="009757D0"/>
    <w:rsid w:val="009762EB"/>
    <w:rsid w:val="00976CA8"/>
    <w:rsid w:val="00980184"/>
    <w:rsid w:val="00980B14"/>
    <w:rsid w:val="0098435B"/>
    <w:rsid w:val="0098555F"/>
    <w:rsid w:val="00992554"/>
    <w:rsid w:val="00993188"/>
    <w:rsid w:val="00994034"/>
    <w:rsid w:val="009979AB"/>
    <w:rsid w:val="00997C13"/>
    <w:rsid w:val="009A397E"/>
    <w:rsid w:val="009A7C45"/>
    <w:rsid w:val="009B2CA0"/>
    <w:rsid w:val="009C087D"/>
    <w:rsid w:val="009C3147"/>
    <w:rsid w:val="009C5F66"/>
    <w:rsid w:val="009C70AE"/>
    <w:rsid w:val="009D3466"/>
    <w:rsid w:val="009D349A"/>
    <w:rsid w:val="009D3810"/>
    <w:rsid w:val="009D7F7C"/>
    <w:rsid w:val="009E3049"/>
    <w:rsid w:val="009E3F3F"/>
    <w:rsid w:val="009F0D84"/>
    <w:rsid w:val="009F553A"/>
    <w:rsid w:val="009F5EF6"/>
    <w:rsid w:val="009F6012"/>
    <w:rsid w:val="009F67D6"/>
    <w:rsid w:val="009F7B82"/>
    <w:rsid w:val="00A00FC6"/>
    <w:rsid w:val="00A03A09"/>
    <w:rsid w:val="00A0672A"/>
    <w:rsid w:val="00A10573"/>
    <w:rsid w:val="00A11870"/>
    <w:rsid w:val="00A1224F"/>
    <w:rsid w:val="00A12502"/>
    <w:rsid w:val="00A12AE1"/>
    <w:rsid w:val="00A139A0"/>
    <w:rsid w:val="00A13EF4"/>
    <w:rsid w:val="00A14720"/>
    <w:rsid w:val="00A14CE1"/>
    <w:rsid w:val="00A16139"/>
    <w:rsid w:val="00A177EC"/>
    <w:rsid w:val="00A2303A"/>
    <w:rsid w:val="00A306B6"/>
    <w:rsid w:val="00A35CF8"/>
    <w:rsid w:val="00A369C2"/>
    <w:rsid w:val="00A44DF7"/>
    <w:rsid w:val="00A461E9"/>
    <w:rsid w:val="00A62D9E"/>
    <w:rsid w:val="00A6600A"/>
    <w:rsid w:val="00A662A2"/>
    <w:rsid w:val="00A66F4B"/>
    <w:rsid w:val="00A75EB4"/>
    <w:rsid w:val="00A8084B"/>
    <w:rsid w:val="00A86021"/>
    <w:rsid w:val="00A947DB"/>
    <w:rsid w:val="00A96A46"/>
    <w:rsid w:val="00A96D53"/>
    <w:rsid w:val="00AA0620"/>
    <w:rsid w:val="00AA1D9F"/>
    <w:rsid w:val="00AA2749"/>
    <w:rsid w:val="00AA2BDF"/>
    <w:rsid w:val="00AB0476"/>
    <w:rsid w:val="00AB33B6"/>
    <w:rsid w:val="00AB730A"/>
    <w:rsid w:val="00AB7BDF"/>
    <w:rsid w:val="00AC2AB9"/>
    <w:rsid w:val="00AC5AE8"/>
    <w:rsid w:val="00AC5D68"/>
    <w:rsid w:val="00AC5D7F"/>
    <w:rsid w:val="00AD17A0"/>
    <w:rsid w:val="00AD2F0D"/>
    <w:rsid w:val="00AD3771"/>
    <w:rsid w:val="00AD3ABE"/>
    <w:rsid w:val="00AD533B"/>
    <w:rsid w:val="00AD670B"/>
    <w:rsid w:val="00AD753E"/>
    <w:rsid w:val="00AE1802"/>
    <w:rsid w:val="00AE3825"/>
    <w:rsid w:val="00AE42ED"/>
    <w:rsid w:val="00AE6C61"/>
    <w:rsid w:val="00AF33B2"/>
    <w:rsid w:val="00AF3D93"/>
    <w:rsid w:val="00AF50D3"/>
    <w:rsid w:val="00AF7AE0"/>
    <w:rsid w:val="00B022AA"/>
    <w:rsid w:val="00B12C62"/>
    <w:rsid w:val="00B15F7E"/>
    <w:rsid w:val="00B22FF3"/>
    <w:rsid w:val="00B2559F"/>
    <w:rsid w:val="00B265D8"/>
    <w:rsid w:val="00B26D0A"/>
    <w:rsid w:val="00B27A9A"/>
    <w:rsid w:val="00B3299C"/>
    <w:rsid w:val="00B336E4"/>
    <w:rsid w:val="00B42CD2"/>
    <w:rsid w:val="00B5236D"/>
    <w:rsid w:val="00B568B9"/>
    <w:rsid w:val="00B63319"/>
    <w:rsid w:val="00B64486"/>
    <w:rsid w:val="00B66704"/>
    <w:rsid w:val="00B67057"/>
    <w:rsid w:val="00B672B4"/>
    <w:rsid w:val="00B72603"/>
    <w:rsid w:val="00B752B3"/>
    <w:rsid w:val="00B770C6"/>
    <w:rsid w:val="00B77B1E"/>
    <w:rsid w:val="00B77EA3"/>
    <w:rsid w:val="00B803F6"/>
    <w:rsid w:val="00B81ED0"/>
    <w:rsid w:val="00B82B6C"/>
    <w:rsid w:val="00B835F4"/>
    <w:rsid w:val="00B902E4"/>
    <w:rsid w:val="00B90920"/>
    <w:rsid w:val="00B9161A"/>
    <w:rsid w:val="00B96490"/>
    <w:rsid w:val="00BA4CAD"/>
    <w:rsid w:val="00BA5B05"/>
    <w:rsid w:val="00BA6CA8"/>
    <w:rsid w:val="00BB01F3"/>
    <w:rsid w:val="00BB1E47"/>
    <w:rsid w:val="00BB5CC9"/>
    <w:rsid w:val="00BB7950"/>
    <w:rsid w:val="00BC39EE"/>
    <w:rsid w:val="00BC6439"/>
    <w:rsid w:val="00BD0511"/>
    <w:rsid w:val="00BD1769"/>
    <w:rsid w:val="00BD5A31"/>
    <w:rsid w:val="00BD5B88"/>
    <w:rsid w:val="00BE1846"/>
    <w:rsid w:val="00BE5ED5"/>
    <w:rsid w:val="00BE67D4"/>
    <w:rsid w:val="00BF0D0D"/>
    <w:rsid w:val="00BF2A3F"/>
    <w:rsid w:val="00BF2B67"/>
    <w:rsid w:val="00BF5528"/>
    <w:rsid w:val="00BF6040"/>
    <w:rsid w:val="00BF7DB8"/>
    <w:rsid w:val="00BF7FE4"/>
    <w:rsid w:val="00C033CB"/>
    <w:rsid w:val="00C03AFA"/>
    <w:rsid w:val="00C0530B"/>
    <w:rsid w:val="00C05670"/>
    <w:rsid w:val="00C06491"/>
    <w:rsid w:val="00C07FE5"/>
    <w:rsid w:val="00C12728"/>
    <w:rsid w:val="00C15FE8"/>
    <w:rsid w:val="00C17685"/>
    <w:rsid w:val="00C231A5"/>
    <w:rsid w:val="00C23B72"/>
    <w:rsid w:val="00C25116"/>
    <w:rsid w:val="00C33238"/>
    <w:rsid w:val="00C34CF3"/>
    <w:rsid w:val="00C354C3"/>
    <w:rsid w:val="00C35E49"/>
    <w:rsid w:val="00C377FD"/>
    <w:rsid w:val="00C41E18"/>
    <w:rsid w:val="00C41F0B"/>
    <w:rsid w:val="00C42AAE"/>
    <w:rsid w:val="00C4480E"/>
    <w:rsid w:val="00C509B3"/>
    <w:rsid w:val="00C51AAB"/>
    <w:rsid w:val="00C52010"/>
    <w:rsid w:val="00C5212B"/>
    <w:rsid w:val="00C52B2A"/>
    <w:rsid w:val="00C53C82"/>
    <w:rsid w:val="00C6542F"/>
    <w:rsid w:val="00C65723"/>
    <w:rsid w:val="00C6699E"/>
    <w:rsid w:val="00C6737C"/>
    <w:rsid w:val="00C717B5"/>
    <w:rsid w:val="00C726B9"/>
    <w:rsid w:val="00C73098"/>
    <w:rsid w:val="00C77CFB"/>
    <w:rsid w:val="00C8140D"/>
    <w:rsid w:val="00C81C55"/>
    <w:rsid w:val="00C83DDA"/>
    <w:rsid w:val="00C87683"/>
    <w:rsid w:val="00C87AD9"/>
    <w:rsid w:val="00C93174"/>
    <w:rsid w:val="00C9577A"/>
    <w:rsid w:val="00CA6BAE"/>
    <w:rsid w:val="00CB12CE"/>
    <w:rsid w:val="00CB1B9A"/>
    <w:rsid w:val="00CB243C"/>
    <w:rsid w:val="00CB462D"/>
    <w:rsid w:val="00CB7650"/>
    <w:rsid w:val="00CB771F"/>
    <w:rsid w:val="00CC60AE"/>
    <w:rsid w:val="00CD2991"/>
    <w:rsid w:val="00CD39BF"/>
    <w:rsid w:val="00CE082D"/>
    <w:rsid w:val="00CE0D6E"/>
    <w:rsid w:val="00CE3370"/>
    <w:rsid w:val="00CE6B24"/>
    <w:rsid w:val="00CE72AF"/>
    <w:rsid w:val="00CE735B"/>
    <w:rsid w:val="00CF0DB1"/>
    <w:rsid w:val="00CF5CA5"/>
    <w:rsid w:val="00CF675E"/>
    <w:rsid w:val="00D006B2"/>
    <w:rsid w:val="00D079A5"/>
    <w:rsid w:val="00D1067C"/>
    <w:rsid w:val="00D10F37"/>
    <w:rsid w:val="00D1127F"/>
    <w:rsid w:val="00D16801"/>
    <w:rsid w:val="00D2032D"/>
    <w:rsid w:val="00D26DE7"/>
    <w:rsid w:val="00D2714D"/>
    <w:rsid w:val="00D27ACA"/>
    <w:rsid w:val="00D305B4"/>
    <w:rsid w:val="00D35C25"/>
    <w:rsid w:val="00D465FA"/>
    <w:rsid w:val="00D509D2"/>
    <w:rsid w:val="00D53A32"/>
    <w:rsid w:val="00D53DE7"/>
    <w:rsid w:val="00D54215"/>
    <w:rsid w:val="00D56FB0"/>
    <w:rsid w:val="00D62195"/>
    <w:rsid w:val="00D6542D"/>
    <w:rsid w:val="00D65690"/>
    <w:rsid w:val="00D67A44"/>
    <w:rsid w:val="00D7002C"/>
    <w:rsid w:val="00D71557"/>
    <w:rsid w:val="00D74590"/>
    <w:rsid w:val="00D74EE8"/>
    <w:rsid w:val="00D758D3"/>
    <w:rsid w:val="00D76193"/>
    <w:rsid w:val="00D82616"/>
    <w:rsid w:val="00D844A8"/>
    <w:rsid w:val="00D85AFE"/>
    <w:rsid w:val="00D879B2"/>
    <w:rsid w:val="00D90FAA"/>
    <w:rsid w:val="00D91198"/>
    <w:rsid w:val="00D95A65"/>
    <w:rsid w:val="00D968F4"/>
    <w:rsid w:val="00D97EE5"/>
    <w:rsid w:val="00DA443A"/>
    <w:rsid w:val="00DB04E3"/>
    <w:rsid w:val="00DC0E66"/>
    <w:rsid w:val="00DC10C8"/>
    <w:rsid w:val="00DC2453"/>
    <w:rsid w:val="00DC2A12"/>
    <w:rsid w:val="00DC4FF9"/>
    <w:rsid w:val="00DD0C68"/>
    <w:rsid w:val="00DD244B"/>
    <w:rsid w:val="00DD318B"/>
    <w:rsid w:val="00DD3B51"/>
    <w:rsid w:val="00DD5E47"/>
    <w:rsid w:val="00DD6CEB"/>
    <w:rsid w:val="00DD76EE"/>
    <w:rsid w:val="00DE0DA0"/>
    <w:rsid w:val="00DE1F7B"/>
    <w:rsid w:val="00DE4F32"/>
    <w:rsid w:val="00DF0840"/>
    <w:rsid w:val="00DF2D4E"/>
    <w:rsid w:val="00DF4C97"/>
    <w:rsid w:val="00DF53FD"/>
    <w:rsid w:val="00DF6CB5"/>
    <w:rsid w:val="00DF7245"/>
    <w:rsid w:val="00E00AB9"/>
    <w:rsid w:val="00E01EB8"/>
    <w:rsid w:val="00E02C11"/>
    <w:rsid w:val="00E02E4D"/>
    <w:rsid w:val="00E0309D"/>
    <w:rsid w:val="00E031A2"/>
    <w:rsid w:val="00E04891"/>
    <w:rsid w:val="00E16274"/>
    <w:rsid w:val="00E17DB9"/>
    <w:rsid w:val="00E233AE"/>
    <w:rsid w:val="00E242FB"/>
    <w:rsid w:val="00E30D80"/>
    <w:rsid w:val="00E407DE"/>
    <w:rsid w:val="00E40E9E"/>
    <w:rsid w:val="00E40F06"/>
    <w:rsid w:val="00E44D9F"/>
    <w:rsid w:val="00E54408"/>
    <w:rsid w:val="00E56C49"/>
    <w:rsid w:val="00E61257"/>
    <w:rsid w:val="00E63830"/>
    <w:rsid w:val="00E663C3"/>
    <w:rsid w:val="00E72119"/>
    <w:rsid w:val="00E800B4"/>
    <w:rsid w:val="00E824BE"/>
    <w:rsid w:val="00E8714C"/>
    <w:rsid w:val="00E87D32"/>
    <w:rsid w:val="00E921CF"/>
    <w:rsid w:val="00E95269"/>
    <w:rsid w:val="00E95547"/>
    <w:rsid w:val="00E9752C"/>
    <w:rsid w:val="00E97673"/>
    <w:rsid w:val="00EA0EE4"/>
    <w:rsid w:val="00EA14D9"/>
    <w:rsid w:val="00EA3A63"/>
    <w:rsid w:val="00EA43E7"/>
    <w:rsid w:val="00EB1507"/>
    <w:rsid w:val="00EB5DC3"/>
    <w:rsid w:val="00EC1F60"/>
    <w:rsid w:val="00EC3227"/>
    <w:rsid w:val="00EC5364"/>
    <w:rsid w:val="00EC584E"/>
    <w:rsid w:val="00EC7A4A"/>
    <w:rsid w:val="00ED1B9C"/>
    <w:rsid w:val="00ED4673"/>
    <w:rsid w:val="00EE5F8A"/>
    <w:rsid w:val="00EE6561"/>
    <w:rsid w:val="00EF18A2"/>
    <w:rsid w:val="00EF3F2E"/>
    <w:rsid w:val="00EF4433"/>
    <w:rsid w:val="00EF6E68"/>
    <w:rsid w:val="00EF7C4C"/>
    <w:rsid w:val="00F0054A"/>
    <w:rsid w:val="00F018A7"/>
    <w:rsid w:val="00F01CCC"/>
    <w:rsid w:val="00F02A61"/>
    <w:rsid w:val="00F03579"/>
    <w:rsid w:val="00F0404F"/>
    <w:rsid w:val="00F04E0D"/>
    <w:rsid w:val="00F12575"/>
    <w:rsid w:val="00F15178"/>
    <w:rsid w:val="00F3008A"/>
    <w:rsid w:val="00F321F8"/>
    <w:rsid w:val="00F32E13"/>
    <w:rsid w:val="00F377EF"/>
    <w:rsid w:val="00F408F8"/>
    <w:rsid w:val="00F45875"/>
    <w:rsid w:val="00F460B8"/>
    <w:rsid w:val="00F54E7D"/>
    <w:rsid w:val="00F55026"/>
    <w:rsid w:val="00F55429"/>
    <w:rsid w:val="00F5583B"/>
    <w:rsid w:val="00F602C4"/>
    <w:rsid w:val="00F6043B"/>
    <w:rsid w:val="00F60CC1"/>
    <w:rsid w:val="00F629A2"/>
    <w:rsid w:val="00F632C0"/>
    <w:rsid w:val="00F70874"/>
    <w:rsid w:val="00F74D63"/>
    <w:rsid w:val="00F75F33"/>
    <w:rsid w:val="00F76F32"/>
    <w:rsid w:val="00F844CD"/>
    <w:rsid w:val="00F84B3D"/>
    <w:rsid w:val="00F8566F"/>
    <w:rsid w:val="00F86405"/>
    <w:rsid w:val="00F90E9A"/>
    <w:rsid w:val="00F915C8"/>
    <w:rsid w:val="00F95546"/>
    <w:rsid w:val="00FA100C"/>
    <w:rsid w:val="00FA152B"/>
    <w:rsid w:val="00FA1F9D"/>
    <w:rsid w:val="00FA2862"/>
    <w:rsid w:val="00FA3314"/>
    <w:rsid w:val="00FA4081"/>
    <w:rsid w:val="00FA5EBD"/>
    <w:rsid w:val="00FA6DB3"/>
    <w:rsid w:val="00FA7962"/>
    <w:rsid w:val="00FB108B"/>
    <w:rsid w:val="00FB1146"/>
    <w:rsid w:val="00FB2DD3"/>
    <w:rsid w:val="00FB396D"/>
    <w:rsid w:val="00FB3BC5"/>
    <w:rsid w:val="00FB779F"/>
    <w:rsid w:val="00FC3807"/>
    <w:rsid w:val="00FC3892"/>
    <w:rsid w:val="00FD3B9F"/>
    <w:rsid w:val="00FD5398"/>
    <w:rsid w:val="00FD7267"/>
    <w:rsid w:val="00FE027C"/>
    <w:rsid w:val="00FE5413"/>
    <w:rsid w:val="00FE7FC0"/>
    <w:rsid w:val="00FF62CC"/>
    <w:rsid w:val="00FF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C9300"/>
  <w15:chartTrackingRefBased/>
  <w15:docId w15:val="{3A22DA1E-7E6F-4B39-A688-2B5E80A74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5D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D0A15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D0A15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34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3430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34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34300"/>
    <w:rPr>
      <w:sz w:val="18"/>
      <w:szCs w:val="18"/>
    </w:rPr>
  </w:style>
  <w:style w:type="table" w:styleId="1-3">
    <w:name w:val="List Table 1 Light Accent 3"/>
    <w:basedOn w:val="a1"/>
    <w:uiPriority w:val="46"/>
    <w:rsid w:val="00052F7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8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2</Pages>
  <Words>1933</Words>
  <Characters>11022</Characters>
  <Application>Microsoft Office Word</Application>
  <DocSecurity>0</DocSecurity>
  <Lines>91</Lines>
  <Paragraphs>25</Paragraphs>
  <ScaleCrop>false</ScaleCrop>
  <Company/>
  <LinksUpToDate>false</LinksUpToDate>
  <CharactersWithSpaces>1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春煜</dc:creator>
  <cp:keywords/>
  <dc:description/>
  <cp:lastModifiedBy>刘 春煜</cp:lastModifiedBy>
  <cp:revision>4</cp:revision>
  <dcterms:created xsi:type="dcterms:W3CDTF">2020-07-27T16:36:00Z</dcterms:created>
  <dcterms:modified xsi:type="dcterms:W3CDTF">2021-11-19T15:41:00Z</dcterms:modified>
</cp:coreProperties>
</file>